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8CCA5" w14:textId="0806D126" w:rsidR="000F7C30" w:rsidRDefault="00DF0772" w:rsidP="00A4490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able 1</w:t>
      </w:r>
      <w:r w:rsidR="001458DD" w:rsidRPr="001458DD">
        <w:rPr>
          <w:rFonts w:ascii="Calibri" w:hAnsi="Calibri" w:cs="Calibri"/>
          <w:sz w:val="24"/>
          <w:szCs w:val="24"/>
        </w:rPr>
        <w:t xml:space="preserve">. </w:t>
      </w:r>
      <w:r w:rsidR="004C5DB7" w:rsidRPr="004C5DB7">
        <w:rPr>
          <w:rFonts w:ascii="Calibri" w:hAnsi="Calibri" w:cs="Calibri"/>
          <w:sz w:val="24"/>
          <w:szCs w:val="24"/>
        </w:rPr>
        <w:t xml:space="preserve">Multivariate Cox regression analysis of </w:t>
      </w:r>
      <w:r w:rsidR="00817483" w:rsidRPr="00817483">
        <w:rPr>
          <w:rFonts w:ascii="Calibri" w:hAnsi="Calibri" w:cs="Calibri"/>
          <w:sz w:val="24"/>
          <w:szCs w:val="24"/>
        </w:rPr>
        <w:t>TyG-BMI</w:t>
      </w:r>
      <w:r w:rsidR="00D6750E" w:rsidRPr="00817483">
        <w:rPr>
          <w:rFonts w:ascii="Calibri" w:hAnsi="Calibri" w:cs="Calibri" w:hint="eastAsia"/>
          <w:sz w:val="24"/>
          <w:szCs w:val="24"/>
        </w:rPr>
        <w:t xml:space="preserve"> </w:t>
      </w:r>
      <w:r w:rsidR="004C5DB7" w:rsidRPr="004C5DB7">
        <w:rPr>
          <w:rFonts w:ascii="Calibri" w:hAnsi="Calibri" w:cs="Calibri"/>
          <w:sz w:val="24"/>
          <w:szCs w:val="24"/>
        </w:rPr>
        <w:t>with all-cause mortality.</w:t>
      </w:r>
    </w:p>
    <w:tbl>
      <w:tblPr>
        <w:tblW w:w="8200" w:type="dxa"/>
        <w:tblInd w:w="108" w:type="dxa"/>
        <w:tblLook w:val="04A0" w:firstRow="1" w:lastRow="0" w:firstColumn="1" w:lastColumn="0" w:noHBand="0" w:noVBand="1"/>
      </w:tblPr>
      <w:tblGrid>
        <w:gridCol w:w="1420"/>
        <w:gridCol w:w="2200"/>
        <w:gridCol w:w="2360"/>
        <w:gridCol w:w="2220"/>
      </w:tblGrid>
      <w:tr w:rsidR="00A878D0" w:rsidRPr="00A878D0" w14:paraId="2BE275F3" w14:textId="77777777" w:rsidTr="00A878D0">
        <w:trPr>
          <w:trHeight w:val="46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1214A" w14:textId="77777777" w:rsidR="00A878D0" w:rsidRPr="00A878D0" w:rsidRDefault="00A878D0" w:rsidP="00A878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yG index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6E10F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odel 1 </w:t>
            </w: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HR (95% CI) P-valu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4D9BD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HR (95% CI) P-valu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1E09B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HR (95% CI) P-value</w:t>
            </w:r>
          </w:p>
        </w:tc>
      </w:tr>
      <w:tr w:rsidR="00A878D0" w:rsidRPr="00A878D0" w14:paraId="2CB7AA04" w14:textId="77777777" w:rsidTr="00A878D0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A460" w14:textId="77777777" w:rsidR="00A878D0" w:rsidRPr="00A878D0" w:rsidRDefault="00A878D0" w:rsidP="00A878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BA16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B535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9C93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A878D0" w:rsidRPr="00A878D0" w14:paraId="668B9B79" w14:textId="77777777" w:rsidTr="00A878D0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2389" w14:textId="77777777" w:rsidR="00A878D0" w:rsidRPr="00A878D0" w:rsidRDefault="00A878D0" w:rsidP="00A878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0E91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8~1.04) 0.1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BBAC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8~1.03) 0.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E03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77~1.01) 0.061</w:t>
            </w:r>
          </w:p>
        </w:tc>
      </w:tr>
      <w:tr w:rsidR="00A878D0" w:rsidRPr="00A878D0" w14:paraId="6AD3959F" w14:textId="77777777" w:rsidTr="00A878D0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6E9D" w14:textId="77777777" w:rsidR="00A878D0" w:rsidRPr="00A878D0" w:rsidRDefault="00A878D0" w:rsidP="00A878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47F7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 (0.67~0.88) &lt;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9AC9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 (0.72~0.95) 0.0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D282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 (0.66~0.88) &lt;0.001</w:t>
            </w:r>
          </w:p>
        </w:tc>
      </w:tr>
      <w:tr w:rsidR="00A878D0" w:rsidRPr="00A878D0" w14:paraId="784FC587" w14:textId="77777777" w:rsidTr="00A878D0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FF124" w14:textId="77777777" w:rsidR="00A878D0" w:rsidRPr="00A878D0" w:rsidRDefault="00A878D0" w:rsidP="00A878D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2E000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&lt;0.0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82563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&lt;0.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F0215" w14:textId="77777777" w:rsidR="00A878D0" w:rsidRPr="00A878D0" w:rsidRDefault="00A878D0" w:rsidP="00A878D0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878D0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&lt;0.001</w:t>
            </w:r>
          </w:p>
        </w:tc>
      </w:tr>
    </w:tbl>
    <w:p w14:paraId="2CB9802A" w14:textId="77777777" w:rsidR="00506FC1" w:rsidRPr="00506FC1" w:rsidRDefault="00506FC1" w:rsidP="00506FC1">
      <w:pPr>
        <w:autoSpaceDE w:val="0"/>
        <w:autoSpaceDN w:val="0"/>
        <w:adjustRightInd w:val="0"/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</w:pPr>
      <w:r w:rsidRPr="00506FC1"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  <w:t>TyG, triglyceride-glucose</w:t>
      </w:r>
      <w:r w:rsidRPr="00506FC1">
        <w:rPr>
          <w:rFonts w:ascii="Calibri" w:eastAsia="DengXian" w:hAnsi="Calibri" w:cs="Calibri" w:hint="eastAsia"/>
          <w:color w:val="000000"/>
          <w:kern w:val="0"/>
          <w:sz w:val="18"/>
          <w:szCs w:val="18"/>
          <w14:ligatures w14:val="none"/>
        </w:rPr>
        <w:t>;</w:t>
      </w:r>
      <w:r w:rsidRPr="00506FC1"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  <w:t xml:space="preserve"> BMI</w:t>
      </w:r>
      <w:r w:rsidRPr="00506FC1">
        <w:rPr>
          <w:rFonts w:ascii="Calibri" w:eastAsia="DengXian" w:hAnsi="Calibri" w:cs="Calibri" w:hint="eastAsia"/>
          <w:color w:val="000000"/>
          <w:kern w:val="0"/>
          <w:sz w:val="18"/>
          <w:szCs w:val="18"/>
          <w14:ligatures w14:val="none"/>
        </w:rPr>
        <w:t xml:space="preserve">, </w:t>
      </w:r>
      <w:r w:rsidRPr="00506FC1"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  <w:t>body mass index; HR, hazard ratio; CI, confidence interval</w:t>
      </w:r>
      <w:r w:rsidRPr="00506FC1">
        <w:rPr>
          <w:rFonts w:ascii="Calibri" w:eastAsia="DengXian" w:hAnsi="Calibri" w:cs="Calibri" w:hint="eastAsia"/>
          <w:color w:val="000000"/>
          <w:kern w:val="0"/>
          <w:sz w:val="18"/>
          <w:szCs w:val="18"/>
          <w14:ligatures w14:val="none"/>
        </w:rPr>
        <w:t>.</w:t>
      </w:r>
    </w:p>
    <w:p w14:paraId="6A34368C" w14:textId="516F309B" w:rsidR="00A44908" w:rsidRPr="0050332F" w:rsidRDefault="00A44908" w:rsidP="00093B56">
      <w:pPr>
        <w:autoSpaceDE w:val="0"/>
        <w:autoSpaceDN w:val="0"/>
        <w:adjustRightInd w:val="0"/>
        <w:rPr>
          <w:rFonts w:ascii="Calibri" w:hAnsi="Calibri" w:cs="Calibri"/>
          <w:kern w:val="0"/>
          <w:sz w:val="18"/>
          <w:szCs w:val="18"/>
        </w:rPr>
      </w:pPr>
      <w:r w:rsidRPr="0050332F">
        <w:rPr>
          <w:rFonts w:ascii="Calibri" w:hAnsi="Calibri" w:cs="Calibri"/>
          <w:kern w:val="0"/>
          <w:sz w:val="18"/>
          <w:szCs w:val="18"/>
        </w:rPr>
        <w:t xml:space="preserve">Model </w:t>
      </w:r>
      <w:r w:rsidR="0013084F">
        <w:rPr>
          <w:rFonts w:ascii="Calibri" w:hAnsi="Calibri" w:cs="Calibri" w:hint="eastAsia"/>
          <w:kern w:val="0"/>
          <w:sz w:val="18"/>
          <w:szCs w:val="18"/>
        </w:rPr>
        <w:t>1</w:t>
      </w:r>
      <w:r w:rsidRPr="0050332F">
        <w:rPr>
          <w:rFonts w:ascii="Calibri" w:hAnsi="Calibri" w:cs="Calibri"/>
          <w:kern w:val="0"/>
          <w:sz w:val="18"/>
          <w:szCs w:val="18"/>
        </w:rPr>
        <w:t xml:space="preserve"> adjust for none.</w:t>
      </w:r>
    </w:p>
    <w:p w14:paraId="701D8B7F" w14:textId="2BA87789" w:rsidR="00A44908" w:rsidRPr="0050332F" w:rsidRDefault="00A44908" w:rsidP="00093B56">
      <w:pPr>
        <w:autoSpaceDE w:val="0"/>
        <w:autoSpaceDN w:val="0"/>
        <w:adjustRightInd w:val="0"/>
        <w:rPr>
          <w:rFonts w:ascii="Calibri" w:hAnsi="Calibri" w:cs="Calibri"/>
          <w:kern w:val="0"/>
          <w:sz w:val="18"/>
          <w:szCs w:val="18"/>
        </w:rPr>
      </w:pPr>
      <w:r w:rsidRPr="0050332F">
        <w:rPr>
          <w:rFonts w:ascii="Calibri" w:hAnsi="Calibri" w:cs="Calibri"/>
          <w:kern w:val="0"/>
          <w:sz w:val="18"/>
          <w:szCs w:val="18"/>
        </w:rPr>
        <w:t xml:space="preserve">Model </w:t>
      </w:r>
      <w:r w:rsidR="0013084F">
        <w:rPr>
          <w:rFonts w:ascii="Calibri" w:hAnsi="Calibri" w:cs="Calibri" w:hint="eastAsia"/>
          <w:kern w:val="0"/>
          <w:sz w:val="18"/>
          <w:szCs w:val="18"/>
        </w:rPr>
        <w:t>2</w:t>
      </w:r>
      <w:r w:rsidRPr="0050332F">
        <w:rPr>
          <w:rFonts w:ascii="Calibri" w:hAnsi="Calibri" w:cs="Calibri"/>
          <w:kern w:val="0"/>
          <w:sz w:val="18"/>
          <w:szCs w:val="18"/>
        </w:rPr>
        <w:t xml:space="preserve"> adjust for age, </w:t>
      </w:r>
      <w:r>
        <w:rPr>
          <w:rFonts w:ascii="Calibri" w:hAnsi="Calibri" w:cs="Calibri" w:hint="eastAsia"/>
          <w:kern w:val="0"/>
          <w:sz w:val="18"/>
          <w:szCs w:val="18"/>
        </w:rPr>
        <w:t>sex</w:t>
      </w:r>
      <w:r w:rsidRPr="0050332F">
        <w:rPr>
          <w:rFonts w:ascii="Calibri" w:hAnsi="Calibri" w:cs="Calibri"/>
          <w:kern w:val="0"/>
          <w:sz w:val="18"/>
          <w:szCs w:val="18"/>
        </w:rPr>
        <w:t>, and race.</w:t>
      </w:r>
    </w:p>
    <w:p w14:paraId="387D83E5" w14:textId="57A8E26D" w:rsidR="00A44908" w:rsidRDefault="00A44908" w:rsidP="00093B56">
      <w:pPr>
        <w:autoSpaceDE w:val="0"/>
        <w:autoSpaceDN w:val="0"/>
        <w:adjustRightInd w:val="0"/>
        <w:rPr>
          <w:rFonts w:ascii="Calibri" w:hAnsi="Calibri" w:cs="Calibri"/>
          <w:kern w:val="0"/>
          <w:sz w:val="18"/>
          <w:szCs w:val="18"/>
        </w:rPr>
      </w:pPr>
      <w:r w:rsidRPr="0050332F">
        <w:rPr>
          <w:rFonts w:ascii="Calibri" w:hAnsi="Calibri" w:cs="Calibri"/>
          <w:kern w:val="0"/>
          <w:sz w:val="18"/>
          <w:szCs w:val="18"/>
        </w:rPr>
        <w:t xml:space="preserve">Model </w:t>
      </w:r>
      <w:r w:rsidR="0013084F">
        <w:rPr>
          <w:rFonts w:ascii="Calibri" w:hAnsi="Calibri" w:cs="Calibri" w:hint="eastAsia"/>
          <w:kern w:val="0"/>
          <w:sz w:val="18"/>
          <w:szCs w:val="18"/>
        </w:rPr>
        <w:t>3</w:t>
      </w:r>
      <w:r w:rsidRPr="0050332F">
        <w:rPr>
          <w:rFonts w:ascii="Calibri" w:hAnsi="Calibri" w:cs="Calibri"/>
          <w:kern w:val="0"/>
          <w:sz w:val="18"/>
          <w:szCs w:val="18"/>
        </w:rPr>
        <w:t xml:space="preserve"> adjust for age, </w:t>
      </w:r>
      <w:r>
        <w:rPr>
          <w:rFonts w:ascii="Calibri" w:hAnsi="Calibri" w:cs="Calibri" w:hint="eastAsia"/>
          <w:kern w:val="0"/>
          <w:sz w:val="18"/>
          <w:szCs w:val="18"/>
        </w:rPr>
        <w:t>sex</w:t>
      </w:r>
      <w:r w:rsidRPr="0050332F">
        <w:rPr>
          <w:rFonts w:ascii="Calibri" w:hAnsi="Calibri" w:cs="Calibri"/>
          <w:kern w:val="0"/>
          <w:sz w:val="18"/>
          <w:szCs w:val="18"/>
        </w:rPr>
        <w:t xml:space="preserve">, race, marital status, education level, body mass index, </w:t>
      </w:r>
      <w:r>
        <w:rPr>
          <w:rFonts w:ascii="Calibri" w:eastAsia="DengXian" w:hAnsi="Calibri" w:cs="Calibri" w:hint="eastAsia"/>
          <w:color w:val="000000"/>
          <w:kern w:val="0"/>
          <w:sz w:val="18"/>
          <w:szCs w:val="18"/>
          <w14:ligatures w14:val="none"/>
        </w:rPr>
        <w:t>f</w:t>
      </w:r>
      <w:r w:rsidRPr="00895D73"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  <w:t>amily income-poverty ratio</w:t>
      </w:r>
      <w:r>
        <w:rPr>
          <w:rFonts w:ascii="Calibri" w:eastAsia="DengXian" w:hAnsi="Calibri" w:cs="Calibri" w:hint="eastAsia"/>
          <w:color w:val="000000"/>
          <w:kern w:val="0"/>
          <w:sz w:val="18"/>
          <w:szCs w:val="18"/>
          <w14:ligatures w14:val="none"/>
        </w:rPr>
        <w:t xml:space="preserve">, </w:t>
      </w:r>
      <w:r w:rsidRPr="006F521A">
        <w:rPr>
          <w:rFonts w:ascii="Calibri" w:eastAsia="DengXian" w:hAnsi="Calibri" w:cs="Calibri"/>
          <w:color w:val="000000"/>
          <w:kern w:val="0"/>
          <w:sz w:val="18"/>
          <w:szCs w:val="18"/>
          <w14:ligatures w14:val="none"/>
        </w:rPr>
        <w:t>Smoking status</w:t>
      </w:r>
      <w:r w:rsidRPr="0050332F">
        <w:rPr>
          <w:rFonts w:ascii="Calibri" w:hAnsi="Calibri" w:cs="Calibri"/>
          <w:kern w:val="0"/>
          <w:sz w:val="18"/>
          <w:szCs w:val="18"/>
        </w:rPr>
        <w:t>.</w:t>
      </w:r>
    </w:p>
    <w:p w14:paraId="2A37EDEA" w14:textId="77777777" w:rsidR="00A44908" w:rsidRPr="0013084F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5800325C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767F8D0C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08DB64B8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7A14C5E6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337E18E1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5232A59A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54B879AA" w14:textId="77777777" w:rsid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18"/>
          <w:szCs w:val="18"/>
        </w:rPr>
      </w:pPr>
    </w:p>
    <w:p w14:paraId="283448BC" w14:textId="77777777" w:rsidR="00A44908" w:rsidRPr="00A44908" w:rsidRDefault="00A44908" w:rsidP="0050332F">
      <w:pPr>
        <w:autoSpaceDE w:val="0"/>
        <w:autoSpaceDN w:val="0"/>
        <w:adjustRightInd w:val="0"/>
        <w:jc w:val="left"/>
        <w:rPr>
          <w:rFonts w:ascii="Calibri" w:hAnsi="Calibri" w:cs="Calibri"/>
          <w:sz w:val="18"/>
          <w:szCs w:val="18"/>
        </w:rPr>
      </w:pPr>
    </w:p>
    <w:sectPr w:rsidR="00A44908" w:rsidRPr="00A44908" w:rsidSect="00105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E39AB" w14:textId="77777777" w:rsidR="00E236FB" w:rsidRDefault="00E236FB" w:rsidP="00A2270C">
      <w:r>
        <w:separator/>
      </w:r>
    </w:p>
  </w:endnote>
  <w:endnote w:type="continuationSeparator" w:id="0">
    <w:p w14:paraId="77C1BC0E" w14:textId="77777777" w:rsidR="00E236FB" w:rsidRDefault="00E236FB" w:rsidP="00A22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9FD15" w14:textId="77777777" w:rsidR="00E236FB" w:rsidRDefault="00E236FB" w:rsidP="00A2270C">
      <w:r>
        <w:separator/>
      </w:r>
    </w:p>
  </w:footnote>
  <w:footnote w:type="continuationSeparator" w:id="0">
    <w:p w14:paraId="249A1A54" w14:textId="77777777" w:rsidR="00E236FB" w:rsidRDefault="00E236FB" w:rsidP="00A22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583B"/>
    <w:rsid w:val="000004B4"/>
    <w:rsid w:val="00000944"/>
    <w:rsid w:val="00000995"/>
    <w:rsid w:val="00000B68"/>
    <w:rsid w:val="00000EF0"/>
    <w:rsid w:val="000013DD"/>
    <w:rsid w:val="00001B70"/>
    <w:rsid w:val="00001DF7"/>
    <w:rsid w:val="00001F0D"/>
    <w:rsid w:val="00002334"/>
    <w:rsid w:val="00003434"/>
    <w:rsid w:val="00003CFC"/>
    <w:rsid w:val="00004357"/>
    <w:rsid w:val="00005308"/>
    <w:rsid w:val="00005843"/>
    <w:rsid w:val="00005935"/>
    <w:rsid w:val="00005EAC"/>
    <w:rsid w:val="00007862"/>
    <w:rsid w:val="000079C2"/>
    <w:rsid w:val="0001072F"/>
    <w:rsid w:val="00010C3B"/>
    <w:rsid w:val="00011F8E"/>
    <w:rsid w:val="00012140"/>
    <w:rsid w:val="00012372"/>
    <w:rsid w:val="00012C12"/>
    <w:rsid w:val="00012FE2"/>
    <w:rsid w:val="0001370E"/>
    <w:rsid w:val="00013D5D"/>
    <w:rsid w:val="0001476F"/>
    <w:rsid w:val="00014F93"/>
    <w:rsid w:val="00015095"/>
    <w:rsid w:val="0001519C"/>
    <w:rsid w:val="00015340"/>
    <w:rsid w:val="00016492"/>
    <w:rsid w:val="00017272"/>
    <w:rsid w:val="0001746E"/>
    <w:rsid w:val="00017FD2"/>
    <w:rsid w:val="00021351"/>
    <w:rsid w:val="00022C39"/>
    <w:rsid w:val="0002304F"/>
    <w:rsid w:val="00023058"/>
    <w:rsid w:val="00023600"/>
    <w:rsid w:val="0002406A"/>
    <w:rsid w:val="00024783"/>
    <w:rsid w:val="000251F9"/>
    <w:rsid w:val="00025403"/>
    <w:rsid w:val="0002580E"/>
    <w:rsid w:val="00025AF1"/>
    <w:rsid w:val="00025FE4"/>
    <w:rsid w:val="0002627C"/>
    <w:rsid w:val="000276C5"/>
    <w:rsid w:val="000277C7"/>
    <w:rsid w:val="0002787A"/>
    <w:rsid w:val="000278BB"/>
    <w:rsid w:val="000302AF"/>
    <w:rsid w:val="00030754"/>
    <w:rsid w:val="00030FAD"/>
    <w:rsid w:val="00031574"/>
    <w:rsid w:val="000317CD"/>
    <w:rsid w:val="00032B93"/>
    <w:rsid w:val="00032BE5"/>
    <w:rsid w:val="00032E81"/>
    <w:rsid w:val="00032F79"/>
    <w:rsid w:val="0003380D"/>
    <w:rsid w:val="00033881"/>
    <w:rsid w:val="000343A9"/>
    <w:rsid w:val="00034B6F"/>
    <w:rsid w:val="00035426"/>
    <w:rsid w:val="00035946"/>
    <w:rsid w:val="00036426"/>
    <w:rsid w:val="00036B7B"/>
    <w:rsid w:val="000370DC"/>
    <w:rsid w:val="00037136"/>
    <w:rsid w:val="0003749F"/>
    <w:rsid w:val="00040CFD"/>
    <w:rsid w:val="00040E26"/>
    <w:rsid w:val="00041AC4"/>
    <w:rsid w:val="00041EE2"/>
    <w:rsid w:val="00043249"/>
    <w:rsid w:val="000435B2"/>
    <w:rsid w:val="00043AAC"/>
    <w:rsid w:val="00043B94"/>
    <w:rsid w:val="000440C7"/>
    <w:rsid w:val="0004414D"/>
    <w:rsid w:val="00045212"/>
    <w:rsid w:val="00045605"/>
    <w:rsid w:val="00045DEE"/>
    <w:rsid w:val="00045E5A"/>
    <w:rsid w:val="00046D19"/>
    <w:rsid w:val="00046EE9"/>
    <w:rsid w:val="00046F43"/>
    <w:rsid w:val="00047535"/>
    <w:rsid w:val="00047B02"/>
    <w:rsid w:val="00047BD5"/>
    <w:rsid w:val="00047DD0"/>
    <w:rsid w:val="000502E4"/>
    <w:rsid w:val="000511C0"/>
    <w:rsid w:val="00051259"/>
    <w:rsid w:val="00051EB9"/>
    <w:rsid w:val="00052F1A"/>
    <w:rsid w:val="00052FBB"/>
    <w:rsid w:val="000531EA"/>
    <w:rsid w:val="00053BB4"/>
    <w:rsid w:val="00053E5D"/>
    <w:rsid w:val="000545EE"/>
    <w:rsid w:val="00055373"/>
    <w:rsid w:val="000555A3"/>
    <w:rsid w:val="000568C7"/>
    <w:rsid w:val="0005699F"/>
    <w:rsid w:val="00057351"/>
    <w:rsid w:val="00057AEF"/>
    <w:rsid w:val="00057CD1"/>
    <w:rsid w:val="00060207"/>
    <w:rsid w:val="00060541"/>
    <w:rsid w:val="0006068F"/>
    <w:rsid w:val="00060B6A"/>
    <w:rsid w:val="00060FC5"/>
    <w:rsid w:val="000612E4"/>
    <w:rsid w:val="00061673"/>
    <w:rsid w:val="000616EB"/>
    <w:rsid w:val="0006172F"/>
    <w:rsid w:val="0006215F"/>
    <w:rsid w:val="00062464"/>
    <w:rsid w:val="0006266A"/>
    <w:rsid w:val="000627D2"/>
    <w:rsid w:val="000637E2"/>
    <w:rsid w:val="00063BBC"/>
    <w:rsid w:val="00063BBF"/>
    <w:rsid w:val="000644B3"/>
    <w:rsid w:val="00064E3A"/>
    <w:rsid w:val="00065119"/>
    <w:rsid w:val="000657F2"/>
    <w:rsid w:val="0006631E"/>
    <w:rsid w:val="00066DF3"/>
    <w:rsid w:val="00067082"/>
    <w:rsid w:val="00067503"/>
    <w:rsid w:val="00067EED"/>
    <w:rsid w:val="00071E0F"/>
    <w:rsid w:val="00072047"/>
    <w:rsid w:val="000724C3"/>
    <w:rsid w:val="00072578"/>
    <w:rsid w:val="0007290B"/>
    <w:rsid w:val="00072994"/>
    <w:rsid w:val="00072D84"/>
    <w:rsid w:val="0007380B"/>
    <w:rsid w:val="000740B4"/>
    <w:rsid w:val="000743FB"/>
    <w:rsid w:val="000746E0"/>
    <w:rsid w:val="00074820"/>
    <w:rsid w:val="000749A8"/>
    <w:rsid w:val="00074D44"/>
    <w:rsid w:val="00075A89"/>
    <w:rsid w:val="00075B87"/>
    <w:rsid w:val="00076205"/>
    <w:rsid w:val="00076722"/>
    <w:rsid w:val="00077F1F"/>
    <w:rsid w:val="000804C1"/>
    <w:rsid w:val="000806E0"/>
    <w:rsid w:val="00080D41"/>
    <w:rsid w:val="00081689"/>
    <w:rsid w:val="00081809"/>
    <w:rsid w:val="0008190F"/>
    <w:rsid w:val="00081DC2"/>
    <w:rsid w:val="00082605"/>
    <w:rsid w:val="00082AB0"/>
    <w:rsid w:val="00082E8C"/>
    <w:rsid w:val="00083526"/>
    <w:rsid w:val="000837F7"/>
    <w:rsid w:val="000843EF"/>
    <w:rsid w:val="00084631"/>
    <w:rsid w:val="000847DB"/>
    <w:rsid w:val="00084BF4"/>
    <w:rsid w:val="0008521B"/>
    <w:rsid w:val="00085692"/>
    <w:rsid w:val="000856B8"/>
    <w:rsid w:val="00085863"/>
    <w:rsid w:val="00085A1E"/>
    <w:rsid w:val="00085CE4"/>
    <w:rsid w:val="00086061"/>
    <w:rsid w:val="0008628E"/>
    <w:rsid w:val="000863A5"/>
    <w:rsid w:val="00086ADD"/>
    <w:rsid w:val="00086BE6"/>
    <w:rsid w:val="00086E70"/>
    <w:rsid w:val="00091A8C"/>
    <w:rsid w:val="00092BE4"/>
    <w:rsid w:val="00092FC8"/>
    <w:rsid w:val="00093450"/>
    <w:rsid w:val="0009351A"/>
    <w:rsid w:val="00093802"/>
    <w:rsid w:val="00093A61"/>
    <w:rsid w:val="00093B56"/>
    <w:rsid w:val="00093E49"/>
    <w:rsid w:val="0009499C"/>
    <w:rsid w:val="00094EC7"/>
    <w:rsid w:val="00095845"/>
    <w:rsid w:val="00095890"/>
    <w:rsid w:val="00095B66"/>
    <w:rsid w:val="00095C75"/>
    <w:rsid w:val="00095E2A"/>
    <w:rsid w:val="000960A6"/>
    <w:rsid w:val="000972AB"/>
    <w:rsid w:val="000979CB"/>
    <w:rsid w:val="000A0BB4"/>
    <w:rsid w:val="000A15E2"/>
    <w:rsid w:val="000A1FDA"/>
    <w:rsid w:val="000A2CC5"/>
    <w:rsid w:val="000A370F"/>
    <w:rsid w:val="000A388A"/>
    <w:rsid w:val="000A3BD4"/>
    <w:rsid w:val="000A4325"/>
    <w:rsid w:val="000A4570"/>
    <w:rsid w:val="000A6652"/>
    <w:rsid w:val="000A6656"/>
    <w:rsid w:val="000A7667"/>
    <w:rsid w:val="000A789A"/>
    <w:rsid w:val="000A7F3C"/>
    <w:rsid w:val="000B0DE1"/>
    <w:rsid w:val="000B138D"/>
    <w:rsid w:val="000B1BE9"/>
    <w:rsid w:val="000B289C"/>
    <w:rsid w:val="000B3088"/>
    <w:rsid w:val="000B308B"/>
    <w:rsid w:val="000B3DF1"/>
    <w:rsid w:val="000B44D1"/>
    <w:rsid w:val="000B5040"/>
    <w:rsid w:val="000B52EA"/>
    <w:rsid w:val="000B5FBF"/>
    <w:rsid w:val="000B6B4E"/>
    <w:rsid w:val="000C02EA"/>
    <w:rsid w:val="000C058C"/>
    <w:rsid w:val="000C0A40"/>
    <w:rsid w:val="000C0C96"/>
    <w:rsid w:val="000C0E93"/>
    <w:rsid w:val="000C12DE"/>
    <w:rsid w:val="000C2BBC"/>
    <w:rsid w:val="000C2D07"/>
    <w:rsid w:val="000C326E"/>
    <w:rsid w:val="000C4D81"/>
    <w:rsid w:val="000C52A5"/>
    <w:rsid w:val="000C6218"/>
    <w:rsid w:val="000C6D48"/>
    <w:rsid w:val="000C6E2F"/>
    <w:rsid w:val="000C6FF9"/>
    <w:rsid w:val="000C7304"/>
    <w:rsid w:val="000C74E4"/>
    <w:rsid w:val="000C774D"/>
    <w:rsid w:val="000C77C7"/>
    <w:rsid w:val="000C7F65"/>
    <w:rsid w:val="000D0BEC"/>
    <w:rsid w:val="000D1D0A"/>
    <w:rsid w:val="000D1DE2"/>
    <w:rsid w:val="000D1F0E"/>
    <w:rsid w:val="000D1F33"/>
    <w:rsid w:val="000D2617"/>
    <w:rsid w:val="000D276D"/>
    <w:rsid w:val="000D2F70"/>
    <w:rsid w:val="000D2FBA"/>
    <w:rsid w:val="000D308F"/>
    <w:rsid w:val="000D36CA"/>
    <w:rsid w:val="000D3B56"/>
    <w:rsid w:val="000D42A3"/>
    <w:rsid w:val="000D4715"/>
    <w:rsid w:val="000D4B52"/>
    <w:rsid w:val="000D4D00"/>
    <w:rsid w:val="000D5748"/>
    <w:rsid w:val="000D5812"/>
    <w:rsid w:val="000D5F04"/>
    <w:rsid w:val="000D6559"/>
    <w:rsid w:val="000D7406"/>
    <w:rsid w:val="000D7762"/>
    <w:rsid w:val="000D7788"/>
    <w:rsid w:val="000E0603"/>
    <w:rsid w:val="000E08A2"/>
    <w:rsid w:val="000E1139"/>
    <w:rsid w:val="000E2386"/>
    <w:rsid w:val="000E248B"/>
    <w:rsid w:val="000E317A"/>
    <w:rsid w:val="000E321D"/>
    <w:rsid w:val="000E33BB"/>
    <w:rsid w:val="000E362A"/>
    <w:rsid w:val="000E3910"/>
    <w:rsid w:val="000E3FCF"/>
    <w:rsid w:val="000E4FD9"/>
    <w:rsid w:val="000E5059"/>
    <w:rsid w:val="000E576E"/>
    <w:rsid w:val="000E7A68"/>
    <w:rsid w:val="000E7DD3"/>
    <w:rsid w:val="000F0320"/>
    <w:rsid w:val="000F0624"/>
    <w:rsid w:val="000F06CD"/>
    <w:rsid w:val="000F0FBF"/>
    <w:rsid w:val="000F155B"/>
    <w:rsid w:val="000F203C"/>
    <w:rsid w:val="000F2455"/>
    <w:rsid w:val="000F3927"/>
    <w:rsid w:val="000F39E4"/>
    <w:rsid w:val="000F3AC1"/>
    <w:rsid w:val="000F403C"/>
    <w:rsid w:val="000F4235"/>
    <w:rsid w:val="000F4668"/>
    <w:rsid w:val="000F48F1"/>
    <w:rsid w:val="000F623B"/>
    <w:rsid w:val="000F6E95"/>
    <w:rsid w:val="000F754C"/>
    <w:rsid w:val="000F7C30"/>
    <w:rsid w:val="00100008"/>
    <w:rsid w:val="0010012E"/>
    <w:rsid w:val="00100160"/>
    <w:rsid w:val="00100279"/>
    <w:rsid w:val="00100B8B"/>
    <w:rsid w:val="00100C51"/>
    <w:rsid w:val="001019B7"/>
    <w:rsid w:val="00102317"/>
    <w:rsid w:val="00102467"/>
    <w:rsid w:val="00102644"/>
    <w:rsid w:val="00102D6F"/>
    <w:rsid w:val="00102DCA"/>
    <w:rsid w:val="001035B6"/>
    <w:rsid w:val="00103D13"/>
    <w:rsid w:val="001046EB"/>
    <w:rsid w:val="0010497C"/>
    <w:rsid w:val="00104FFC"/>
    <w:rsid w:val="0010528C"/>
    <w:rsid w:val="0010552A"/>
    <w:rsid w:val="0010560F"/>
    <w:rsid w:val="0010574A"/>
    <w:rsid w:val="00105A09"/>
    <w:rsid w:val="00105A2E"/>
    <w:rsid w:val="00106024"/>
    <w:rsid w:val="0010657D"/>
    <w:rsid w:val="00106E3A"/>
    <w:rsid w:val="00107336"/>
    <w:rsid w:val="001077A0"/>
    <w:rsid w:val="001108E8"/>
    <w:rsid w:val="00110B60"/>
    <w:rsid w:val="00111380"/>
    <w:rsid w:val="00111449"/>
    <w:rsid w:val="00111A86"/>
    <w:rsid w:val="00111F18"/>
    <w:rsid w:val="0011298B"/>
    <w:rsid w:val="00112C11"/>
    <w:rsid w:val="00112F7D"/>
    <w:rsid w:val="001137D9"/>
    <w:rsid w:val="0011471B"/>
    <w:rsid w:val="00114FCF"/>
    <w:rsid w:val="0011590D"/>
    <w:rsid w:val="00115995"/>
    <w:rsid w:val="00117248"/>
    <w:rsid w:val="00117301"/>
    <w:rsid w:val="001178AE"/>
    <w:rsid w:val="00117956"/>
    <w:rsid w:val="00117B2A"/>
    <w:rsid w:val="00117FFD"/>
    <w:rsid w:val="0012039F"/>
    <w:rsid w:val="001203ED"/>
    <w:rsid w:val="00120AA0"/>
    <w:rsid w:val="00120D59"/>
    <w:rsid w:val="00121082"/>
    <w:rsid w:val="0012118B"/>
    <w:rsid w:val="00121673"/>
    <w:rsid w:val="00121AB8"/>
    <w:rsid w:val="00121C9B"/>
    <w:rsid w:val="00121D47"/>
    <w:rsid w:val="00122292"/>
    <w:rsid w:val="001223B0"/>
    <w:rsid w:val="00122744"/>
    <w:rsid w:val="00122754"/>
    <w:rsid w:val="00123321"/>
    <w:rsid w:val="0012355A"/>
    <w:rsid w:val="001237A1"/>
    <w:rsid w:val="00123B61"/>
    <w:rsid w:val="0012410A"/>
    <w:rsid w:val="00124A3D"/>
    <w:rsid w:val="00124DE6"/>
    <w:rsid w:val="00125120"/>
    <w:rsid w:val="00125EF8"/>
    <w:rsid w:val="0012664A"/>
    <w:rsid w:val="00126849"/>
    <w:rsid w:val="00126A7F"/>
    <w:rsid w:val="0012721A"/>
    <w:rsid w:val="00127418"/>
    <w:rsid w:val="00127555"/>
    <w:rsid w:val="00127FA7"/>
    <w:rsid w:val="0013084F"/>
    <w:rsid w:val="00130D72"/>
    <w:rsid w:val="0013164E"/>
    <w:rsid w:val="00132311"/>
    <w:rsid w:val="00132A0D"/>
    <w:rsid w:val="00133718"/>
    <w:rsid w:val="00133766"/>
    <w:rsid w:val="00134AC6"/>
    <w:rsid w:val="00134E82"/>
    <w:rsid w:val="00135DF3"/>
    <w:rsid w:val="00136322"/>
    <w:rsid w:val="00136538"/>
    <w:rsid w:val="001369EE"/>
    <w:rsid w:val="00136B96"/>
    <w:rsid w:val="0013712C"/>
    <w:rsid w:val="00141C17"/>
    <w:rsid w:val="00141C58"/>
    <w:rsid w:val="00142020"/>
    <w:rsid w:val="00142116"/>
    <w:rsid w:val="00142653"/>
    <w:rsid w:val="00142E9C"/>
    <w:rsid w:val="0014470E"/>
    <w:rsid w:val="00144A61"/>
    <w:rsid w:val="00144C02"/>
    <w:rsid w:val="00144CDD"/>
    <w:rsid w:val="001450DA"/>
    <w:rsid w:val="001458DD"/>
    <w:rsid w:val="0014663E"/>
    <w:rsid w:val="001476A8"/>
    <w:rsid w:val="00147B90"/>
    <w:rsid w:val="00150210"/>
    <w:rsid w:val="00152168"/>
    <w:rsid w:val="001526B3"/>
    <w:rsid w:val="001532E2"/>
    <w:rsid w:val="0015385E"/>
    <w:rsid w:val="0015559B"/>
    <w:rsid w:val="00155DC7"/>
    <w:rsid w:val="00156269"/>
    <w:rsid w:val="00157218"/>
    <w:rsid w:val="001574DF"/>
    <w:rsid w:val="00157B13"/>
    <w:rsid w:val="00157D16"/>
    <w:rsid w:val="00160205"/>
    <w:rsid w:val="001605AF"/>
    <w:rsid w:val="00160764"/>
    <w:rsid w:val="00160ABD"/>
    <w:rsid w:val="00161057"/>
    <w:rsid w:val="00162435"/>
    <w:rsid w:val="00162D1E"/>
    <w:rsid w:val="00162FAE"/>
    <w:rsid w:val="00163187"/>
    <w:rsid w:val="0016395F"/>
    <w:rsid w:val="00163A56"/>
    <w:rsid w:val="001641AA"/>
    <w:rsid w:val="0016469C"/>
    <w:rsid w:val="001646DF"/>
    <w:rsid w:val="001652CE"/>
    <w:rsid w:val="00165CF5"/>
    <w:rsid w:val="001664C7"/>
    <w:rsid w:val="0016665D"/>
    <w:rsid w:val="00166C54"/>
    <w:rsid w:val="00167601"/>
    <w:rsid w:val="00167B9F"/>
    <w:rsid w:val="001701E3"/>
    <w:rsid w:val="0017044D"/>
    <w:rsid w:val="0017051E"/>
    <w:rsid w:val="0017102A"/>
    <w:rsid w:val="0017135C"/>
    <w:rsid w:val="00172530"/>
    <w:rsid w:val="00172A14"/>
    <w:rsid w:val="00172A40"/>
    <w:rsid w:val="00172AB1"/>
    <w:rsid w:val="00172BCD"/>
    <w:rsid w:val="00172E73"/>
    <w:rsid w:val="00172FBC"/>
    <w:rsid w:val="0017345D"/>
    <w:rsid w:val="00173B0D"/>
    <w:rsid w:val="001747DE"/>
    <w:rsid w:val="001758E7"/>
    <w:rsid w:val="00175D75"/>
    <w:rsid w:val="0017654B"/>
    <w:rsid w:val="00176669"/>
    <w:rsid w:val="001768D0"/>
    <w:rsid w:val="00176F27"/>
    <w:rsid w:val="00177039"/>
    <w:rsid w:val="00177957"/>
    <w:rsid w:val="00180A1B"/>
    <w:rsid w:val="00182195"/>
    <w:rsid w:val="001821DF"/>
    <w:rsid w:val="0018307B"/>
    <w:rsid w:val="001838E5"/>
    <w:rsid w:val="001839DF"/>
    <w:rsid w:val="001844F3"/>
    <w:rsid w:val="00184962"/>
    <w:rsid w:val="001859AA"/>
    <w:rsid w:val="00185D5F"/>
    <w:rsid w:val="001860AE"/>
    <w:rsid w:val="00186C5D"/>
    <w:rsid w:val="00187601"/>
    <w:rsid w:val="00190D7F"/>
    <w:rsid w:val="00190DA1"/>
    <w:rsid w:val="00191395"/>
    <w:rsid w:val="0019181C"/>
    <w:rsid w:val="001929C7"/>
    <w:rsid w:val="00193372"/>
    <w:rsid w:val="00193428"/>
    <w:rsid w:val="001938A6"/>
    <w:rsid w:val="00194004"/>
    <w:rsid w:val="00194B59"/>
    <w:rsid w:val="00194F43"/>
    <w:rsid w:val="00196169"/>
    <w:rsid w:val="00196549"/>
    <w:rsid w:val="00196DEF"/>
    <w:rsid w:val="001975E2"/>
    <w:rsid w:val="001A0CA2"/>
    <w:rsid w:val="001A207B"/>
    <w:rsid w:val="001A2265"/>
    <w:rsid w:val="001A2956"/>
    <w:rsid w:val="001A2B23"/>
    <w:rsid w:val="001A3494"/>
    <w:rsid w:val="001A4632"/>
    <w:rsid w:val="001A4998"/>
    <w:rsid w:val="001A4C54"/>
    <w:rsid w:val="001A4D22"/>
    <w:rsid w:val="001A4FF7"/>
    <w:rsid w:val="001A5411"/>
    <w:rsid w:val="001A585D"/>
    <w:rsid w:val="001A5EB4"/>
    <w:rsid w:val="001A60FF"/>
    <w:rsid w:val="001A63A0"/>
    <w:rsid w:val="001A640D"/>
    <w:rsid w:val="001A68E3"/>
    <w:rsid w:val="001A75A5"/>
    <w:rsid w:val="001B04E6"/>
    <w:rsid w:val="001B0ADB"/>
    <w:rsid w:val="001B17A4"/>
    <w:rsid w:val="001B1B24"/>
    <w:rsid w:val="001B27DF"/>
    <w:rsid w:val="001B2DB1"/>
    <w:rsid w:val="001B3A6F"/>
    <w:rsid w:val="001B3BD6"/>
    <w:rsid w:val="001B3EA1"/>
    <w:rsid w:val="001B458B"/>
    <w:rsid w:val="001B4A82"/>
    <w:rsid w:val="001B50AA"/>
    <w:rsid w:val="001B5E8E"/>
    <w:rsid w:val="001B5FA8"/>
    <w:rsid w:val="001B65EC"/>
    <w:rsid w:val="001B67DD"/>
    <w:rsid w:val="001B6E66"/>
    <w:rsid w:val="001B6FF0"/>
    <w:rsid w:val="001B7244"/>
    <w:rsid w:val="001B7431"/>
    <w:rsid w:val="001C0E41"/>
    <w:rsid w:val="001C0F15"/>
    <w:rsid w:val="001C1FC5"/>
    <w:rsid w:val="001C2622"/>
    <w:rsid w:val="001C2670"/>
    <w:rsid w:val="001C3374"/>
    <w:rsid w:val="001C34F5"/>
    <w:rsid w:val="001C372F"/>
    <w:rsid w:val="001C3A1B"/>
    <w:rsid w:val="001C4151"/>
    <w:rsid w:val="001C4C12"/>
    <w:rsid w:val="001C56CE"/>
    <w:rsid w:val="001C5ACE"/>
    <w:rsid w:val="001C6558"/>
    <w:rsid w:val="001D058D"/>
    <w:rsid w:val="001D077D"/>
    <w:rsid w:val="001D0872"/>
    <w:rsid w:val="001D0A9A"/>
    <w:rsid w:val="001D0B60"/>
    <w:rsid w:val="001D0CF7"/>
    <w:rsid w:val="001D12DC"/>
    <w:rsid w:val="001D1B6C"/>
    <w:rsid w:val="001D23F5"/>
    <w:rsid w:val="001D2DA7"/>
    <w:rsid w:val="001D3799"/>
    <w:rsid w:val="001D3F98"/>
    <w:rsid w:val="001D4CC7"/>
    <w:rsid w:val="001D59D6"/>
    <w:rsid w:val="001D716D"/>
    <w:rsid w:val="001D7D66"/>
    <w:rsid w:val="001D7EE8"/>
    <w:rsid w:val="001E0669"/>
    <w:rsid w:val="001E29D4"/>
    <w:rsid w:val="001E2D3D"/>
    <w:rsid w:val="001E2FD8"/>
    <w:rsid w:val="001E3780"/>
    <w:rsid w:val="001E3E7E"/>
    <w:rsid w:val="001E4E8F"/>
    <w:rsid w:val="001E5570"/>
    <w:rsid w:val="001E5620"/>
    <w:rsid w:val="001E572F"/>
    <w:rsid w:val="001E5810"/>
    <w:rsid w:val="001E7FCE"/>
    <w:rsid w:val="001F006E"/>
    <w:rsid w:val="001F0393"/>
    <w:rsid w:val="001F0782"/>
    <w:rsid w:val="001F07A2"/>
    <w:rsid w:val="001F131B"/>
    <w:rsid w:val="001F238D"/>
    <w:rsid w:val="001F23BA"/>
    <w:rsid w:val="001F257E"/>
    <w:rsid w:val="001F2E85"/>
    <w:rsid w:val="001F2F8C"/>
    <w:rsid w:val="001F3212"/>
    <w:rsid w:val="001F3951"/>
    <w:rsid w:val="001F398D"/>
    <w:rsid w:val="001F3BDB"/>
    <w:rsid w:val="001F4336"/>
    <w:rsid w:val="001F4665"/>
    <w:rsid w:val="001F4679"/>
    <w:rsid w:val="001F4B85"/>
    <w:rsid w:val="001F63EA"/>
    <w:rsid w:val="001F656D"/>
    <w:rsid w:val="001F65B9"/>
    <w:rsid w:val="001F6C6F"/>
    <w:rsid w:val="001F6C91"/>
    <w:rsid w:val="001F724F"/>
    <w:rsid w:val="001F79E8"/>
    <w:rsid w:val="001F7CAE"/>
    <w:rsid w:val="002004F4"/>
    <w:rsid w:val="002009BC"/>
    <w:rsid w:val="002009FF"/>
    <w:rsid w:val="002010A5"/>
    <w:rsid w:val="002021B0"/>
    <w:rsid w:val="00202B05"/>
    <w:rsid w:val="002034DF"/>
    <w:rsid w:val="00203691"/>
    <w:rsid w:val="00203A94"/>
    <w:rsid w:val="0020459A"/>
    <w:rsid w:val="0020494F"/>
    <w:rsid w:val="00205494"/>
    <w:rsid w:val="00205568"/>
    <w:rsid w:val="00205CC8"/>
    <w:rsid w:val="00205D1E"/>
    <w:rsid w:val="00206881"/>
    <w:rsid w:val="002069FA"/>
    <w:rsid w:val="00206CD7"/>
    <w:rsid w:val="00207626"/>
    <w:rsid w:val="00207A8D"/>
    <w:rsid w:val="0021006F"/>
    <w:rsid w:val="00210FC4"/>
    <w:rsid w:val="0021382D"/>
    <w:rsid w:val="00213952"/>
    <w:rsid w:val="00214B84"/>
    <w:rsid w:val="00215093"/>
    <w:rsid w:val="002153E4"/>
    <w:rsid w:val="00215D63"/>
    <w:rsid w:val="0021609C"/>
    <w:rsid w:val="0021610F"/>
    <w:rsid w:val="002161F3"/>
    <w:rsid w:val="00216803"/>
    <w:rsid w:val="00217112"/>
    <w:rsid w:val="00217174"/>
    <w:rsid w:val="00217A76"/>
    <w:rsid w:val="00217F10"/>
    <w:rsid w:val="00220229"/>
    <w:rsid w:val="00220A81"/>
    <w:rsid w:val="00220AFB"/>
    <w:rsid w:val="00220CA9"/>
    <w:rsid w:val="002211F5"/>
    <w:rsid w:val="00221F17"/>
    <w:rsid w:val="00222077"/>
    <w:rsid w:val="0022212D"/>
    <w:rsid w:val="002221A0"/>
    <w:rsid w:val="00222459"/>
    <w:rsid w:val="002235AD"/>
    <w:rsid w:val="00223961"/>
    <w:rsid w:val="002241B7"/>
    <w:rsid w:val="00225BEF"/>
    <w:rsid w:val="00225F06"/>
    <w:rsid w:val="0022669C"/>
    <w:rsid w:val="002266E0"/>
    <w:rsid w:val="00227796"/>
    <w:rsid w:val="00227846"/>
    <w:rsid w:val="0022797F"/>
    <w:rsid w:val="00227C67"/>
    <w:rsid w:val="00230062"/>
    <w:rsid w:val="002302E9"/>
    <w:rsid w:val="0023202E"/>
    <w:rsid w:val="0023222C"/>
    <w:rsid w:val="00232458"/>
    <w:rsid w:val="00232A25"/>
    <w:rsid w:val="00232FE6"/>
    <w:rsid w:val="002331FC"/>
    <w:rsid w:val="00233688"/>
    <w:rsid w:val="002338C9"/>
    <w:rsid w:val="00233EAE"/>
    <w:rsid w:val="00234444"/>
    <w:rsid w:val="00234D4B"/>
    <w:rsid w:val="00235966"/>
    <w:rsid w:val="00235D25"/>
    <w:rsid w:val="002367DE"/>
    <w:rsid w:val="00236998"/>
    <w:rsid w:val="00236C52"/>
    <w:rsid w:val="00236D70"/>
    <w:rsid w:val="00237360"/>
    <w:rsid w:val="00237D36"/>
    <w:rsid w:val="00237D44"/>
    <w:rsid w:val="002400EE"/>
    <w:rsid w:val="002414A9"/>
    <w:rsid w:val="00242260"/>
    <w:rsid w:val="00242411"/>
    <w:rsid w:val="0024257F"/>
    <w:rsid w:val="00242DF0"/>
    <w:rsid w:val="0024309B"/>
    <w:rsid w:val="002430F4"/>
    <w:rsid w:val="0024322C"/>
    <w:rsid w:val="00243B7B"/>
    <w:rsid w:val="002442F5"/>
    <w:rsid w:val="00244D6B"/>
    <w:rsid w:val="0024515A"/>
    <w:rsid w:val="0024523A"/>
    <w:rsid w:val="0024530F"/>
    <w:rsid w:val="002456CD"/>
    <w:rsid w:val="00245B6E"/>
    <w:rsid w:val="00245C9B"/>
    <w:rsid w:val="00246137"/>
    <w:rsid w:val="0024632D"/>
    <w:rsid w:val="002463D2"/>
    <w:rsid w:val="00247428"/>
    <w:rsid w:val="00247C0B"/>
    <w:rsid w:val="002502A1"/>
    <w:rsid w:val="00250485"/>
    <w:rsid w:val="00251738"/>
    <w:rsid w:val="00251D1D"/>
    <w:rsid w:val="002522FE"/>
    <w:rsid w:val="002526A8"/>
    <w:rsid w:val="002529CB"/>
    <w:rsid w:val="00253214"/>
    <w:rsid w:val="00253EC8"/>
    <w:rsid w:val="002541E2"/>
    <w:rsid w:val="00254D29"/>
    <w:rsid w:val="0025544D"/>
    <w:rsid w:val="0025589A"/>
    <w:rsid w:val="00256090"/>
    <w:rsid w:val="0025697D"/>
    <w:rsid w:val="0025749E"/>
    <w:rsid w:val="00257712"/>
    <w:rsid w:val="00257CAB"/>
    <w:rsid w:val="00257EC5"/>
    <w:rsid w:val="002612F5"/>
    <w:rsid w:val="00261749"/>
    <w:rsid w:val="00261E77"/>
    <w:rsid w:val="002628B2"/>
    <w:rsid w:val="00263CE7"/>
    <w:rsid w:val="002640C5"/>
    <w:rsid w:val="0026510F"/>
    <w:rsid w:val="0026608F"/>
    <w:rsid w:val="00266430"/>
    <w:rsid w:val="00266BA0"/>
    <w:rsid w:val="00266D09"/>
    <w:rsid w:val="002673CE"/>
    <w:rsid w:val="00267628"/>
    <w:rsid w:val="0027027C"/>
    <w:rsid w:val="00270380"/>
    <w:rsid w:val="00270565"/>
    <w:rsid w:val="0027079D"/>
    <w:rsid w:val="00270A26"/>
    <w:rsid w:val="00270CA5"/>
    <w:rsid w:val="00271679"/>
    <w:rsid w:val="002725F1"/>
    <w:rsid w:val="002727F6"/>
    <w:rsid w:val="00272A17"/>
    <w:rsid w:val="00272E04"/>
    <w:rsid w:val="00272E6A"/>
    <w:rsid w:val="0027321B"/>
    <w:rsid w:val="00273557"/>
    <w:rsid w:val="002738DA"/>
    <w:rsid w:val="00273921"/>
    <w:rsid w:val="0027434C"/>
    <w:rsid w:val="002745D3"/>
    <w:rsid w:val="00274C8B"/>
    <w:rsid w:val="00274D31"/>
    <w:rsid w:val="00275DAE"/>
    <w:rsid w:val="00276449"/>
    <w:rsid w:val="002778C4"/>
    <w:rsid w:val="00277996"/>
    <w:rsid w:val="00280649"/>
    <w:rsid w:val="00280654"/>
    <w:rsid w:val="0028065E"/>
    <w:rsid w:val="00280EA9"/>
    <w:rsid w:val="0028161C"/>
    <w:rsid w:val="00281806"/>
    <w:rsid w:val="00282626"/>
    <w:rsid w:val="002829BD"/>
    <w:rsid w:val="00282B21"/>
    <w:rsid w:val="00282EAB"/>
    <w:rsid w:val="002836ED"/>
    <w:rsid w:val="002839C4"/>
    <w:rsid w:val="00283A00"/>
    <w:rsid w:val="00283AE3"/>
    <w:rsid w:val="00283D01"/>
    <w:rsid w:val="00285207"/>
    <w:rsid w:val="002857E8"/>
    <w:rsid w:val="0028613D"/>
    <w:rsid w:val="00286A63"/>
    <w:rsid w:val="0028773C"/>
    <w:rsid w:val="00287A45"/>
    <w:rsid w:val="00287E69"/>
    <w:rsid w:val="00287FF7"/>
    <w:rsid w:val="00290F5F"/>
    <w:rsid w:val="00291848"/>
    <w:rsid w:val="00291B0D"/>
    <w:rsid w:val="00291CBF"/>
    <w:rsid w:val="0029208F"/>
    <w:rsid w:val="002923F6"/>
    <w:rsid w:val="0029287A"/>
    <w:rsid w:val="00292A73"/>
    <w:rsid w:val="00293ED8"/>
    <w:rsid w:val="00294957"/>
    <w:rsid w:val="0029544A"/>
    <w:rsid w:val="002954E4"/>
    <w:rsid w:val="002958EC"/>
    <w:rsid w:val="00296438"/>
    <w:rsid w:val="002966AD"/>
    <w:rsid w:val="002A07E9"/>
    <w:rsid w:val="002A0C74"/>
    <w:rsid w:val="002A15DE"/>
    <w:rsid w:val="002A27EA"/>
    <w:rsid w:val="002A2A0C"/>
    <w:rsid w:val="002A2BDA"/>
    <w:rsid w:val="002A34AC"/>
    <w:rsid w:val="002A3746"/>
    <w:rsid w:val="002A39B8"/>
    <w:rsid w:val="002A3F61"/>
    <w:rsid w:val="002A451D"/>
    <w:rsid w:val="002A458B"/>
    <w:rsid w:val="002A4692"/>
    <w:rsid w:val="002A4960"/>
    <w:rsid w:val="002A4D4B"/>
    <w:rsid w:val="002A5049"/>
    <w:rsid w:val="002A59A6"/>
    <w:rsid w:val="002A6886"/>
    <w:rsid w:val="002A6CA0"/>
    <w:rsid w:val="002A6EA1"/>
    <w:rsid w:val="002A71E4"/>
    <w:rsid w:val="002A7289"/>
    <w:rsid w:val="002A767B"/>
    <w:rsid w:val="002A7BCC"/>
    <w:rsid w:val="002A7FBB"/>
    <w:rsid w:val="002B0BDD"/>
    <w:rsid w:val="002B0CB9"/>
    <w:rsid w:val="002B11BC"/>
    <w:rsid w:val="002B1B08"/>
    <w:rsid w:val="002B24B3"/>
    <w:rsid w:val="002B2702"/>
    <w:rsid w:val="002B2748"/>
    <w:rsid w:val="002B2D94"/>
    <w:rsid w:val="002B4855"/>
    <w:rsid w:val="002B49BE"/>
    <w:rsid w:val="002B5D32"/>
    <w:rsid w:val="002B6795"/>
    <w:rsid w:val="002B7E52"/>
    <w:rsid w:val="002C01D9"/>
    <w:rsid w:val="002C05E2"/>
    <w:rsid w:val="002C062D"/>
    <w:rsid w:val="002C0D99"/>
    <w:rsid w:val="002C0E9C"/>
    <w:rsid w:val="002C1231"/>
    <w:rsid w:val="002C1E34"/>
    <w:rsid w:val="002C2849"/>
    <w:rsid w:val="002C308E"/>
    <w:rsid w:val="002C32B8"/>
    <w:rsid w:val="002C40CA"/>
    <w:rsid w:val="002C41D4"/>
    <w:rsid w:val="002C5C4A"/>
    <w:rsid w:val="002C60E8"/>
    <w:rsid w:val="002C6C82"/>
    <w:rsid w:val="002C7162"/>
    <w:rsid w:val="002C73E9"/>
    <w:rsid w:val="002C7849"/>
    <w:rsid w:val="002C79EF"/>
    <w:rsid w:val="002D02E0"/>
    <w:rsid w:val="002D058E"/>
    <w:rsid w:val="002D06F3"/>
    <w:rsid w:val="002D12C4"/>
    <w:rsid w:val="002D15AF"/>
    <w:rsid w:val="002D1658"/>
    <w:rsid w:val="002D16CB"/>
    <w:rsid w:val="002D17B7"/>
    <w:rsid w:val="002D2CF0"/>
    <w:rsid w:val="002D329C"/>
    <w:rsid w:val="002D32EB"/>
    <w:rsid w:val="002D36C8"/>
    <w:rsid w:val="002D3B77"/>
    <w:rsid w:val="002D4D15"/>
    <w:rsid w:val="002D4ED2"/>
    <w:rsid w:val="002D537B"/>
    <w:rsid w:val="002D5CDC"/>
    <w:rsid w:val="002D5E28"/>
    <w:rsid w:val="002D5FBF"/>
    <w:rsid w:val="002D62D2"/>
    <w:rsid w:val="002D6BF2"/>
    <w:rsid w:val="002D6BFF"/>
    <w:rsid w:val="002D7292"/>
    <w:rsid w:val="002D79AE"/>
    <w:rsid w:val="002D7B54"/>
    <w:rsid w:val="002D7EBB"/>
    <w:rsid w:val="002D7FF6"/>
    <w:rsid w:val="002E1A43"/>
    <w:rsid w:val="002E2848"/>
    <w:rsid w:val="002E294C"/>
    <w:rsid w:val="002E3087"/>
    <w:rsid w:val="002E32C3"/>
    <w:rsid w:val="002E3867"/>
    <w:rsid w:val="002E3A62"/>
    <w:rsid w:val="002E5687"/>
    <w:rsid w:val="002E6DDD"/>
    <w:rsid w:val="002E780F"/>
    <w:rsid w:val="002E7CD8"/>
    <w:rsid w:val="002F0226"/>
    <w:rsid w:val="002F0F18"/>
    <w:rsid w:val="002F0F39"/>
    <w:rsid w:val="002F205A"/>
    <w:rsid w:val="002F272F"/>
    <w:rsid w:val="002F273A"/>
    <w:rsid w:val="002F2ACE"/>
    <w:rsid w:val="002F323E"/>
    <w:rsid w:val="002F3424"/>
    <w:rsid w:val="002F3441"/>
    <w:rsid w:val="002F45E8"/>
    <w:rsid w:val="002F4E30"/>
    <w:rsid w:val="002F5B1A"/>
    <w:rsid w:val="002F5BB8"/>
    <w:rsid w:val="002F6502"/>
    <w:rsid w:val="002F6BD8"/>
    <w:rsid w:val="002F7365"/>
    <w:rsid w:val="002F7E39"/>
    <w:rsid w:val="00300358"/>
    <w:rsid w:val="00301A2F"/>
    <w:rsid w:val="00301DC7"/>
    <w:rsid w:val="00302019"/>
    <w:rsid w:val="00302419"/>
    <w:rsid w:val="0030257B"/>
    <w:rsid w:val="00302B59"/>
    <w:rsid w:val="00302B7C"/>
    <w:rsid w:val="00303014"/>
    <w:rsid w:val="0030317A"/>
    <w:rsid w:val="003033D9"/>
    <w:rsid w:val="0030349C"/>
    <w:rsid w:val="00303750"/>
    <w:rsid w:val="00303D6C"/>
    <w:rsid w:val="00303E9B"/>
    <w:rsid w:val="003042E2"/>
    <w:rsid w:val="00304335"/>
    <w:rsid w:val="003046D2"/>
    <w:rsid w:val="003049F8"/>
    <w:rsid w:val="003054B1"/>
    <w:rsid w:val="00305D8D"/>
    <w:rsid w:val="00305FE1"/>
    <w:rsid w:val="0030622A"/>
    <w:rsid w:val="00306632"/>
    <w:rsid w:val="00307865"/>
    <w:rsid w:val="00307B8C"/>
    <w:rsid w:val="00310889"/>
    <w:rsid w:val="00310996"/>
    <w:rsid w:val="003117EE"/>
    <w:rsid w:val="0031198A"/>
    <w:rsid w:val="00311AC3"/>
    <w:rsid w:val="00311D0D"/>
    <w:rsid w:val="003120D5"/>
    <w:rsid w:val="00312925"/>
    <w:rsid w:val="00312ADA"/>
    <w:rsid w:val="00312AF6"/>
    <w:rsid w:val="00312F5D"/>
    <w:rsid w:val="00312FCA"/>
    <w:rsid w:val="003137BC"/>
    <w:rsid w:val="003141EE"/>
    <w:rsid w:val="003157C5"/>
    <w:rsid w:val="003162B9"/>
    <w:rsid w:val="003162E2"/>
    <w:rsid w:val="003177DE"/>
    <w:rsid w:val="00317805"/>
    <w:rsid w:val="00317A31"/>
    <w:rsid w:val="00317B78"/>
    <w:rsid w:val="00317C70"/>
    <w:rsid w:val="00317F5D"/>
    <w:rsid w:val="003200E3"/>
    <w:rsid w:val="00320B79"/>
    <w:rsid w:val="00320B93"/>
    <w:rsid w:val="00320F77"/>
    <w:rsid w:val="00321CA7"/>
    <w:rsid w:val="00321CFC"/>
    <w:rsid w:val="00321E73"/>
    <w:rsid w:val="00321FC7"/>
    <w:rsid w:val="00322370"/>
    <w:rsid w:val="00322B0D"/>
    <w:rsid w:val="00322D77"/>
    <w:rsid w:val="00323A4A"/>
    <w:rsid w:val="00324059"/>
    <w:rsid w:val="003240D8"/>
    <w:rsid w:val="00324868"/>
    <w:rsid w:val="00325512"/>
    <w:rsid w:val="003256F7"/>
    <w:rsid w:val="00325E6C"/>
    <w:rsid w:val="00325E71"/>
    <w:rsid w:val="0032689C"/>
    <w:rsid w:val="00326FC2"/>
    <w:rsid w:val="00327422"/>
    <w:rsid w:val="003275E0"/>
    <w:rsid w:val="003276D4"/>
    <w:rsid w:val="0033048A"/>
    <w:rsid w:val="00330B21"/>
    <w:rsid w:val="003310D9"/>
    <w:rsid w:val="0033173A"/>
    <w:rsid w:val="00331C82"/>
    <w:rsid w:val="00331DAD"/>
    <w:rsid w:val="0033277E"/>
    <w:rsid w:val="00332CCD"/>
    <w:rsid w:val="00332E63"/>
    <w:rsid w:val="003338FD"/>
    <w:rsid w:val="00333B4D"/>
    <w:rsid w:val="00333F8A"/>
    <w:rsid w:val="003342B8"/>
    <w:rsid w:val="00334502"/>
    <w:rsid w:val="0033477A"/>
    <w:rsid w:val="00334832"/>
    <w:rsid w:val="00334C2F"/>
    <w:rsid w:val="00334CE6"/>
    <w:rsid w:val="00334F7D"/>
    <w:rsid w:val="0033502A"/>
    <w:rsid w:val="003350F7"/>
    <w:rsid w:val="003351D6"/>
    <w:rsid w:val="00335CAC"/>
    <w:rsid w:val="0033618F"/>
    <w:rsid w:val="0033660C"/>
    <w:rsid w:val="003376CA"/>
    <w:rsid w:val="0033795B"/>
    <w:rsid w:val="00340101"/>
    <w:rsid w:val="003409F0"/>
    <w:rsid w:val="003410AB"/>
    <w:rsid w:val="00341596"/>
    <w:rsid w:val="003418F4"/>
    <w:rsid w:val="003435DA"/>
    <w:rsid w:val="00344303"/>
    <w:rsid w:val="003444F6"/>
    <w:rsid w:val="00344F61"/>
    <w:rsid w:val="00344FDA"/>
    <w:rsid w:val="0034543A"/>
    <w:rsid w:val="00345B82"/>
    <w:rsid w:val="0034747D"/>
    <w:rsid w:val="0034768D"/>
    <w:rsid w:val="0034772C"/>
    <w:rsid w:val="003500E3"/>
    <w:rsid w:val="0035038A"/>
    <w:rsid w:val="00352351"/>
    <w:rsid w:val="00352408"/>
    <w:rsid w:val="003528EB"/>
    <w:rsid w:val="00352C62"/>
    <w:rsid w:val="00353510"/>
    <w:rsid w:val="00353731"/>
    <w:rsid w:val="00353AE7"/>
    <w:rsid w:val="00353E2C"/>
    <w:rsid w:val="003542BE"/>
    <w:rsid w:val="00354ACD"/>
    <w:rsid w:val="00354BAF"/>
    <w:rsid w:val="0035512F"/>
    <w:rsid w:val="003556AB"/>
    <w:rsid w:val="00357001"/>
    <w:rsid w:val="003571A9"/>
    <w:rsid w:val="003573A0"/>
    <w:rsid w:val="00357903"/>
    <w:rsid w:val="00357FC6"/>
    <w:rsid w:val="00360488"/>
    <w:rsid w:val="0036050F"/>
    <w:rsid w:val="0036064B"/>
    <w:rsid w:val="00360690"/>
    <w:rsid w:val="00360D6A"/>
    <w:rsid w:val="00360D97"/>
    <w:rsid w:val="00360E74"/>
    <w:rsid w:val="00360EFA"/>
    <w:rsid w:val="00361F43"/>
    <w:rsid w:val="0036220F"/>
    <w:rsid w:val="00362671"/>
    <w:rsid w:val="00362771"/>
    <w:rsid w:val="00362A08"/>
    <w:rsid w:val="00362BBA"/>
    <w:rsid w:val="00362C33"/>
    <w:rsid w:val="003631F0"/>
    <w:rsid w:val="00363672"/>
    <w:rsid w:val="0036391A"/>
    <w:rsid w:val="003642AA"/>
    <w:rsid w:val="00364383"/>
    <w:rsid w:val="00365C72"/>
    <w:rsid w:val="00366360"/>
    <w:rsid w:val="00366ACC"/>
    <w:rsid w:val="00366D3C"/>
    <w:rsid w:val="00366DBB"/>
    <w:rsid w:val="00367DB7"/>
    <w:rsid w:val="003715BB"/>
    <w:rsid w:val="003721E2"/>
    <w:rsid w:val="00372219"/>
    <w:rsid w:val="00372424"/>
    <w:rsid w:val="00372621"/>
    <w:rsid w:val="00373744"/>
    <w:rsid w:val="00373A71"/>
    <w:rsid w:val="00373FA1"/>
    <w:rsid w:val="00374668"/>
    <w:rsid w:val="00374726"/>
    <w:rsid w:val="00374805"/>
    <w:rsid w:val="00374B61"/>
    <w:rsid w:val="00375397"/>
    <w:rsid w:val="003755D6"/>
    <w:rsid w:val="00375700"/>
    <w:rsid w:val="00375B03"/>
    <w:rsid w:val="00375FA6"/>
    <w:rsid w:val="003800A7"/>
    <w:rsid w:val="00380509"/>
    <w:rsid w:val="00380BC2"/>
    <w:rsid w:val="00381815"/>
    <w:rsid w:val="003824EF"/>
    <w:rsid w:val="0038253F"/>
    <w:rsid w:val="003835E7"/>
    <w:rsid w:val="00383937"/>
    <w:rsid w:val="00383C13"/>
    <w:rsid w:val="00383D8C"/>
    <w:rsid w:val="00383F50"/>
    <w:rsid w:val="00384112"/>
    <w:rsid w:val="003845C5"/>
    <w:rsid w:val="003846A7"/>
    <w:rsid w:val="00384EAC"/>
    <w:rsid w:val="0038511B"/>
    <w:rsid w:val="00385122"/>
    <w:rsid w:val="00385CD4"/>
    <w:rsid w:val="003865D1"/>
    <w:rsid w:val="00386EDD"/>
    <w:rsid w:val="003871E9"/>
    <w:rsid w:val="00387C37"/>
    <w:rsid w:val="00387FE3"/>
    <w:rsid w:val="00390066"/>
    <w:rsid w:val="003900F3"/>
    <w:rsid w:val="003901CE"/>
    <w:rsid w:val="00390A05"/>
    <w:rsid w:val="00390D1A"/>
    <w:rsid w:val="0039108A"/>
    <w:rsid w:val="00392611"/>
    <w:rsid w:val="00393547"/>
    <w:rsid w:val="003939A3"/>
    <w:rsid w:val="003939D0"/>
    <w:rsid w:val="00393C2F"/>
    <w:rsid w:val="00396533"/>
    <w:rsid w:val="00396685"/>
    <w:rsid w:val="00396847"/>
    <w:rsid w:val="00396A5C"/>
    <w:rsid w:val="00396EE6"/>
    <w:rsid w:val="0039772E"/>
    <w:rsid w:val="00397A9A"/>
    <w:rsid w:val="00397EBC"/>
    <w:rsid w:val="003A0B94"/>
    <w:rsid w:val="003A1C47"/>
    <w:rsid w:val="003A1E22"/>
    <w:rsid w:val="003A2ED6"/>
    <w:rsid w:val="003A330F"/>
    <w:rsid w:val="003A3B7F"/>
    <w:rsid w:val="003A4143"/>
    <w:rsid w:val="003A4184"/>
    <w:rsid w:val="003A43F7"/>
    <w:rsid w:val="003A487B"/>
    <w:rsid w:val="003A4A1F"/>
    <w:rsid w:val="003A4BD9"/>
    <w:rsid w:val="003A53E0"/>
    <w:rsid w:val="003A5609"/>
    <w:rsid w:val="003A5BE8"/>
    <w:rsid w:val="003A6274"/>
    <w:rsid w:val="003A63F2"/>
    <w:rsid w:val="003A6A18"/>
    <w:rsid w:val="003A6B54"/>
    <w:rsid w:val="003A6FD0"/>
    <w:rsid w:val="003A7464"/>
    <w:rsid w:val="003B02DC"/>
    <w:rsid w:val="003B0B16"/>
    <w:rsid w:val="003B15D8"/>
    <w:rsid w:val="003B19EF"/>
    <w:rsid w:val="003B2195"/>
    <w:rsid w:val="003B2290"/>
    <w:rsid w:val="003B255F"/>
    <w:rsid w:val="003B2584"/>
    <w:rsid w:val="003B31D5"/>
    <w:rsid w:val="003B345F"/>
    <w:rsid w:val="003B4C88"/>
    <w:rsid w:val="003B62CD"/>
    <w:rsid w:val="003B6441"/>
    <w:rsid w:val="003B6648"/>
    <w:rsid w:val="003B6B62"/>
    <w:rsid w:val="003B72C5"/>
    <w:rsid w:val="003B7CB6"/>
    <w:rsid w:val="003B7F7C"/>
    <w:rsid w:val="003B7FB5"/>
    <w:rsid w:val="003C094C"/>
    <w:rsid w:val="003C09E4"/>
    <w:rsid w:val="003C09F9"/>
    <w:rsid w:val="003C1F00"/>
    <w:rsid w:val="003C202E"/>
    <w:rsid w:val="003C21DF"/>
    <w:rsid w:val="003C242A"/>
    <w:rsid w:val="003C2C8E"/>
    <w:rsid w:val="003C2E4F"/>
    <w:rsid w:val="003C3AF9"/>
    <w:rsid w:val="003C3BE9"/>
    <w:rsid w:val="003C4A6A"/>
    <w:rsid w:val="003C4BDE"/>
    <w:rsid w:val="003C4F67"/>
    <w:rsid w:val="003C57CD"/>
    <w:rsid w:val="003C620A"/>
    <w:rsid w:val="003C622D"/>
    <w:rsid w:val="003C6AD0"/>
    <w:rsid w:val="003C701C"/>
    <w:rsid w:val="003C71CC"/>
    <w:rsid w:val="003C74A4"/>
    <w:rsid w:val="003C7D2A"/>
    <w:rsid w:val="003D17E4"/>
    <w:rsid w:val="003D24E5"/>
    <w:rsid w:val="003D28DD"/>
    <w:rsid w:val="003D2E4B"/>
    <w:rsid w:val="003D32AF"/>
    <w:rsid w:val="003D3592"/>
    <w:rsid w:val="003D4C3B"/>
    <w:rsid w:val="003D525D"/>
    <w:rsid w:val="003D58D1"/>
    <w:rsid w:val="003D64D3"/>
    <w:rsid w:val="003D6913"/>
    <w:rsid w:val="003D7643"/>
    <w:rsid w:val="003D7AA5"/>
    <w:rsid w:val="003D7B19"/>
    <w:rsid w:val="003E0E5C"/>
    <w:rsid w:val="003E0EBA"/>
    <w:rsid w:val="003E1138"/>
    <w:rsid w:val="003E18EF"/>
    <w:rsid w:val="003E2155"/>
    <w:rsid w:val="003E2507"/>
    <w:rsid w:val="003E270A"/>
    <w:rsid w:val="003E2B18"/>
    <w:rsid w:val="003E2FC5"/>
    <w:rsid w:val="003E354A"/>
    <w:rsid w:val="003E3F33"/>
    <w:rsid w:val="003E44BF"/>
    <w:rsid w:val="003E5F83"/>
    <w:rsid w:val="003E6067"/>
    <w:rsid w:val="003E61FD"/>
    <w:rsid w:val="003E67C1"/>
    <w:rsid w:val="003E6D02"/>
    <w:rsid w:val="003E7965"/>
    <w:rsid w:val="003F0EEE"/>
    <w:rsid w:val="003F1AA0"/>
    <w:rsid w:val="003F1BF4"/>
    <w:rsid w:val="003F1E77"/>
    <w:rsid w:val="003F1F12"/>
    <w:rsid w:val="003F2263"/>
    <w:rsid w:val="003F22F7"/>
    <w:rsid w:val="003F310D"/>
    <w:rsid w:val="003F40EF"/>
    <w:rsid w:val="003F46D1"/>
    <w:rsid w:val="003F4A13"/>
    <w:rsid w:val="003F4A57"/>
    <w:rsid w:val="003F5E2E"/>
    <w:rsid w:val="003F5F87"/>
    <w:rsid w:val="003F6826"/>
    <w:rsid w:val="003F6887"/>
    <w:rsid w:val="00400636"/>
    <w:rsid w:val="004007A7"/>
    <w:rsid w:val="004009ED"/>
    <w:rsid w:val="00400E8E"/>
    <w:rsid w:val="00401229"/>
    <w:rsid w:val="004016AE"/>
    <w:rsid w:val="00401795"/>
    <w:rsid w:val="004019C0"/>
    <w:rsid w:val="0040204F"/>
    <w:rsid w:val="004021ED"/>
    <w:rsid w:val="00402D09"/>
    <w:rsid w:val="00402EA5"/>
    <w:rsid w:val="004036E7"/>
    <w:rsid w:val="00403EBE"/>
    <w:rsid w:val="00404178"/>
    <w:rsid w:val="0040455A"/>
    <w:rsid w:val="004052B4"/>
    <w:rsid w:val="00406476"/>
    <w:rsid w:val="00406AA0"/>
    <w:rsid w:val="00406B27"/>
    <w:rsid w:val="00406B46"/>
    <w:rsid w:val="0040750B"/>
    <w:rsid w:val="004077D4"/>
    <w:rsid w:val="00407B28"/>
    <w:rsid w:val="00410B5E"/>
    <w:rsid w:val="00410D8F"/>
    <w:rsid w:val="00412ED5"/>
    <w:rsid w:val="004137BF"/>
    <w:rsid w:val="00413C4E"/>
    <w:rsid w:val="00414D63"/>
    <w:rsid w:val="00415602"/>
    <w:rsid w:val="0041629C"/>
    <w:rsid w:val="00416ABB"/>
    <w:rsid w:val="00417AED"/>
    <w:rsid w:val="00417B31"/>
    <w:rsid w:val="00417EC5"/>
    <w:rsid w:val="004205A5"/>
    <w:rsid w:val="004216E5"/>
    <w:rsid w:val="004218E3"/>
    <w:rsid w:val="00421C34"/>
    <w:rsid w:val="00422351"/>
    <w:rsid w:val="00422A16"/>
    <w:rsid w:val="004233DD"/>
    <w:rsid w:val="00424172"/>
    <w:rsid w:val="00424511"/>
    <w:rsid w:val="00424583"/>
    <w:rsid w:val="00424868"/>
    <w:rsid w:val="004250FC"/>
    <w:rsid w:val="0042590A"/>
    <w:rsid w:val="00425A85"/>
    <w:rsid w:val="00425AF6"/>
    <w:rsid w:val="00425B3C"/>
    <w:rsid w:val="0042623C"/>
    <w:rsid w:val="00427251"/>
    <w:rsid w:val="0042755A"/>
    <w:rsid w:val="00427B8F"/>
    <w:rsid w:val="00427DF3"/>
    <w:rsid w:val="00427E9E"/>
    <w:rsid w:val="00427F77"/>
    <w:rsid w:val="00427FAC"/>
    <w:rsid w:val="0043067C"/>
    <w:rsid w:val="00430899"/>
    <w:rsid w:val="00432031"/>
    <w:rsid w:val="004323C3"/>
    <w:rsid w:val="0043324F"/>
    <w:rsid w:val="00433367"/>
    <w:rsid w:val="004341F7"/>
    <w:rsid w:val="004342D7"/>
    <w:rsid w:val="00434575"/>
    <w:rsid w:val="00434AAF"/>
    <w:rsid w:val="00434FF7"/>
    <w:rsid w:val="004359AE"/>
    <w:rsid w:val="00435D11"/>
    <w:rsid w:val="004361AF"/>
    <w:rsid w:val="004361F2"/>
    <w:rsid w:val="00436FD8"/>
    <w:rsid w:val="00436FEA"/>
    <w:rsid w:val="00440011"/>
    <w:rsid w:val="00440D7D"/>
    <w:rsid w:val="00442599"/>
    <w:rsid w:val="00442656"/>
    <w:rsid w:val="00442CF5"/>
    <w:rsid w:val="004435EE"/>
    <w:rsid w:val="00443612"/>
    <w:rsid w:val="004436AB"/>
    <w:rsid w:val="004436BE"/>
    <w:rsid w:val="004437E8"/>
    <w:rsid w:val="00443835"/>
    <w:rsid w:val="004439F2"/>
    <w:rsid w:val="00443B05"/>
    <w:rsid w:val="00443B37"/>
    <w:rsid w:val="00444014"/>
    <w:rsid w:val="00444349"/>
    <w:rsid w:val="004449DA"/>
    <w:rsid w:val="00444F02"/>
    <w:rsid w:val="00445516"/>
    <w:rsid w:val="00445DBA"/>
    <w:rsid w:val="00446B0E"/>
    <w:rsid w:val="00446E3A"/>
    <w:rsid w:val="00447A82"/>
    <w:rsid w:val="00447F18"/>
    <w:rsid w:val="00447F56"/>
    <w:rsid w:val="004500A5"/>
    <w:rsid w:val="00450908"/>
    <w:rsid w:val="0045170E"/>
    <w:rsid w:val="004518E9"/>
    <w:rsid w:val="00451B26"/>
    <w:rsid w:val="00452793"/>
    <w:rsid w:val="00452835"/>
    <w:rsid w:val="0045300A"/>
    <w:rsid w:val="00453B62"/>
    <w:rsid w:val="00454130"/>
    <w:rsid w:val="00454BA6"/>
    <w:rsid w:val="00454C30"/>
    <w:rsid w:val="00454D5F"/>
    <w:rsid w:val="0045533E"/>
    <w:rsid w:val="00455884"/>
    <w:rsid w:val="00455998"/>
    <w:rsid w:val="004560B7"/>
    <w:rsid w:val="0045657B"/>
    <w:rsid w:val="00456CF4"/>
    <w:rsid w:val="00456F16"/>
    <w:rsid w:val="00457222"/>
    <w:rsid w:val="00457837"/>
    <w:rsid w:val="00460162"/>
    <w:rsid w:val="00460A5F"/>
    <w:rsid w:val="00460C54"/>
    <w:rsid w:val="0046161D"/>
    <w:rsid w:val="00462B95"/>
    <w:rsid w:val="00463880"/>
    <w:rsid w:val="00463894"/>
    <w:rsid w:val="0046488C"/>
    <w:rsid w:val="00464D77"/>
    <w:rsid w:val="00465276"/>
    <w:rsid w:val="004653B9"/>
    <w:rsid w:val="004654A4"/>
    <w:rsid w:val="004655C1"/>
    <w:rsid w:val="00465A6E"/>
    <w:rsid w:val="00465A72"/>
    <w:rsid w:val="00466C04"/>
    <w:rsid w:val="00466C23"/>
    <w:rsid w:val="00466C3F"/>
    <w:rsid w:val="004679B7"/>
    <w:rsid w:val="004679ED"/>
    <w:rsid w:val="00470F7C"/>
    <w:rsid w:val="00471462"/>
    <w:rsid w:val="00472C8C"/>
    <w:rsid w:val="0047342D"/>
    <w:rsid w:val="00473A0E"/>
    <w:rsid w:val="004741C8"/>
    <w:rsid w:val="00474DCD"/>
    <w:rsid w:val="004757C3"/>
    <w:rsid w:val="00475C25"/>
    <w:rsid w:val="00476339"/>
    <w:rsid w:val="00477265"/>
    <w:rsid w:val="00477D25"/>
    <w:rsid w:val="0048035F"/>
    <w:rsid w:val="00480827"/>
    <w:rsid w:val="004812B0"/>
    <w:rsid w:val="00481B04"/>
    <w:rsid w:val="00481C64"/>
    <w:rsid w:val="0048277E"/>
    <w:rsid w:val="004828D1"/>
    <w:rsid w:val="00482E4D"/>
    <w:rsid w:val="0048316C"/>
    <w:rsid w:val="00483987"/>
    <w:rsid w:val="00484826"/>
    <w:rsid w:val="00485484"/>
    <w:rsid w:val="0048551E"/>
    <w:rsid w:val="00486469"/>
    <w:rsid w:val="0048665A"/>
    <w:rsid w:val="004868FE"/>
    <w:rsid w:val="00487A0F"/>
    <w:rsid w:val="00487EC4"/>
    <w:rsid w:val="0049059A"/>
    <w:rsid w:val="004909A7"/>
    <w:rsid w:val="00490A0F"/>
    <w:rsid w:val="00490BB5"/>
    <w:rsid w:val="0049198B"/>
    <w:rsid w:val="00491B6F"/>
    <w:rsid w:val="0049255B"/>
    <w:rsid w:val="00493772"/>
    <w:rsid w:val="00493A02"/>
    <w:rsid w:val="004940FF"/>
    <w:rsid w:val="0049415F"/>
    <w:rsid w:val="004947D3"/>
    <w:rsid w:val="0049490F"/>
    <w:rsid w:val="004956C5"/>
    <w:rsid w:val="004960E9"/>
    <w:rsid w:val="0049644F"/>
    <w:rsid w:val="00496B5B"/>
    <w:rsid w:val="00497012"/>
    <w:rsid w:val="004974EC"/>
    <w:rsid w:val="00497818"/>
    <w:rsid w:val="004A0093"/>
    <w:rsid w:val="004A042F"/>
    <w:rsid w:val="004A05D6"/>
    <w:rsid w:val="004A0AB2"/>
    <w:rsid w:val="004A1460"/>
    <w:rsid w:val="004A15B2"/>
    <w:rsid w:val="004A17F9"/>
    <w:rsid w:val="004A1EA7"/>
    <w:rsid w:val="004A31A5"/>
    <w:rsid w:val="004A347F"/>
    <w:rsid w:val="004A3F6B"/>
    <w:rsid w:val="004A4007"/>
    <w:rsid w:val="004A43B6"/>
    <w:rsid w:val="004A443F"/>
    <w:rsid w:val="004A4485"/>
    <w:rsid w:val="004A45C2"/>
    <w:rsid w:val="004A5435"/>
    <w:rsid w:val="004A629F"/>
    <w:rsid w:val="004A68E9"/>
    <w:rsid w:val="004A7A9D"/>
    <w:rsid w:val="004A7FEF"/>
    <w:rsid w:val="004B023B"/>
    <w:rsid w:val="004B02FA"/>
    <w:rsid w:val="004B0647"/>
    <w:rsid w:val="004B0A11"/>
    <w:rsid w:val="004B0E59"/>
    <w:rsid w:val="004B1293"/>
    <w:rsid w:val="004B17D8"/>
    <w:rsid w:val="004B2B6D"/>
    <w:rsid w:val="004B35D6"/>
    <w:rsid w:val="004B47C7"/>
    <w:rsid w:val="004B4869"/>
    <w:rsid w:val="004B51D0"/>
    <w:rsid w:val="004B5DA0"/>
    <w:rsid w:val="004B61B8"/>
    <w:rsid w:val="004B6463"/>
    <w:rsid w:val="004B713F"/>
    <w:rsid w:val="004B7278"/>
    <w:rsid w:val="004C01F4"/>
    <w:rsid w:val="004C068A"/>
    <w:rsid w:val="004C0C5A"/>
    <w:rsid w:val="004C0F78"/>
    <w:rsid w:val="004C124C"/>
    <w:rsid w:val="004C1389"/>
    <w:rsid w:val="004C152D"/>
    <w:rsid w:val="004C1929"/>
    <w:rsid w:val="004C1B53"/>
    <w:rsid w:val="004C1E60"/>
    <w:rsid w:val="004C2D33"/>
    <w:rsid w:val="004C3062"/>
    <w:rsid w:val="004C3A02"/>
    <w:rsid w:val="004C44EF"/>
    <w:rsid w:val="004C5DB7"/>
    <w:rsid w:val="004C65CB"/>
    <w:rsid w:val="004C7691"/>
    <w:rsid w:val="004C7AB2"/>
    <w:rsid w:val="004D0457"/>
    <w:rsid w:val="004D07C9"/>
    <w:rsid w:val="004D0845"/>
    <w:rsid w:val="004D12DE"/>
    <w:rsid w:val="004D19E3"/>
    <w:rsid w:val="004D1B1A"/>
    <w:rsid w:val="004D1FE9"/>
    <w:rsid w:val="004D220D"/>
    <w:rsid w:val="004D2319"/>
    <w:rsid w:val="004D29A9"/>
    <w:rsid w:val="004D2B10"/>
    <w:rsid w:val="004D3F2D"/>
    <w:rsid w:val="004D3F87"/>
    <w:rsid w:val="004D4040"/>
    <w:rsid w:val="004D41DD"/>
    <w:rsid w:val="004D448C"/>
    <w:rsid w:val="004D49B1"/>
    <w:rsid w:val="004D4E3C"/>
    <w:rsid w:val="004D4F2E"/>
    <w:rsid w:val="004D5271"/>
    <w:rsid w:val="004D56D9"/>
    <w:rsid w:val="004D5806"/>
    <w:rsid w:val="004D5EBB"/>
    <w:rsid w:val="004D63E3"/>
    <w:rsid w:val="004D71FA"/>
    <w:rsid w:val="004D79FE"/>
    <w:rsid w:val="004E14C3"/>
    <w:rsid w:val="004E1A17"/>
    <w:rsid w:val="004E1FA0"/>
    <w:rsid w:val="004E2C00"/>
    <w:rsid w:val="004E3596"/>
    <w:rsid w:val="004E3976"/>
    <w:rsid w:val="004E398E"/>
    <w:rsid w:val="004E56DE"/>
    <w:rsid w:val="004E5A56"/>
    <w:rsid w:val="004E6791"/>
    <w:rsid w:val="004E686D"/>
    <w:rsid w:val="004E688C"/>
    <w:rsid w:val="004E6B79"/>
    <w:rsid w:val="004E77F5"/>
    <w:rsid w:val="004F00A2"/>
    <w:rsid w:val="004F0613"/>
    <w:rsid w:val="004F0793"/>
    <w:rsid w:val="004F0834"/>
    <w:rsid w:val="004F0AD3"/>
    <w:rsid w:val="004F13A7"/>
    <w:rsid w:val="004F209E"/>
    <w:rsid w:val="004F25E2"/>
    <w:rsid w:val="004F2EDE"/>
    <w:rsid w:val="004F4001"/>
    <w:rsid w:val="004F4537"/>
    <w:rsid w:val="004F466C"/>
    <w:rsid w:val="004F477E"/>
    <w:rsid w:val="004F4846"/>
    <w:rsid w:val="004F48C7"/>
    <w:rsid w:val="004F4B92"/>
    <w:rsid w:val="004F4CDC"/>
    <w:rsid w:val="004F5275"/>
    <w:rsid w:val="004F68E4"/>
    <w:rsid w:val="004F6B92"/>
    <w:rsid w:val="004F7572"/>
    <w:rsid w:val="004F7C2C"/>
    <w:rsid w:val="004F7DBB"/>
    <w:rsid w:val="005001F0"/>
    <w:rsid w:val="00500CD6"/>
    <w:rsid w:val="00500EAE"/>
    <w:rsid w:val="00500F98"/>
    <w:rsid w:val="005014D1"/>
    <w:rsid w:val="00501958"/>
    <w:rsid w:val="0050240C"/>
    <w:rsid w:val="005026FA"/>
    <w:rsid w:val="00502CDA"/>
    <w:rsid w:val="0050332F"/>
    <w:rsid w:val="0050360E"/>
    <w:rsid w:val="00503C6D"/>
    <w:rsid w:val="00505466"/>
    <w:rsid w:val="00505533"/>
    <w:rsid w:val="00505C89"/>
    <w:rsid w:val="0050685A"/>
    <w:rsid w:val="00506FC1"/>
    <w:rsid w:val="00507156"/>
    <w:rsid w:val="005073D6"/>
    <w:rsid w:val="005100B0"/>
    <w:rsid w:val="00510381"/>
    <w:rsid w:val="00510C8C"/>
    <w:rsid w:val="00511155"/>
    <w:rsid w:val="005117C9"/>
    <w:rsid w:val="005117CD"/>
    <w:rsid w:val="00511C02"/>
    <w:rsid w:val="00511E50"/>
    <w:rsid w:val="00512065"/>
    <w:rsid w:val="005120FF"/>
    <w:rsid w:val="00513520"/>
    <w:rsid w:val="00513855"/>
    <w:rsid w:val="005140D6"/>
    <w:rsid w:val="0051424E"/>
    <w:rsid w:val="00514649"/>
    <w:rsid w:val="005147F2"/>
    <w:rsid w:val="00514C7D"/>
    <w:rsid w:val="00515181"/>
    <w:rsid w:val="005157AF"/>
    <w:rsid w:val="00515C52"/>
    <w:rsid w:val="00516555"/>
    <w:rsid w:val="00516777"/>
    <w:rsid w:val="005177C8"/>
    <w:rsid w:val="0051780F"/>
    <w:rsid w:val="00517DD4"/>
    <w:rsid w:val="0052046F"/>
    <w:rsid w:val="005205D0"/>
    <w:rsid w:val="005209FF"/>
    <w:rsid w:val="00520A17"/>
    <w:rsid w:val="00521393"/>
    <w:rsid w:val="0052167F"/>
    <w:rsid w:val="005218F1"/>
    <w:rsid w:val="00521935"/>
    <w:rsid w:val="00522FA5"/>
    <w:rsid w:val="00523283"/>
    <w:rsid w:val="0052328F"/>
    <w:rsid w:val="005238E3"/>
    <w:rsid w:val="005239EB"/>
    <w:rsid w:val="00523A84"/>
    <w:rsid w:val="00524262"/>
    <w:rsid w:val="0052449E"/>
    <w:rsid w:val="005248AF"/>
    <w:rsid w:val="00524E34"/>
    <w:rsid w:val="00525C47"/>
    <w:rsid w:val="00525E07"/>
    <w:rsid w:val="00526DFA"/>
    <w:rsid w:val="0052719C"/>
    <w:rsid w:val="0052754A"/>
    <w:rsid w:val="00527C0C"/>
    <w:rsid w:val="00527C73"/>
    <w:rsid w:val="00530E03"/>
    <w:rsid w:val="00531919"/>
    <w:rsid w:val="00531BBD"/>
    <w:rsid w:val="00531F58"/>
    <w:rsid w:val="00531FC9"/>
    <w:rsid w:val="00532013"/>
    <w:rsid w:val="005320BA"/>
    <w:rsid w:val="0053456A"/>
    <w:rsid w:val="005348CB"/>
    <w:rsid w:val="0053552B"/>
    <w:rsid w:val="0053593E"/>
    <w:rsid w:val="00535F33"/>
    <w:rsid w:val="0053630D"/>
    <w:rsid w:val="0053675F"/>
    <w:rsid w:val="0053682E"/>
    <w:rsid w:val="0053773B"/>
    <w:rsid w:val="00537DD3"/>
    <w:rsid w:val="00540BDD"/>
    <w:rsid w:val="00541646"/>
    <w:rsid w:val="00541796"/>
    <w:rsid w:val="005418C7"/>
    <w:rsid w:val="005423C0"/>
    <w:rsid w:val="00542C28"/>
    <w:rsid w:val="00542F2A"/>
    <w:rsid w:val="00544637"/>
    <w:rsid w:val="005449B5"/>
    <w:rsid w:val="005455A1"/>
    <w:rsid w:val="005458D0"/>
    <w:rsid w:val="00545C3F"/>
    <w:rsid w:val="00545EF9"/>
    <w:rsid w:val="00546121"/>
    <w:rsid w:val="00546ACB"/>
    <w:rsid w:val="00546CF8"/>
    <w:rsid w:val="00546EB0"/>
    <w:rsid w:val="00546ED7"/>
    <w:rsid w:val="00547501"/>
    <w:rsid w:val="00550A7E"/>
    <w:rsid w:val="00550C80"/>
    <w:rsid w:val="005512C6"/>
    <w:rsid w:val="0055170A"/>
    <w:rsid w:val="00552B3B"/>
    <w:rsid w:val="0055370C"/>
    <w:rsid w:val="005545E5"/>
    <w:rsid w:val="005562A8"/>
    <w:rsid w:val="00556541"/>
    <w:rsid w:val="005569F7"/>
    <w:rsid w:val="00556C7A"/>
    <w:rsid w:val="00557146"/>
    <w:rsid w:val="00560334"/>
    <w:rsid w:val="00560F2A"/>
    <w:rsid w:val="00561CAA"/>
    <w:rsid w:val="00562863"/>
    <w:rsid w:val="00563361"/>
    <w:rsid w:val="00563F29"/>
    <w:rsid w:val="00564593"/>
    <w:rsid w:val="00564E9E"/>
    <w:rsid w:val="00565069"/>
    <w:rsid w:val="0056507D"/>
    <w:rsid w:val="00565255"/>
    <w:rsid w:val="00566876"/>
    <w:rsid w:val="00567323"/>
    <w:rsid w:val="00567D5F"/>
    <w:rsid w:val="00567DA9"/>
    <w:rsid w:val="00567EB1"/>
    <w:rsid w:val="00571309"/>
    <w:rsid w:val="00571DB6"/>
    <w:rsid w:val="00571E4F"/>
    <w:rsid w:val="00572A83"/>
    <w:rsid w:val="00573097"/>
    <w:rsid w:val="00573207"/>
    <w:rsid w:val="0057321A"/>
    <w:rsid w:val="00573647"/>
    <w:rsid w:val="00573817"/>
    <w:rsid w:val="005748A1"/>
    <w:rsid w:val="00574B58"/>
    <w:rsid w:val="00574C29"/>
    <w:rsid w:val="00575105"/>
    <w:rsid w:val="005752CC"/>
    <w:rsid w:val="00575449"/>
    <w:rsid w:val="00577409"/>
    <w:rsid w:val="0057757D"/>
    <w:rsid w:val="00580171"/>
    <w:rsid w:val="005801C0"/>
    <w:rsid w:val="005803F5"/>
    <w:rsid w:val="00581402"/>
    <w:rsid w:val="00581BEE"/>
    <w:rsid w:val="00581E39"/>
    <w:rsid w:val="00582668"/>
    <w:rsid w:val="005829FF"/>
    <w:rsid w:val="00582A1E"/>
    <w:rsid w:val="00582DA4"/>
    <w:rsid w:val="00583639"/>
    <w:rsid w:val="0058383E"/>
    <w:rsid w:val="005842AA"/>
    <w:rsid w:val="00584579"/>
    <w:rsid w:val="005847BF"/>
    <w:rsid w:val="00584D37"/>
    <w:rsid w:val="005853BC"/>
    <w:rsid w:val="0058577E"/>
    <w:rsid w:val="00585B9B"/>
    <w:rsid w:val="00585E6B"/>
    <w:rsid w:val="00585FCB"/>
    <w:rsid w:val="00586061"/>
    <w:rsid w:val="005862AA"/>
    <w:rsid w:val="00586DF1"/>
    <w:rsid w:val="00587170"/>
    <w:rsid w:val="00587243"/>
    <w:rsid w:val="005875E8"/>
    <w:rsid w:val="00587AD4"/>
    <w:rsid w:val="00587F7F"/>
    <w:rsid w:val="00590DEF"/>
    <w:rsid w:val="005910A5"/>
    <w:rsid w:val="005910E6"/>
    <w:rsid w:val="005923DD"/>
    <w:rsid w:val="005929BB"/>
    <w:rsid w:val="0059336D"/>
    <w:rsid w:val="005937BE"/>
    <w:rsid w:val="00593865"/>
    <w:rsid w:val="00593EFF"/>
    <w:rsid w:val="005947AC"/>
    <w:rsid w:val="00594CE6"/>
    <w:rsid w:val="00595056"/>
    <w:rsid w:val="0059512C"/>
    <w:rsid w:val="005951BD"/>
    <w:rsid w:val="0059564C"/>
    <w:rsid w:val="00595A50"/>
    <w:rsid w:val="00595C5A"/>
    <w:rsid w:val="00596436"/>
    <w:rsid w:val="005975AB"/>
    <w:rsid w:val="005977D7"/>
    <w:rsid w:val="005A0E09"/>
    <w:rsid w:val="005A0FB0"/>
    <w:rsid w:val="005A1479"/>
    <w:rsid w:val="005A1878"/>
    <w:rsid w:val="005A2BFC"/>
    <w:rsid w:val="005A385F"/>
    <w:rsid w:val="005A3AA6"/>
    <w:rsid w:val="005A3B75"/>
    <w:rsid w:val="005A4352"/>
    <w:rsid w:val="005A4581"/>
    <w:rsid w:val="005A4DA7"/>
    <w:rsid w:val="005A502A"/>
    <w:rsid w:val="005A543C"/>
    <w:rsid w:val="005A5593"/>
    <w:rsid w:val="005A577A"/>
    <w:rsid w:val="005A67F7"/>
    <w:rsid w:val="005A6A69"/>
    <w:rsid w:val="005A6A71"/>
    <w:rsid w:val="005A6A80"/>
    <w:rsid w:val="005A6BF2"/>
    <w:rsid w:val="005A779B"/>
    <w:rsid w:val="005A7E89"/>
    <w:rsid w:val="005B0230"/>
    <w:rsid w:val="005B1412"/>
    <w:rsid w:val="005B1559"/>
    <w:rsid w:val="005B1E01"/>
    <w:rsid w:val="005B3CE8"/>
    <w:rsid w:val="005B4609"/>
    <w:rsid w:val="005B5067"/>
    <w:rsid w:val="005B53CF"/>
    <w:rsid w:val="005B55CB"/>
    <w:rsid w:val="005B5AB6"/>
    <w:rsid w:val="005B5AEF"/>
    <w:rsid w:val="005B6C76"/>
    <w:rsid w:val="005B6D2B"/>
    <w:rsid w:val="005B6D62"/>
    <w:rsid w:val="005B75DA"/>
    <w:rsid w:val="005B788F"/>
    <w:rsid w:val="005B7CB5"/>
    <w:rsid w:val="005B7FF7"/>
    <w:rsid w:val="005C0105"/>
    <w:rsid w:val="005C0172"/>
    <w:rsid w:val="005C03F5"/>
    <w:rsid w:val="005C0FAA"/>
    <w:rsid w:val="005C13EA"/>
    <w:rsid w:val="005C1763"/>
    <w:rsid w:val="005C17C4"/>
    <w:rsid w:val="005C1B37"/>
    <w:rsid w:val="005C2485"/>
    <w:rsid w:val="005C255B"/>
    <w:rsid w:val="005C27E7"/>
    <w:rsid w:val="005C2A96"/>
    <w:rsid w:val="005C2E5E"/>
    <w:rsid w:val="005C2FB8"/>
    <w:rsid w:val="005C3C78"/>
    <w:rsid w:val="005C527D"/>
    <w:rsid w:val="005C5A21"/>
    <w:rsid w:val="005C6A09"/>
    <w:rsid w:val="005C6AA0"/>
    <w:rsid w:val="005C6D70"/>
    <w:rsid w:val="005D0777"/>
    <w:rsid w:val="005D16E6"/>
    <w:rsid w:val="005D1B47"/>
    <w:rsid w:val="005D2860"/>
    <w:rsid w:val="005D2A75"/>
    <w:rsid w:val="005D2E6F"/>
    <w:rsid w:val="005D35C9"/>
    <w:rsid w:val="005D45A6"/>
    <w:rsid w:val="005D4B4D"/>
    <w:rsid w:val="005D53A6"/>
    <w:rsid w:val="005D5BD7"/>
    <w:rsid w:val="005D5BFF"/>
    <w:rsid w:val="005D5F79"/>
    <w:rsid w:val="005D603E"/>
    <w:rsid w:val="005D634E"/>
    <w:rsid w:val="005D74E3"/>
    <w:rsid w:val="005E0432"/>
    <w:rsid w:val="005E05CB"/>
    <w:rsid w:val="005E216E"/>
    <w:rsid w:val="005E2523"/>
    <w:rsid w:val="005E2BBC"/>
    <w:rsid w:val="005E3524"/>
    <w:rsid w:val="005E391C"/>
    <w:rsid w:val="005E3E58"/>
    <w:rsid w:val="005E43D2"/>
    <w:rsid w:val="005E4C1F"/>
    <w:rsid w:val="005E4C37"/>
    <w:rsid w:val="005E53D6"/>
    <w:rsid w:val="005E56D0"/>
    <w:rsid w:val="005E577C"/>
    <w:rsid w:val="005E5C99"/>
    <w:rsid w:val="005E6284"/>
    <w:rsid w:val="005E730F"/>
    <w:rsid w:val="005E76A4"/>
    <w:rsid w:val="005E7D79"/>
    <w:rsid w:val="005F089F"/>
    <w:rsid w:val="005F0CA4"/>
    <w:rsid w:val="005F15C3"/>
    <w:rsid w:val="005F1C78"/>
    <w:rsid w:val="005F256D"/>
    <w:rsid w:val="005F2AA5"/>
    <w:rsid w:val="005F32E7"/>
    <w:rsid w:val="005F434B"/>
    <w:rsid w:val="005F46EA"/>
    <w:rsid w:val="005F4902"/>
    <w:rsid w:val="005F4C23"/>
    <w:rsid w:val="005F4EC7"/>
    <w:rsid w:val="005F546D"/>
    <w:rsid w:val="005F591E"/>
    <w:rsid w:val="005F638A"/>
    <w:rsid w:val="005F6D0A"/>
    <w:rsid w:val="005F7134"/>
    <w:rsid w:val="005F742B"/>
    <w:rsid w:val="005F7BF9"/>
    <w:rsid w:val="00600512"/>
    <w:rsid w:val="0060115E"/>
    <w:rsid w:val="00601A4E"/>
    <w:rsid w:val="00601FF3"/>
    <w:rsid w:val="00602AF4"/>
    <w:rsid w:val="006033C7"/>
    <w:rsid w:val="00604232"/>
    <w:rsid w:val="00604775"/>
    <w:rsid w:val="00604DE7"/>
    <w:rsid w:val="00604F7D"/>
    <w:rsid w:val="00605D10"/>
    <w:rsid w:val="00605DAF"/>
    <w:rsid w:val="00606EAF"/>
    <w:rsid w:val="00606FBD"/>
    <w:rsid w:val="006070A3"/>
    <w:rsid w:val="00607C0E"/>
    <w:rsid w:val="006103F9"/>
    <w:rsid w:val="006109FC"/>
    <w:rsid w:val="00610C30"/>
    <w:rsid w:val="006116E2"/>
    <w:rsid w:val="00611B3E"/>
    <w:rsid w:val="0061294A"/>
    <w:rsid w:val="00612F7F"/>
    <w:rsid w:val="00613BC4"/>
    <w:rsid w:val="00614E79"/>
    <w:rsid w:val="0061568F"/>
    <w:rsid w:val="006157B3"/>
    <w:rsid w:val="006168CC"/>
    <w:rsid w:val="006170FB"/>
    <w:rsid w:val="00617A41"/>
    <w:rsid w:val="00617A75"/>
    <w:rsid w:val="00617E87"/>
    <w:rsid w:val="00620195"/>
    <w:rsid w:val="0062062D"/>
    <w:rsid w:val="00620DE2"/>
    <w:rsid w:val="006211D7"/>
    <w:rsid w:val="0062179E"/>
    <w:rsid w:val="006217D7"/>
    <w:rsid w:val="00622040"/>
    <w:rsid w:val="006236B3"/>
    <w:rsid w:val="00623A89"/>
    <w:rsid w:val="006240FD"/>
    <w:rsid w:val="00624643"/>
    <w:rsid w:val="00625570"/>
    <w:rsid w:val="00625628"/>
    <w:rsid w:val="006257FF"/>
    <w:rsid w:val="00625A84"/>
    <w:rsid w:val="006268B7"/>
    <w:rsid w:val="006277D9"/>
    <w:rsid w:val="00627EC5"/>
    <w:rsid w:val="00630399"/>
    <w:rsid w:val="00631066"/>
    <w:rsid w:val="0063108F"/>
    <w:rsid w:val="00631541"/>
    <w:rsid w:val="006318FF"/>
    <w:rsid w:val="006329DB"/>
    <w:rsid w:val="006329F9"/>
    <w:rsid w:val="00632D71"/>
    <w:rsid w:val="00633303"/>
    <w:rsid w:val="00633315"/>
    <w:rsid w:val="00633549"/>
    <w:rsid w:val="00633746"/>
    <w:rsid w:val="006340C5"/>
    <w:rsid w:val="006340C7"/>
    <w:rsid w:val="00634570"/>
    <w:rsid w:val="0063484E"/>
    <w:rsid w:val="00634E48"/>
    <w:rsid w:val="00635F37"/>
    <w:rsid w:val="00636426"/>
    <w:rsid w:val="006366A1"/>
    <w:rsid w:val="00636E1B"/>
    <w:rsid w:val="00637D86"/>
    <w:rsid w:val="00637E8E"/>
    <w:rsid w:val="00640342"/>
    <w:rsid w:val="006404A1"/>
    <w:rsid w:val="00640AB2"/>
    <w:rsid w:val="00640D6F"/>
    <w:rsid w:val="006410B0"/>
    <w:rsid w:val="006411DE"/>
    <w:rsid w:val="00641A89"/>
    <w:rsid w:val="00641B39"/>
    <w:rsid w:val="00642BE5"/>
    <w:rsid w:val="00643482"/>
    <w:rsid w:val="00643702"/>
    <w:rsid w:val="00643B5D"/>
    <w:rsid w:val="00644074"/>
    <w:rsid w:val="006443D8"/>
    <w:rsid w:val="00644B6A"/>
    <w:rsid w:val="00644C1C"/>
    <w:rsid w:val="00644D57"/>
    <w:rsid w:val="00644F80"/>
    <w:rsid w:val="00645379"/>
    <w:rsid w:val="006456E0"/>
    <w:rsid w:val="00645C1D"/>
    <w:rsid w:val="00645C53"/>
    <w:rsid w:val="00646D7C"/>
    <w:rsid w:val="006476A5"/>
    <w:rsid w:val="00650748"/>
    <w:rsid w:val="0065083C"/>
    <w:rsid w:val="00650DA2"/>
    <w:rsid w:val="0065179A"/>
    <w:rsid w:val="006517D4"/>
    <w:rsid w:val="006517E4"/>
    <w:rsid w:val="00651FB2"/>
    <w:rsid w:val="00652774"/>
    <w:rsid w:val="00652AF3"/>
    <w:rsid w:val="00652B00"/>
    <w:rsid w:val="006530C1"/>
    <w:rsid w:val="00653C91"/>
    <w:rsid w:val="00654204"/>
    <w:rsid w:val="00654236"/>
    <w:rsid w:val="00654448"/>
    <w:rsid w:val="00654BFD"/>
    <w:rsid w:val="00654C16"/>
    <w:rsid w:val="00654FDE"/>
    <w:rsid w:val="00655760"/>
    <w:rsid w:val="00655C92"/>
    <w:rsid w:val="006560EB"/>
    <w:rsid w:val="00656405"/>
    <w:rsid w:val="00656414"/>
    <w:rsid w:val="006568C5"/>
    <w:rsid w:val="00656BA0"/>
    <w:rsid w:val="00656C2B"/>
    <w:rsid w:val="00656EF5"/>
    <w:rsid w:val="0065755C"/>
    <w:rsid w:val="00657B2F"/>
    <w:rsid w:val="006603B0"/>
    <w:rsid w:val="00660793"/>
    <w:rsid w:val="00660D62"/>
    <w:rsid w:val="006610BB"/>
    <w:rsid w:val="00662267"/>
    <w:rsid w:val="0066267C"/>
    <w:rsid w:val="00662ADC"/>
    <w:rsid w:val="006634A6"/>
    <w:rsid w:val="00663A85"/>
    <w:rsid w:val="0066451C"/>
    <w:rsid w:val="00664570"/>
    <w:rsid w:val="00665392"/>
    <w:rsid w:val="0066569D"/>
    <w:rsid w:val="00666B17"/>
    <w:rsid w:val="00666B28"/>
    <w:rsid w:val="00666D9D"/>
    <w:rsid w:val="006670D9"/>
    <w:rsid w:val="006672E8"/>
    <w:rsid w:val="006676AD"/>
    <w:rsid w:val="006706A3"/>
    <w:rsid w:val="006707E2"/>
    <w:rsid w:val="00670C6E"/>
    <w:rsid w:val="00671034"/>
    <w:rsid w:val="0067166D"/>
    <w:rsid w:val="006723B8"/>
    <w:rsid w:val="006725AE"/>
    <w:rsid w:val="0067270A"/>
    <w:rsid w:val="00673A87"/>
    <w:rsid w:val="00673B5A"/>
    <w:rsid w:val="00673E58"/>
    <w:rsid w:val="00673EF3"/>
    <w:rsid w:val="00674429"/>
    <w:rsid w:val="0067456B"/>
    <w:rsid w:val="0067495B"/>
    <w:rsid w:val="00674A3D"/>
    <w:rsid w:val="00674ABB"/>
    <w:rsid w:val="00675499"/>
    <w:rsid w:val="00675651"/>
    <w:rsid w:val="00675A54"/>
    <w:rsid w:val="00675E12"/>
    <w:rsid w:val="00676770"/>
    <w:rsid w:val="006767F2"/>
    <w:rsid w:val="00676CF7"/>
    <w:rsid w:val="00680D16"/>
    <w:rsid w:val="0068148D"/>
    <w:rsid w:val="006816D9"/>
    <w:rsid w:val="00681E28"/>
    <w:rsid w:val="0068208A"/>
    <w:rsid w:val="006821EF"/>
    <w:rsid w:val="006826C2"/>
    <w:rsid w:val="00682726"/>
    <w:rsid w:val="006827EE"/>
    <w:rsid w:val="00682A1C"/>
    <w:rsid w:val="00682A91"/>
    <w:rsid w:val="006833DE"/>
    <w:rsid w:val="006837F3"/>
    <w:rsid w:val="006841D7"/>
    <w:rsid w:val="00684258"/>
    <w:rsid w:val="006845B7"/>
    <w:rsid w:val="006848E7"/>
    <w:rsid w:val="00686294"/>
    <w:rsid w:val="006865CC"/>
    <w:rsid w:val="00686C21"/>
    <w:rsid w:val="006904B6"/>
    <w:rsid w:val="00690709"/>
    <w:rsid w:val="006907B6"/>
    <w:rsid w:val="00690A46"/>
    <w:rsid w:val="00690B94"/>
    <w:rsid w:val="006910A6"/>
    <w:rsid w:val="0069114D"/>
    <w:rsid w:val="006913DA"/>
    <w:rsid w:val="00691A60"/>
    <w:rsid w:val="00691F37"/>
    <w:rsid w:val="00692EE0"/>
    <w:rsid w:val="006932F3"/>
    <w:rsid w:val="00693F00"/>
    <w:rsid w:val="00694A1C"/>
    <w:rsid w:val="00694ABE"/>
    <w:rsid w:val="00696576"/>
    <w:rsid w:val="00696A8B"/>
    <w:rsid w:val="00696B36"/>
    <w:rsid w:val="00696DCC"/>
    <w:rsid w:val="00697367"/>
    <w:rsid w:val="00697417"/>
    <w:rsid w:val="00697ED3"/>
    <w:rsid w:val="006A0549"/>
    <w:rsid w:val="006A0B0B"/>
    <w:rsid w:val="006A17E8"/>
    <w:rsid w:val="006A1818"/>
    <w:rsid w:val="006A1A65"/>
    <w:rsid w:val="006A1CF2"/>
    <w:rsid w:val="006A1D9F"/>
    <w:rsid w:val="006A213B"/>
    <w:rsid w:val="006A27D3"/>
    <w:rsid w:val="006A2ACD"/>
    <w:rsid w:val="006A35B0"/>
    <w:rsid w:val="006A3C90"/>
    <w:rsid w:val="006A493C"/>
    <w:rsid w:val="006A4B50"/>
    <w:rsid w:val="006A5131"/>
    <w:rsid w:val="006A5757"/>
    <w:rsid w:val="006A5CB2"/>
    <w:rsid w:val="006A5D78"/>
    <w:rsid w:val="006A69DE"/>
    <w:rsid w:val="006A75B3"/>
    <w:rsid w:val="006A7C4F"/>
    <w:rsid w:val="006A7F01"/>
    <w:rsid w:val="006A7F98"/>
    <w:rsid w:val="006B0126"/>
    <w:rsid w:val="006B1361"/>
    <w:rsid w:val="006B1A33"/>
    <w:rsid w:val="006B2219"/>
    <w:rsid w:val="006B2567"/>
    <w:rsid w:val="006B29B6"/>
    <w:rsid w:val="006B2D07"/>
    <w:rsid w:val="006B3029"/>
    <w:rsid w:val="006B3B97"/>
    <w:rsid w:val="006B4AF8"/>
    <w:rsid w:val="006B4F0C"/>
    <w:rsid w:val="006B517A"/>
    <w:rsid w:val="006B560E"/>
    <w:rsid w:val="006B5EBB"/>
    <w:rsid w:val="006B5FF3"/>
    <w:rsid w:val="006B601C"/>
    <w:rsid w:val="006B6660"/>
    <w:rsid w:val="006B6F6E"/>
    <w:rsid w:val="006B7352"/>
    <w:rsid w:val="006B7433"/>
    <w:rsid w:val="006B78EC"/>
    <w:rsid w:val="006B7998"/>
    <w:rsid w:val="006C1E1E"/>
    <w:rsid w:val="006C1EBF"/>
    <w:rsid w:val="006C2078"/>
    <w:rsid w:val="006C2C48"/>
    <w:rsid w:val="006C2F9F"/>
    <w:rsid w:val="006C3376"/>
    <w:rsid w:val="006C4C36"/>
    <w:rsid w:val="006C5BC7"/>
    <w:rsid w:val="006C5EDC"/>
    <w:rsid w:val="006C6374"/>
    <w:rsid w:val="006C68FB"/>
    <w:rsid w:val="006C6D9F"/>
    <w:rsid w:val="006C6F73"/>
    <w:rsid w:val="006C75DF"/>
    <w:rsid w:val="006C78D8"/>
    <w:rsid w:val="006D100C"/>
    <w:rsid w:val="006D14FF"/>
    <w:rsid w:val="006D1757"/>
    <w:rsid w:val="006D2517"/>
    <w:rsid w:val="006D2531"/>
    <w:rsid w:val="006D265D"/>
    <w:rsid w:val="006D267F"/>
    <w:rsid w:val="006D2729"/>
    <w:rsid w:val="006D2751"/>
    <w:rsid w:val="006D28BC"/>
    <w:rsid w:val="006D2A8E"/>
    <w:rsid w:val="006D3320"/>
    <w:rsid w:val="006D3372"/>
    <w:rsid w:val="006D361B"/>
    <w:rsid w:val="006D478E"/>
    <w:rsid w:val="006D4FF0"/>
    <w:rsid w:val="006D5ACE"/>
    <w:rsid w:val="006D67E6"/>
    <w:rsid w:val="006D6EB4"/>
    <w:rsid w:val="006D7BAE"/>
    <w:rsid w:val="006E01E1"/>
    <w:rsid w:val="006E0222"/>
    <w:rsid w:val="006E12D9"/>
    <w:rsid w:val="006E1C57"/>
    <w:rsid w:val="006E1C73"/>
    <w:rsid w:val="006E290B"/>
    <w:rsid w:val="006E3286"/>
    <w:rsid w:val="006E3995"/>
    <w:rsid w:val="006E46B5"/>
    <w:rsid w:val="006E487C"/>
    <w:rsid w:val="006E5309"/>
    <w:rsid w:val="006E64FC"/>
    <w:rsid w:val="006E65FE"/>
    <w:rsid w:val="006E6E81"/>
    <w:rsid w:val="006F0003"/>
    <w:rsid w:val="006F0B55"/>
    <w:rsid w:val="006F0FF9"/>
    <w:rsid w:val="006F1080"/>
    <w:rsid w:val="006F24F0"/>
    <w:rsid w:val="006F2AF3"/>
    <w:rsid w:val="006F2BF8"/>
    <w:rsid w:val="006F2CC7"/>
    <w:rsid w:val="006F32F7"/>
    <w:rsid w:val="006F3863"/>
    <w:rsid w:val="006F44C2"/>
    <w:rsid w:val="006F4521"/>
    <w:rsid w:val="006F5596"/>
    <w:rsid w:val="006F5671"/>
    <w:rsid w:val="006F65BD"/>
    <w:rsid w:val="006F66D7"/>
    <w:rsid w:val="006F6D01"/>
    <w:rsid w:val="006F7B1D"/>
    <w:rsid w:val="006F7ED6"/>
    <w:rsid w:val="006F7F8F"/>
    <w:rsid w:val="007008DF"/>
    <w:rsid w:val="007008E8"/>
    <w:rsid w:val="00701AFB"/>
    <w:rsid w:val="00702534"/>
    <w:rsid w:val="00702B63"/>
    <w:rsid w:val="00703622"/>
    <w:rsid w:val="00703626"/>
    <w:rsid w:val="0070366C"/>
    <w:rsid w:val="0070383D"/>
    <w:rsid w:val="00703D36"/>
    <w:rsid w:val="00703F50"/>
    <w:rsid w:val="00704529"/>
    <w:rsid w:val="00704770"/>
    <w:rsid w:val="00705459"/>
    <w:rsid w:val="007058CA"/>
    <w:rsid w:val="00705979"/>
    <w:rsid w:val="00705AA3"/>
    <w:rsid w:val="00705B42"/>
    <w:rsid w:val="00706C99"/>
    <w:rsid w:val="0070713D"/>
    <w:rsid w:val="00707552"/>
    <w:rsid w:val="00707B70"/>
    <w:rsid w:val="00707CF2"/>
    <w:rsid w:val="00710827"/>
    <w:rsid w:val="00710CCB"/>
    <w:rsid w:val="00711E6B"/>
    <w:rsid w:val="00711FFD"/>
    <w:rsid w:val="00712289"/>
    <w:rsid w:val="007128D8"/>
    <w:rsid w:val="007130DB"/>
    <w:rsid w:val="00713478"/>
    <w:rsid w:val="00713571"/>
    <w:rsid w:val="007147D3"/>
    <w:rsid w:val="0071497E"/>
    <w:rsid w:val="00714B1B"/>
    <w:rsid w:val="00715499"/>
    <w:rsid w:val="00715732"/>
    <w:rsid w:val="00715A1E"/>
    <w:rsid w:val="00715FE0"/>
    <w:rsid w:val="0071648A"/>
    <w:rsid w:val="00716492"/>
    <w:rsid w:val="00716951"/>
    <w:rsid w:val="00717798"/>
    <w:rsid w:val="007177C1"/>
    <w:rsid w:val="007202FE"/>
    <w:rsid w:val="00720C21"/>
    <w:rsid w:val="0072118D"/>
    <w:rsid w:val="00721332"/>
    <w:rsid w:val="007214F8"/>
    <w:rsid w:val="0072188F"/>
    <w:rsid w:val="00722CC8"/>
    <w:rsid w:val="00722D76"/>
    <w:rsid w:val="00723234"/>
    <w:rsid w:val="0072396F"/>
    <w:rsid w:val="00723AE5"/>
    <w:rsid w:val="00724052"/>
    <w:rsid w:val="0072411C"/>
    <w:rsid w:val="0072422F"/>
    <w:rsid w:val="007244AC"/>
    <w:rsid w:val="007246C9"/>
    <w:rsid w:val="007252C8"/>
    <w:rsid w:val="00726362"/>
    <w:rsid w:val="00726372"/>
    <w:rsid w:val="0072774A"/>
    <w:rsid w:val="00727F4C"/>
    <w:rsid w:val="00727F57"/>
    <w:rsid w:val="007303C0"/>
    <w:rsid w:val="00730C6D"/>
    <w:rsid w:val="00730CA9"/>
    <w:rsid w:val="007310E5"/>
    <w:rsid w:val="00731A84"/>
    <w:rsid w:val="00731BBE"/>
    <w:rsid w:val="00731CA6"/>
    <w:rsid w:val="00731CEB"/>
    <w:rsid w:val="00732625"/>
    <w:rsid w:val="00733466"/>
    <w:rsid w:val="00733745"/>
    <w:rsid w:val="00733ACA"/>
    <w:rsid w:val="00733FB0"/>
    <w:rsid w:val="007340E0"/>
    <w:rsid w:val="0073424E"/>
    <w:rsid w:val="007342C1"/>
    <w:rsid w:val="00734506"/>
    <w:rsid w:val="00734BE6"/>
    <w:rsid w:val="00735D51"/>
    <w:rsid w:val="00737034"/>
    <w:rsid w:val="007370D0"/>
    <w:rsid w:val="00737613"/>
    <w:rsid w:val="00740659"/>
    <w:rsid w:val="0074094E"/>
    <w:rsid w:val="0074140A"/>
    <w:rsid w:val="00741BF5"/>
    <w:rsid w:val="00742349"/>
    <w:rsid w:val="007426C1"/>
    <w:rsid w:val="007429D9"/>
    <w:rsid w:val="00742BFF"/>
    <w:rsid w:val="00742F6D"/>
    <w:rsid w:val="00743051"/>
    <w:rsid w:val="0074338F"/>
    <w:rsid w:val="007442E8"/>
    <w:rsid w:val="00744459"/>
    <w:rsid w:val="00744B1D"/>
    <w:rsid w:val="00744C9E"/>
    <w:rsid w:val="007453BB"/>
    <w:rsid w:val="007453E9"/>
    <w:rsid w:val="007458A8"/>
    <w:rsid w:val="00745DE9"/>
    <w:rsid w:val="00746636"/>
    <w:rsid w:val="00746BB6"/>
    <w:rsid w:val="00746EE6"/>
    <w:rsid w:val="0075031D"/>
    <w:rsid w:val="00750459"/>
    <w:rsid w:val="00750AF3"/>
    <w:rsid w:val="00751674"/>
    <w:rsid w:val="0075173C"/>
    <w:rsid w:val="0075179A"/>
    <w:rsid w:val="00751A01"/>
    <w:rsid w:val="00751C7F"/>
    <w:rsid w:val="007520D3"/>
    <w:rsid w:val="00752160"/>
    <w:rsid w:val="0075245D"/>
    <w:rsid w:val="0075254E"/>
    <w:rsid w:val="007534E8"/>
    <w:rsid w:val="0075407C"/>
    <w:rsid w:val="00754817"/>
    <w:rsid w:val="007558DC"/>
    <w:rsid w:val="00755B51"/>
    <w:rsid w:val="00756145"/>
    <w:rsid w:val="0075669B"/>
    <w:rsid w:val="00756AC9"/>
    <w:rsid w:val="00757379"/>
    <w:rsid w:val="00757675"/>
    <w:rsid w:val="00760726"/>
    <w:rsid w:val="00760C37"/>
    <w:rsid w:val="0076108E"/>
    <w:rsid w:val="007614BD"/>
    <w:rsid w:val="0076184B"/>
    <w:rsid w:val="00762607"/>
    <w:rsid w:val="00763C4C"/>
    <w:rsid w:val="00763C87"/>
    <w:rsid w:val="00764ADC"/>
    <w:rsid w:val="00764CDE"/>
    <w:rsid w:val="00765087"/>
    <w:rsid w:val="0076574E"/>
    <w:rsid w:val="00765DB3"/>
    <w:rsid w:val="00765FD4"/>
    <w:rsid w:val="0076625F"/>
    <w:rsid w:val="0076691C"/>
    <w:rsid w:val="0076741D"/>
    <w:rsid w:val="00767E1E"/>
    <w:rsid w:val="00770442"/>
    <w:rsid w:val="00770ACA"/>
    <w:rsid w:val="00770BA8"/>
    <w:rsid w:val="00770C9C"/>
    <w:rsid w:val="00770E52"/>
    <w:rsid w:val="00771912"/>
    <w:rsid w:val="00771913"/>
    <w:rsid w:val="007723D4"/>
    <w:rsid w:val="00772DDE"/>
    <w:rsid w:val="00773953"/>
    <w:rsid w:val="00774494"/>
    <w:rsid w:val="0077461E"/>
    <w:rsid w:val="007750E9"/>
    <w:rsid w:val="007758BE"/>
    <w:rsid w:val="00776C82"/>
    <w:rsid w:val="00776DD2"/>
    <w:rsid w:val="00777398"/>
    <w:rsid w:val="00777634"/>
    <w:rsid w:val="00777965"/>
    <w:rsid w:val="00777F3A"/>
    <w:rsid w:val="0078018E"/>
    <w:rsid w:val="007801ED"/>
    <w:rsid w:val="0078025B"/>
    <w:rsid w:val="00781BE6"/>
    <w:rsid w:val="00781C89"/>
    <w:rsid w:val="00781F81"/>
    <w:rsid w:val="0078261B"/>
    <w:rsid w:val="00782A08"/>
    <w:rsid w:val="00782B73"/>
    <w:rsid w:val="00782C71"/>
    <w:rsid w:val="00783C8D"/>
    <w:rsid w:val="00783FD0"/>
    <w:rsid w:val="007842CA"/>
    <w:rsid w:val="007855AC"/>
    <w:rsid w:val="00785C63"/>
    <w:rsid w:val="0078666A"/>
    <w:rsid w:val="00786778"/>
    <w:rsid w:val="00787755"/>
    <w:rsid w:val="0079033E"/>
    <w:rsid w:val="00790A95"/>
    <w:rsid w:val="00790CDF"/>
    <w:rsid w:val="00791B9F"/>
    <w:rsid w:val="0079285C"/>
    <w:rsid w:val="00792CD5"/>
    <w:rsid w:val="00793BDC"/>
    <w:rsid w:val="00794291"/>
    <w:rsid w:val="007948B6"/>
    <w:rsid w:val="00794C67"/>
    <w:rsid w:val="00794C78"/>
    <w:rsid w:val="00794C96"/>
    <w:rsid w:val="00794FF8"/>
    <w:rsid w:val="007950A9"/>
    <w:rsid w:val="007954D3"/>
    <w:rsid w:val="00795722"/>
    <w:rsid w:val="007959DA"/>
    <w:rsid w:val="00795E3E"/>
    <w:rsid w:val="007968B6"/>
    <w:rsid w:val="0079694F"/>
    <w:rsid w:val="00796C2A"/>
    <w:rsid w:val="0079704F"/>
    <w:rsid w:val="00797750"/>
    <w:rsid w:val="007A0AF2"/>
    <w:rsid w:val="007A0F65"/>
    <w:rsid w:val="007A1581"/>
    <w:rsid w:val="007A1C3E"/>
    <w:rsid w:val="007A1DAB"/>
    <w:rsid w:val="007A2586"/>
    <w:rsid w:val="007A287B"/>
    <w:rsid w:val="007A34A2"/>
    <w:rsid w:val="007A4779"/>
    <w:rsid w:val="007A4937"/>
    <w:rsid w:val="007A4EE0"/>
    <w:rsid w:val="007A5383"/>
    <w:rsid w:val="007A559F"/>
    <w:rsid w:val="007A5858"/>
    <w:rsid w:val="007A5DC1"/>
    <w:rsid w:val="007A6814"/>
    <w:rsid w:val="007A6904"/>
    <w:rsid w:val="007A6970"/>
    <w:rsid w:val="007A70FB"/>
    <w:rsid w:val="007A7B1F"/>
    <w:rsid w:val="007B1392"/>
    <w:rsid w:val="007B17CF"/>
    <w:rsid w:val="007B1999"/>
    <w:rsid w:val="007B1E1C"/>
    <w:rsid w:val="007B1EDE"/>
    <w:rsid w:val="007B2447"/>
    <w:rsid w:val="007B25AD"/>
    <w:rsid w:val="007B27E8"/>
    <w:rsid w:val="007B2AA7"/>
    <w:rsid w:val="007B2BC7"/>
    <w:rsid w:val="007B35C2"/>
    <w:rsid w:val="007B533A"/>
    <w:rsid w:val="007B5BED"/>
    <w:rsid w:val="007B5EDC"/>
    <w:rsid w:val="007B610E"/>
    <w:rsid w:val="007B67C8"/>
    <w:rsid w:val="007B6B2E"/>
    <w:rsid w:val="007B727A"/>
    <w:rsid w:val="007B7280"/>
    <w:rsid w:val="007B763E"/>
    <w:rsid w:val="007B7F94"/>
    <w:rsid w:val="007B7FA2"/>
    <w:rsid w:val="007C0094"/>
    <w:rsid w:val="007C0E9E"/>
    <w:rsid w:val="007C186C"/>
    <w:rsid w:val="007C19F1"/>
    <w:rsid w:val="007C1B15"/>
    <w:rsid w:val="007C1BF7"/>
    <w:rsid w:val="007C28FE"/>
    <w:rsid w:val="007C2F8F"/>
    <w:rsid w:val="007C39BC"/>
    <w:rsid w:val="007C3CB3"/>
    <w:rsid w:val="007C3CCF"/>
    <w:rsid w:val="007C3F99"/>
    <w:rsid w:val="007C4404"/>
    <w:rsid w:val="007C45A0"/>
    <w:rsid w:val="007C4983"/>
    <w:rsid w:val="007C4DD1"/>
    <w:rsid w:val="007C5BA8"/>
    <w:rsid w:val="007C653A"/>
    <w:rsid w:val="007C73ED"/>
    <w:rsid w:val="007D06C4"/>
    <w:rsid w:val="007D1939"/>
    <w:rsid w:val="007D22E5"/>
    <w:rsid w:val="007D2396"/>
    <w:rsid w:val="007D2B0C"/>
    <w:rsid w:val="007D2C73"/>
    <w:rsid w:val="007D3A3E"/>
    <w:rsid w:val="007D3E26"/>
    <w:rsid w:val="007D3E6C"/>
    <w:rsid w:val="007D4090"/>
    <w:rsid w:val="007D413D"/>
    <w:rsid w:val="007D4325"/>
    <w:rsid w:val="007D444E"/>
    <w:rsid w:val="007D453E"/>
    <w:rsid w:val="007D54D0"/>
    <w:rsid w:val="007D5F45"/>
    <w:rsid w:val="007D61E7"/>
    <w:rsid w:val="007D652E"/>
    <w:rsid w:val="007D7010"/>
    <w:rsid w:val="007D72FB"/>
    <w:rsid w:val="007E04B2"/>
    <w:rsid w:val="007E0767"/>
    <w:rsid w:val="007E091C"/>
    <w:rsid w:val="007E1948"/>
    <w:rsid w:val="007E1AB1"/>
    <w:rsid w:val="007E1C2B"/>
    <w:rsid w:val="007E1CBF"/>
    <w:rsid w:val="007E1FE1"/>
    <w:rsid w:val="007E2224"/>
    <w:rsid w:val="007E298A"/>
    <w:rsid w:val="007E338B"/>
    <w:rsid w:val="007E34D6"/>
    <w:rsid w:val="007E36B0"/>
    <w:rsid w:val="007E39FF"/>
    <w:rsid w:val="007E3ADC"/>
    <w:rsid w:val="007E42D4"/>
    <w:rsid w:val="007E45B7"/>
    <w:rsid w:val="007E4BD5"/>
    <w:rsid w:val="007E4F97"/>
    <w:rsid w:val="007E500D"/>
    <w:rsid w:val="007E5DFE"/>
    <w:rsid w:val="007E5F5B"/>
    <w:rsid w:val="007E6189"/>
    <w:rsid w:val="007E6F31"/>
    <w:rsid w:val="007E7220"/>
    <w:rsid w:val="007E74FA"/>
    <w:rsid w:val="007F00A2"/>
    <w:rsid w:val="007F0736"/>
    <w:rsid w:val="007F0890"/>
    <w:rsid w:val="007F0A9A"/>
    <w:rsid w:val="007F0C8E"/>
    <w:rsid w:val="007F0FC7"/>
    <w:rsid w:val="007F102E"/>
    <w:rsid w:val="007F1540"/>
    <w:rsid w:val="007F1BAC"/>
    <w:rsid w:val="007F2978"/>
    <w:rsid w:val="007F2E16"/>
    <w:rsid w:val="007F3123"/>
    <w:rsid w:val="007F34A3"/>
    <w:rsid w:val="007F3D56"/>
    <w:rsid w:val="007F3F56"/>
    <w:rsid w:val="007F45DF"/>
    <w:rsid w:val="007F4826"/>
    <w:rsid w:val="007F52A7"/>
    <w:rsid w:val="007F56EF"/>
    <w:rsid w:val="007F596F"/>
    <w:rsid w:val="007F5A11"/>
    <w:rsid w:val="007F5E08"/>
    <w:rsid w:val="007F5F4C"/>
    <w:rsid w:val="007F637D"/>
    <w:rsid w:val="007F6428"/>
    <w:rsid w:val="007F6603"/>
    <w:rsid w:val="007F6860"/>
    <w:rsid w:val="007F70D2"/>
    <w:rsid w:val="007F720B"/>
    <w:rsid w:val="007F7CFE"/>
    <w:rsid w:val="007F7F11"/>
    <w:rsid w:val="008005AF"/>
    <w:rsid w:val="008006E2"/>
    <w:rsid w:val="00800872"/>
    <w:rsid w:val="00801074"/>
    <w:rsid w:val="008012D9"/>
    <w:rsid w:val="0080142B"/>
    <w:rsid w:val="008015BE"/>
    <w:rsid w:val="008030E9"/>
    <w:rsid w:val="00803A43"/>
    <w:rsid w:val="00803B26"/>
    <w:rsid w:val="00803EB2"/>
    <w:rsid w:val="00803F76"/>
    <w:rsid w:val="00804226"/>
    <w:rsid w:val="008046CE"/>
    <w:rsid w:val="00804919"/>
    <w:rsid w:val="00804BE0"/>
    <w:rsid w:val="00804DB7"/>
    <w:rsid w:val="00805193"/>
    <w:rsid w:val="008052A8"/>
    <w:rsid w:val="008056C5"/>
    <w:rsid w:val="008059FD"/>
    <w:rsid w:val="00805D8B"/>
    <w:rsid w:val="008067A7"/>
    <w:rsid w:val="008067F8"/>
    <w:rsid w:val="00806B08"/>
    <w:rsid w:val="00806D79"/>
    <w:rsid w:val="00807DAF"/>
    <w:rsid w:val="008102CD"/>
    <w:rsid w:val="00810846"/>
    <w:rsid w:val="00810B51"/>
    <w:rsid w:val="00810EE6"/>
    <w:rsid w:val="00810F01"/>
    <w:rsid w:val="00811610"/>
    <w:rsid w:val="00812709"/>
    <w:rsid w:val="0081284F"/>
    <w:rsid w:val="00812C37"/>
    <w:rsid w:val="00812F2E"/>
    <w:rsid w:val="00813337"/>
    <w:rsid w:val="00813FFA"/>
    <w:rsid w:val="00814BF9"/>
    <w:rsid w:val="00814DBD"/>
    <w:rsid w:val="00814E4D"/>
    <w:rsid w:val="00814F68"/>
    <w:rsid w:val="00816524"/>
    <w:rsid w:val="00816C25"/>
    <w:rsid w:val="00816CFD"/>
    <w:rsid w:val="00816D61"/>
    <w:rsid w:val="00817227"/>
    <w:rsid w:val="00817483"/>
    <w:rsid w:val="008174FC"/>
    <w:rsid w:val="0082121C"/>
    <w:rsid w:val="008221F5"/>
    <w:rsid w:val="00822286"/>
    <w:rsid w:val="008222EB"/>
    <w:rsid w:val="00822969"/>
    <w:rsid w:val="00822A2A"/>
    <w:rsid w:val="00822A68"/>
    <w:rsid w:val="00823052"/>
    <w:rsid w:val="008242DC"/>
    <w:rsid w:val="0082433C"/>
    <w:rsid w:val="00824752"/>
    <w:rsid w:val="00825525"/>
    <w:rsid w:val="00825CB9"/>
    <w:rsid w:val="0082682A"/>
    <w:rsid w:val="00826BCF"/>
    <w:rsid w:val="0082754B"/>
    <w:rsid w:val="00827835"/>
    <w:rsid w:val="00827B46"/>
    <w:rsid w:val="00827B95"/>
    <w:rsid w:val="00827C81"/>
    <w:rsid w:val="00830A5B"/>
    <w:rsid w:val="00831472"/>
    <w:rsid w:val="008316AA"/>
    <w:rsid w:val="00831E92"/>
    <w:rsid w:val="008322CF"/>
    <w:rsid w:val="008323A1"/>
    <w:rsid w:val="008340CE"/>
    <w:rsid w:val="008349F4"/>
    <w:rsid w:val="00835D6B"/>
    <w:rsid w:val="00835F6B"/>
    <w:rsid w:val="0083600C"/>
    <w:rsid w:val="0083601D"/>
    <w:rsid w:val="00836042"/>
    <w:rsid w:val="00836088"/>
    <w:rsid w:val="00836CA8"/>
    <w:rsid w:val="00836CFD"/>
    <w:rsid w:val="00836EBE"/>
    <w:rsid w:val="008375E5"/>
    <w:rsid w:val="00837659"/>
    <w:rsid w:val="00837E48"/>
    <w:rsid w:val="008409DB"/>
    <w:rsid w:val="008418F7"/>
    <w:rsid w:val="00842323"/>
    <w:rsid w:val="00842353"/>
    <w:rsid w:val="0084308F"/>
    <w:rsid w:val="00843A99"/>
    <w:rsid w:val="00843DA6"/>
    <w:rsid w:val="00843E73"/>
    <w:rsid w:val="00843F3B"/>
    <w:rsid w:val="00844085"/>
    <w:rsid w:val="00845A8E"/>
    <w:rsid w:val="00845B6E"/>
    <w:rsid w:val="00845C8F"/>
    <w:rsid w:val="00846252"/>
    <w:rsid w:val="008463FF"/>
    <w:rsid w:val="00846CFB"/>
    <w:rsid w:val="008470FA"/>
    <w:rsid w:val="0084789B"/>
    <w:rsid w:val="00847901"/>
    <w:rsid w:val="00847BAE"/>
    <w:rsid w:val="00847BE2"/>
    <w:rsid w:val="0085041C"/>
    <w:rsid w:val="00850424"/>
    <w:rsid w:val="00850AAC"/>
    <w:rsid w:val="00850BC1"/>
    <w:rsid w:val="00850CA8"/>
    <w:rsid w:val="00850F59"/>
    <w:rsid w:val="008517FF"/>
    <w:rsid w:val="008521C3"/>
    <w:rsid w:val="008528A2"/>
    <w:rsid w:val="00852C6B"/>
    <w:rsid w:val="0085327E"/>
    <w:rsid w:val="00853715"/>
    <w:rsid w:val="0085387B"/>
    <w:rsid w:val="008539D2"/>
    <w:rsid w:val="00854722"/>
    <w:rsid w:val="00854AF5"/>
    <w:rsid w:val="00855C4F"/>
    <w:rsid w:val="00855EF3"/>
    <w:rsid w:val="008563D5"/>
    <w:rsid w:val="00856B00"/>
    <w:rsid w:val="008572F2"/>
    <w:rsid w:val="00857EDA"/>
    <w:rsid w:val="008601DB"/>
    <w:rsid w:val="008606B6"/>
    <w:rsid w:val="008608E5"/>
    <w:rsid w:val="00861556"/>
    <w:rsid w:val="00861B4C"/>
    <w:rsid w:val="00861C0C"/>
    <w:rsid w:val="00862DEA"/>
    <w:rsid w:val="00863F14"/>
    <w:rsid w:val="008641E6"/>
    <w:rsid w:val="00864C5D"/>
    <w:rsid w:val="00865382"/>
    <w:rsid w:val="008654E0"/>
    <w:rsid w:val="008657FF"/>
    <w:rsid w:val="00866BE4"/>
    <w:rsid w:val="008670B8"/>
    <w:rsid w:val="00867665"/>
    <w:rsid w:val="00870A37"/>
    <w:rsid w:val="00870CDD"/>
    <w:rsid w:val="00870DCC"/>
    <w:rsid w:val="008713A1"/>
    <w:rsid w:val="00871508"/>
    <w:rsid w:val="00872DD6"/>
    <w:rsid w:val="00873059"/>
    <w:rsid w:val="0087312D"/>
    <w:rsid w:val="0087375C"/>
    <w:rsid w:val="008740AA"/>
    <w:rsid w:val="00875207"/>
    <w:rsid w:val="008757D3"/>
    <w:rsid w:val="0087590A"/>
    <w:rsid w:val="008763C5"/>
    <w:rsid w:val="00876561"/>
    <w:rsid w:val="008767DC"/>
    <w:rsid w:val="00877663"/>
    <w:rsid w:val="00877C06"/>
    <w:rsid w:val="00877CE3"/>
    <w:rsid w:val="00881BFF"/>
    <w:rsid w:val="00881D71"/>
    <w:rsid w:val="00882662"/>
    <w:rsid w:val="00882B1D"/>
    <w:rsid w:val="00882BD2"/>
    <w:rsid w:val="00882C1E"/>
    <w:rsid w:val="00882D83"/>
    <w:rsid w:val="00883321"/>
    <w:rsid w:val="008837B5"/>
    <w:rsid w:val="00883B1D"/>
    <w:rsid w:val="00883EDA"/>
    <w:rsid w:val="00884187"/>
    <w:rsid w:val="00884BE5"/>
    <w:rsid w:val="00885636"/>
    <w:rsid w:val="00885A69"/>
    <w:rsid w:val="00885D4A"/>
    <w:rsid w:val="00885E46"/>
    <w:rsid w:val="00885EF6"/>
    <w:rsid w:val="008868E7"/>
    <w:rsid w:val="00886ADB"/>
    <w:rsid w:val="00887558"/>
    <w:rsid w:val="0088755F"/>
    <w:rsid w:val="008905D2"/>
    <w:rsid w:val="0089097A"/>
    <w:rsid w:val="00890A57"/>
    <w:rsid w:val="00890B59"/>
    <w:rsid w:val="00890B9B"/>
    <w:rsid w:val="00890E1C"/>
    <w:rsid w:val="00890E6C"/>
    <w:rsid w:val="0089117E"/>
    <w:rsid w:val="008919B4"/>
    <w:rsid w:val="00891C31"/>
    <w:rsid w:val="00891DD7"/>
    <w:rsid w:val="00892469"/>
    <w:rsid w:val="00892516"/>
    <w:rsid w:val="008929EC"/>
    <w:rsid w:val="00892BEA"/>
    <w:rsid w:val="0089343D"/>
    <w:rsid w:val="00893616"/>
    <w:rsid w:val="00893998"/>
    <w:rsid w:val="0089427E"/>
    <w:rsid w:val="00894CC4"/>
    <w:rsid w:val="00894E4A"/>
    <w:rsid w:val="0089527E"/>
    <w:rsid w:val="0089533A"/>
    <w:rsid w:val="00895B59"/>
    <w:rsid w:val="008963CE"/>
    <w:rsid w:val="00896494"/>
    <w:rsid w:val="0089694F"/>
    <w:rsid w:val="00896B27"/>
    <w:rsid w:val="00897B9C"/>
    <w:rsid w:val="008A01FB"/>
    <w:rsid w:val="008A0F8C"/>
    <w:rsid w:val="008A12F4"/>
    <w:rsid w:val="008A13A2"/>
    <w:rsid w:val="008A1811"/>
    <w:rsid w:val="008A1B1E"/>
    <w:rsid w:val="008A1D3B"/>
    <w:rsid w:val="008A1F8A"/>
    <w:rsid w:val="008A235D"/>
    <w:rsid w:val="008A2829"/>
    <w:rsid w:val="008A2DE4"/>
    <w:rsid w:val="008A314F"/>
    <w:rsid w:val="008A32E8"/>
    <w:rsid w:val="008A366C"/>
    <w:rsid w:val="008A376B"/>
    <w:rsid w:val="008A446F"/>
    <w:rsid w:val="008A474C"/>
    <w:rsid w:val="008A491D"/>
    <w:rsid w:val="008A58CE"/>
    <w:rsid w:val="008A5B3F"/>
    <w:rsid w:val="008A5DE4"/>
    <w:rsid w:val="008A6210"/>
    <w:rsid w:val="008B00D5"/>
    <w:rsid w:val="008B0CA7"/>
    <w:rsid w:val="008B0D91"/>
    <w:rsid w:val="008B1A84"/>
    <w:rsid w:val="008B2039"/>
    <w:rsid w:val="008B3106"/>
    <w:rsid w:val="008B3549"/>
    <w:rsid w:val="008B3DBE"/>
    <w:rsid w:val="008B46FF"/>
    <w:rsid w:val="008B51FB"/>
    <w:rsid w:val="008B54F4"/>
    <w:rsid w:val="008B5A9F"/>
    <w:rsid w:val="008B6A6E"/>
    <w:rsid w:val="008B6D90"/>
    <w:rsid w:val="008B7418"/>
    <w:rsid w:val="008B7443"/>
    <w:rsid w:val="008B755D"/>
    <w:rsid w:val="008B7D89"/>
    <w:rsid w:val="008B7F73"/>
    <w:rsid w:val="008C0A69"/>
    <w:rsid w:val="008C0ADF"/>
    <w:rsid w:val="008C0D7A"/>
    <w:rsid w:val="008C0DF1"/>
    <w:rsid w:val="008C178B"/>
    <w:rsid w:val="008C36E3"/>
    <w:rsid w:val="008C3A0B"/>
    <w:rsid w:val="008C5719"/>
    <w:rsid w:val="008C6C1D"/>
    <w:rsid w:val="008C718A"/>
    <w:rsid w:val="008C7983"/>
    <w:rsid w:val="008C7AF2"/>
    <w:rsid w:val="008D049A"/>
    <w:rsid w:val="008D0A25"/>
    <w:rsid w:val="008D0B18"/>
    <w:rsid w:val="008D0E98"/>
    <w:rsid w:val="008D1475"/>
    <w:rsid w:val="008D209C"/>
    <w:rsid w:val="008D2293"/>
    <w:rsid w:val="008D27F4"/>
    <w:rsid w:val="008D2C65"/>
    <w:rsid w:val="008D38D1"/>
    <w:rsid w:val="008D498D"/>
    <w:rsid w:val="008D4A95"/>
    <w:rsid w:val="008D4C13"/>
    <w:rsid w:val="008D4FBD"/>
    <w:rsid w:val="008D5556"/>
    <w:rsid w:val="008D5BE7"/>
    <w:rsid w:val="008D7217"/>
    <w:rsid w:val="008D747F"/>
    <w:rsid w:val="008D7DA6"/>
    <w:rsid w:val="008E0062"/>
    <w:rsid w:val="008E05CC"/>
    <w:rsid w:val="008E082B"/>
    <w:rsid w:val="008E099F"/>
    <w:rsid w:val="008E15C5"/>
    <w:rsid w:val="008E1B34"/>
    <w:rsid w:val="008E1EC9"/>
    <w:rsid w:val="008E275C"/>
    <w:rsid w:val="008E2B13"/>
    <w:rsid w:val="008E2D66"/>
    <w:rsid w:val="008E31D2"/>
    <w:rsid w:val="008E344A"/>
    <w:rsid w:val="008E35FF"/>
    <w:rsid w:val="008E3EFB"/>
    <w:rsid w:val="008E4501"/>
    <w:rsid w:val="008E488F"/>
    <w:rsid w:val="008E4AA5"/>
    <w:rsid w:val="008E4C50"/>
    <w:rsid w:val="008E4D16"/>
    <w:rsid w:val="008E505A"/>
    <w:rsid w:val="008E56DE"/>
    <w:rsid w:val="008E576A"/>
    <w:rsid w:val="008E7340"/>
    <w:rsid w:val="008E7540"/>
    <w:rsid w:val="008F03DE"/>
    <w:rsid w:val="008F0E25"/>
    <w:rsid w:val="008F123A"/>
    <w:rsid w:val="008F1B6B"/>
    <w:rsid w:val="008F1F5E"/>
    <w:rsid w:val="008F1FF9"/>
    <w:rsid w:val="008F203C"/>
    <w:rsid w:val="008F21F1"/>
    <w:rsid w:val="008F2FB6"/>
    <w:rsid w:val="008F2FBC"/>
    <w:rsid w:val="008F3845"/>
    <w:rsid w:val="008F39C4"/>
    <w:rsid w:val="008F3B90"/>
    <w:rsid w:val="008F4057"/>
    <w:rsid w:val="008F463F"/>
    <w:rsid w:val="008F4A74"/>
    <w:rsid w:val="008F512D"/>
    <w:rsid w:val="008F53C1"/>
    <w:rsid w:val="008F55EE"/>
    <w:rsid w:val="008F672B"/>
    <w:rsid w:val="008F6A99"/>
    <w:rsid w:val="008F6E95"/>
    <w:rsid w:val="008F7FDB"/>
    <w:rsid w:val="00900A6E"/>
    <w:rsid w:val="00900AAF"/>
    <w:rsid w:val="00900ADA"/>
    <w:rsid w:val="009014BD"/>
    <w:rsid w:val="00901524"/>
    <w:rsid w:val="00901B3E"/>
    <w:rsid w:val="00902620"/>
    <w:rsid w:val="009027CC"/>
    <w:rsid w:val="0090283C"/>
    <w:rsid w:val="00902C66"/>
    <w:rsid w:val="00902D2F"/>
    <w:rsid w:val="00902EC0"/>
    <w:rsid w:val="00902F5A"/>
    <w:rsid w:val="009037BE"/>
    <w:rsid w:val="00903BC8"/>
    <w:rsid w:val="00903DBE"/>
    <w:rsid w:val="00904098"/>
    <w:rsid w:val="00904264"/>
    <w:rsid w:val="00904271"/>
    <w:rsid w:val="0090466A"/>
    <w:rsid w:val="00904B47"/>
    <w:rsid w:val="00905344"/>
    <w:rsid w:val="00905F46"/>
    <w:rsid w:val="00906BBF"/>
    <w:rsid w:val="0090718C"/>
    <w:rsid w:val="009073AE"/>
    <w:rsid w:val="009076C4"/>
    <w:rsid w:val="00907B16"/>
    <w:rsid w:val="00907EEF"/>
    <w:rsid w:val="009107BE"/>
    <w:rsid w:val="00910C29"/>
    <w:rsid w:val="00911359"/>
    <w:rsid w:val="0091136A"/>
    <w:rsid w:val="009113D2"/>
    <w:rsid w:val="009121F0"/>
    <w:rsid w:val="00912273"/>
    <w:rsid w:val="009126D7"/>
    <w:rsid w:val="00912948"/>
    <w:rsid w:val="00912A8E"/>
    <w:rsid w:val="00912C16"/>
    <w:rsid w:val="00912CCC"/>
    <w:rsid w:val="009136EC"/>
    <w:rsid w:val="00913784"/>
    <w:rsid w:val="00914527"/>
    <w:rsid w:val="00915228"/>
    <w:rsid w:val="009153EB"/>
    <w:rsid w:val="0091559D"/>
    <w:rsid w:val="0091587B"/>
    <w:rsid w:val="00916749"/>
    <w:rsid w:val="00916D77"/>
    <w:rsid w:val="00917436"/>
    <w:rsid w:val="00921C6C"/>
    <w:rsid w:val="00921E39"/>
    <w:rsid w:val="009226C1"/>
    <w:rsid w:val="009233C6"/>
    <w:rsid w:val="00923F8D"/>
    <w:rsid w:val="0092489E"/>
    <w:rsid w:val="0092496F"/>
    <w:rsid w:val="00924C2E"/>
    <w:rsid w:val="00925192"/>
    <w:rsid w:val="00925267"/>
    <w:rsid w:val="00927DE3"/>
    <w:rsid w:val="00931590"/>
    <w:rsid w:val="009318FB"/>
    <w:rsid w:val="00931BA0"/>
    <w:rsid w:val="00931DE1"/>
    <w:rsid w:val="00932B31"/>
    <w:rsid w:val="00932D8A"/>
    <w:rsid w:val="009331AA"/>
    <w:rsid w:val="009333E6"/>
    <w:rsid w:val="0093392C"/>
    <w:rsid w:val="00933BC1"/>
    <w:rsid w:val="00934855"/>
    <w:rsid w:val="009353E6"/>
    <w:rsid w:val="00935450"/>
    <w:rsid w:val="0093594D"/>
    <w:rsid w:val="00935E45"/>
    <w:rsid w:val="00936DFC"/>
    <w:rsid w:val="0093710A"/>
    <w:rsid w:val="00937292"/>
    <w:rsid w:val="009373E7"/>
    <w:rsid w:val="009376D9"/>
    <w:rsid w:val="00937F54"/>
    <w:rsid w:val="0094024A"/>
    <w:rsid w:val="0094083B"/>
    <w:rsid w:val="009410B0"/>
    <w:rsid w:val="0094115E"/>
    <w:rsid w:val="00941436"/>
    <w:rsid w:val="00941FA5"/>
    <w:rsid w:val="009420E9"/>
    <w:rsid w:val="00942365"/>
    <w:rsid w:val="009426C3"/>
    <w:rsid w:val="009432F0"/>
    <w:rsid w:val="0094378D"/>
    <w:rsid w:val="0094395D"/>
    <w:rsid w:val="009439ED"/>
    <w:rsid w:val="00943EBC"/>
    <w:rsid w:val="009441ED"/>
    <w:rsid w:val="00944659"/>
    <w:rsid w:val="00944E63"/>
    <w:rsid w:val="00945419"/>
    <w:rsid w:val="00945CB7"/>
    <w:rsid w:val="00945F61"/>
    <w:rsid w:val="00946530"/>
    <w:rsid w:val="00947117"/>
    <w:rsid w:val="009471AB"/>
    <w:rsid w:val="00947BE6"/>
    <w:rsid w:val="00947D91"/>
    <w:rsid w:val="0095049A"/>
    <w:rsid w:val="00950634"/>
    <w:rsid w:val="00950826"/>
    <w:rsid w:val="00950955"/>
    <w:rsid w:val="00950E60"/>
    <w:rsid w:val="00951637"/>
    <w:rsid w:val="00951B27"/>
    <w:rsid w:val="009525C1"/>
    <w:rsid w:val="00953029"/>
    <w:rsid w:val="00953972"/>
    <w:rsid w:val="009539F4"/>
    <w:rsid w:val="00953CD5"/>
    <w:rsid w:val="00954333"/>
    <w:rsid w:val="00955107"/>
    <w:rsid w:val="0095516A"/>
    <w:rsid w:val="009559D1"/>
    <w:rsid w:val="00956316"/>
    <w:rsid w:val="009563ED"/>
    <w:rsid w:val="00956EDA"/>
    <w:rsid w:val="009574E6"/>
    <w:rsid w:val="0096033B"/>
    <w:rsid w:val="00960A45"/>
    <w:rsid w:val="00960B26"/>
    <w:rsid w:val="009617B2"/>
    <w:rsid w:val="00961DB1"/>
    <w:rsid w:val="009624EC"/>
    <w:rsid w:val="009625E5"/>
    <w:rsid w:val="00962B54"/>
    <w:rsid w:val="00963CEA"/>
    <w:rsid w:val="00964963"/>
    <w:rsid w:val="00964FC5"/>
    <w:rsid w:val="00965E91"/>
    <w:rsid w:val="00965F96"/>
    <w:rsid w:val="009668CB"/>
    <w:rsid w:val="00966FDF"/>
    <w:rsid w:val="00967100"/>
    <w:rsid w:val="00967227"/>
    <w:rsid w:val="009673AC"/>
    <w:rsid w:val="00967DF4"/>
    <w:rsid w:val="0097013D"/>
    <w:rsid w:val="0097026E"/>
    <w:rsid w:val="0097047D"/>
    <w:rsid w:val="009705F6"/>
    <w:rsid w:val="00970CE9"/>
    <w:rsid w:val="00970D5C"/>
    <w:rsid w:val="00971912"/>
    <w:rsid w:val="00971A36"/>
    <w:rsid w:val="00971FF1"/>
    <w:rsid w:val="00972025"/>
    <w:rsid w:val="0097227A"/>
    <w:rsid w:val="00972AB6"/>
    <w:rsid w:val="00973160"/>
    <w:rsid w:val="00973418"/>
    <w:rsid w:val="009739D8"/>
    <w:rsid w:val="00973B07"/>
    <w:rsid w:val="00974C4E"/>
    <w:rsid w:val="00974FBB"/>
    <w:rsid w:val="00975956"/>
    <w:rsid w:val="00976401"/>
    <w:rsid w:val="0097687A"/>
    <w:rsid w:val="00976CA8"/>
    <w:rsid w:val="00976E42"/>
    <w:rsid w:val="00977411"/>
    <w:rsid w:val="009778A1"/>
    <w:rsid w:val="00977BFF"/>
    <w:rsid w:val="0098037F"/>
    <w:rsid w:val="00980DF7"/>
    <w:rsid w:val="009814E0"/>
    <w:rsid w:val="00981826"/>
    <w:rsid w:val="00982CAC"/>
    <w:rsid w:val="00983717"/>
    <w:rsid w:val="00983797"/>
    <w:rsid w:val="009841CC"/>
    <w:rsid w:val="009844BA"/>
    <w:rsid w:val="0098475B"/>
    <w:rsid w:val="00984961"/>
    <w:rsid w:val="00985092"/>
    <w:rsid w:val="00985099"/>
    <w:rsid w:val="00985E56"/>
    <w:rsid w:val="00985E94"/>
    <w:rsid w:val="00986C81"/>
    <w:rsid w:val="009873AA"/>
    <w:rsid w:val="00987D83"/>
    <w:rsid w:val="009901FA"/>
    <w:rsid w:val="00990338"/>
    <w:rsid w:val="00990452"/>
    <w:rsid w:val="00990C67"/>
    <w:rsid w:val="00990DCF"/>
    <w:rsid w:val="009912A2"/>
    <w:rsid w:val="009917A5"/>
    <w:rsid w:val="00991B9D"/>
    <w:rsid w:val="0099232A"/>
    <w:rsid w:val="00992F7E"/>
    <w:rsid w:val="00992FA3"/>
    <w:rsid w:val="00992FB8"/>
    <w:rsid w:val="009945D9"/>
    <w:rsid w:val="0099468D"/>
    <w:rsid w:val="00994743"/>
    <w:rsid w:val="00994A42"/>
    <w:rsid w:val="00995194"/>
    <w:rsid w:val="009968F8"/>
    <w:rsid w:val="00997064"/>
    <w:rsid w:val="009979B5"/>
    <w:rsid w:val="00997A21"/>
    <w:rsid w:val="009A0575"/>
    <w:rsid w:val="009A071E"/>
    <w:rsid w:val="009A0857"/>
    <w:rsid w:val="009A0B2E"/>
    <w:rsid w:val="009A0C54"/>
    <w:rsid w:val="009A0DDB"/>
    <w:rsid w:val="009A10F3"/>
    <w:rsid w:val="009A171A"/>
    <w:rsid w:val="009A1797"/>
    <w:rsid w:val="009A1BBA"/>
    <w:rsid w:val="009A27DB"/>
    <w:rsid w:val="009A2F56"/>
    <w:rsid w:val="009A2F8A"/>
    <w:rsid w:val="009A3791"/>
    <w:rsid w:val="009A478F"/>
    <w:rsid w:val="009A53CA"/>
    <w:rsid w:val="009A5991"/>
    <w:rsid w:val="009A5DC7"/>
    <w:rsid w:val="009A6147"/>
    <w:rsid w:val="009A6908"/>
    <w:rsid w:val="009A6B5E"/>
    <w:rsid w:val="009A7525"/>
    <w:rsid w:val="009A7681"/>
    <w:rsid w:val="009B04CF"/>
    <w:rsid w:val="009B05A3"/>
    <w:rsid w:val="009B0835"/>
    <w:rsid w:val="009B0EBD"/>
    <w:rsid w:val="009B10CD"/>
    <w:rsid w:val="009B17E5"/>
    <w:rsid w:val="009B2729"/>
    <w:rsid w:val="009B2DE5"/>
    <w:rsid w:val="009B308D"/>
    <w:rsid w:val="009B30AF"/>
    <w:rsid w:val="009B4E3C"/>
    <w:rsid w:val="009B5196"/>
    <w:rsid w:val="009B57AD"/>
    <w:rsid w:val="009B5F37"/>
    <w:rsid w:val="009B61D8"/>
    <w:rsid w:val="009B6671"/>
    <w:rsid w:val="009B6997"/>
    <w:rsid w:val="009B6A19"/>
    <w:rsid w:val="009B6C64"/>
    <w:rsid w:val="009C07BA"/>
    <w:rsid w:val="009C0A26"/>
    <w:rsid w:val="009C141D"/>
    <w:rsid w:val="009C1631"/>
    <w:rsid w:val="009C214B"/>
    <w:rsid w:val="009C2342"/>
    <w:rsid w:val="009C2970"/>
    <w:rsid w:val="009C2A98"/>
    <w:rsid w:val="009C32A4"/>
    <w:rsid w:val="009C42C7"/>
    <w:rsid w:val="009C4589"/>
    <w:rsid w:val="009C4DF4"/>
    <w:rsid w:val="009C54ED"/>
    <w:rsid w:val="009C5970"/>
    <w:rsid w:val="009C6A58"/>
    <w:rsid w:val="009C73F4"/>
    <w:rsid w:val="009C7BF3"/>
    <w:rsid w:val="009C7ED5"/>
    <w:rsid w:val="009D0AA3"/>
    <w:rsid w:val="009D0C13"/>
    <w:rsid w:val="009D1006"/>
    <w:rsid w:val="009D13A2"/>
    <w:rsid w:val="009D16E9"/>
    <w:rsid w:val="009D224D"/>
    <w:rsid w:val="009D2658"/>
    <w:rsid w:val="009D3A94"/>
    <w:rsid w:val="009D4354"/>
    <w:rsid w:val="009D4E46"/>
    <w:rsid w:val="009D4E50"/>
    <w:rsid w:val="009D5BFE"/>
    <w:rsid w:val="009D5D4F"/>
    <w:rsid w:val="009D711F"/>
    <w:rsid w:val="009D75E8"/>
    <w:rsid w:val="009D7952"/>
    <w:rsid w:val="009E0269"/>
    <w:rsid w:val="009E0417"/>
    <w:rsid w:val="009E0C7F"/>
    <w:rsid w:val="009E0CD7"/>
    <w:rsid w:val="009E0E38"/>
    <w:rsid w:val="009E0FF6"/>
    <w:rsid w:val="009E183E"/>
    <w:rsid w:val="009E20FC"/>
    <w:rsid w:val="009E234D"/>
    <w:rsid w:val="009E24D4"/>
    <w:rsid w:val="009E2CF0"/>
    <w:rsid w:val="009E2FB1"/>
    <w:rsid w:val="009E3D69"/>
    <w:rsid w:val="009E3F34"/>
    <w:rsid w:val="009E4516"/>
    <w:rsid w:val="009E4AFD"/>
    <w:rsid w:val="009E4BC9"/>
    <w:rsid w:val="009E4EC0"/>
    <w:rsid w:val="009E5A4A"/>
    <w:rsid w:val="009E6088"/>
    <w:rsid w:val="009E6682"/>
    <w:rsid w:val="009E6E78"/>
    <w:rsid w:val="009E7699"/>
    <w:rsid w:val="009E7869"/>
    <w:rsid w:val="009E7C1F"/>
    <w:rsid w:val="009E7E5C"/>
    <w:rsid w:val="009F02C4"/>
    <w:rsid w:val="009F0A41"/>
    <w:rsid w:val="009F0CE2"/>
    <w:rsid w:val="009F0E5B"/>
    <w:rsid w:val="009F1423"/>
    <w:rsid w:val="009F199D"/>
    <w:rsid w:val="009F1C02"/>
    <w:rsid w:val="009F1F7B"/>
    <w:rsid w:val="009F224B"/>
    <w:rsid w:val="009F3E87"/>
    <w:rsid w:val="009F4631"/>
    <w:rsid w:val="009F4F0E"/>
    <w:rsid w:val="009F4FCB"/>
    <w:rsid w:val="009F503B"/>
    <w:rsid w:val="009F5209"/>
    <w:rsid w:val="009F537D"/>
    <w:rsid w:val="009F7673"/>
    <w:rsid w:val="009F7B1A"/>
    <w:rsid w:val="009F7FEB"/>
    <w:rsid w:val="00A0052E"/>
    <w:rsid w:val="00A0092F"/>
    <w:rsid w:val="00A00DAE"/>
    <w:rsid w:val="00A00E20"/>
    <w:rsid w:val="00A00F90"/>
    <w:rsid w:val="00A014F1"/>
    <w:rsid w:val="00A01AF0"/>
    <w:rsid w:val="00A02479"/>
    <w:rsid w:val="00A02723"/>
    <w:rsid w:val="00A02983"/>
    <w:rsid w:val="00A02A07"/>
    <w:rsid w:val="00A03377"/>
    <w:rsid w:val="00A0578A"/>
    <w:rsid w:val="00A05B50"/>
    <w:rsid w:val="00A06DD9"/>
    <w:rsid w:val="00A07098"/>
    <w:rsid w:val="00A074C3"/>
    <w:rsid w:val="00A07534"/>
    <w:rsid w:val="00A07A9D"/>
    <w:rsid w:val="00A07C08"/>
    <w:rsid w:val="00A101DC"/>
    <w:rsid w:val="00A10522"/>
    <w:rsid w:val="00A10EE2"/>
    <w:rsid w:val="00A10F2F"/>
    <w:rsid w:val="00A10F7D"/>
    <w:rsid w:val="00A117B8"/>
    <w:rsid w:val="00A119F3"/>
    <w:rsid w:val="00A11EC4"/>
    <w:rsid w:val="00A12182"/>
    <w:rsid w:val="00A1224F"/>
    <w:rsid w:val="00A1254B"/>
    <w:rsid w:val="00A127A5"/>
    <w:rsid w:val="00A12C2F"/>
    <w:rsid w:val="00A12ED3"/>
    <w:rsid w:val="00A136EA"/>
    <w:rsid w:val="00A14701"/>
    <w:rsid w:val="00A14981"/>
    <w:rsid w:val="00A14DB9"/>
    <w:rsid w:val="00A1704A"/>
    <w:rsid w:val="00A17229"/>
    <w:rsid w:val="00A17832"/>
    <w:rsid w:val="00A17AC7"/>
    <w:rsid w:val="00A20002"/>
    <w:rsid w:val="00A201D5"/>
    <w:rsid w:val="00A20309"/>
    <w:rsid w:val="00A20DE8"/>
    <w:rsid w:val="00A20FF4"/>
    <w:rsid w:val="00A217C5"/>
    <w:rsid w:val="00A220D3"/>
    <w:rsid w:val="00A2253C"/>
    <w:rsid w:val="00A2270C"/>
    <w:rsid w:val="00A22FE0"/>
    <w:rsid w:val="00A230F2"/>
    <w:rsid w:val="00A2311E"/>
    <w:rsid w:val="00A237ED"/>
    <w:rsid w:val="00A2381F"/>
    <w:rsid w:val="00A23A54"/>
    <w:rsid w:val="00A24035"/>
    <w:rsid w:val="00A249DB"/>
    <w:rsid w:val="00A24F7C"/>
    <w:rsid w:val="00A25132"/>
    <w:rsid w:val="00A2569A"/>
    <w:rsid w:val="00A25B74"/>
    <w:rsid w:val="00A2729C"/>
    <w:rsid w:val="00A27D45"/>
    <w:rsid w:val="00A3026E"/>
    <w:rsid w:val="00A30452"/>
    <w:rsid w:val="00A311C0"/>
    <w:rsid w:val="00A3134D"/>
    <w:rsid w:val="00A317A2"/>
    <w:rsid w:val="00A32468"/>
    <w:rsid w:val="00A32706"/>
    <w:rsid w:val="00A32CC2"/>
    <w:rsid w:val="00A3371C"/>
    <w:rsid w:val="00A33F0F"/>
    <w:rsid w:val="00A34119"/>
    <w:rsid w:val="00A3423B"/>
    <w:rsid w:val="00A343C3"/>
    <w:rsid w:val="00A34892"/>
    <w:rsid w:val="00A34A25"/>
    <w:rsid w:val="00A34F84"/>
    <w:rsid w:val="00A35087"/>
    <w:rsid w:val="00A35A67"/>
    <w:rsid w:val="00A35E6D"/>
    <w:rsid w:val="00A36738"/>
    <w:rsid w:val="00A36A6A"/>
    <w:rsid w:val="00A375FE"/>
    <w:rsid w:val="00A37806"/>
    <w:rsid w:val="00A406E2"/>
    <w:rsid w:val="00A40B86"/>
    <w:rsid w:val="00A40D90"/>
    <w:rsid w:val="00A4133B"/>
    <w:rsid w:val="00A413D1"/>
    <w:rsid w:val="00A41526"/>
    <w:rsid w:val="00A41A83"/>
    <w:rsid w:val="00A41EC6"/>
    <w:rsid w:val="00A4212B"/>
    <w:rsid w:val="00A42C06"/>
    <w:rsid w:val="00A42E5C"/>
    <w:rsid w:val="00A4383E"/>
    <w:rsid w:val="00A43D87"/>
    <w:rsid w:val="00A43DA8"/>
    <w:rsid w:val="00A43EB2"/>
    <w:rsid w:val="00A43EC3"/>
    <w:rsid w:val="00A4417B"/>
    <w:rsid w:val="00A44705"/>
    <w:rsid w:val="00A44908"/>
    <w:rsid w:val="00A449FF"/>
    <w:rsid w:val="00A45032"/>
    <w:rsid w:val="00A452F9"/>
    <w:rsid w:val="00A45853"/>
    <w:rsid w:val="00A45D53"/>
    <w:rsid w:val="00A462B3"/>
    <w:rsid w:val="00A464BC"/>
    <w:rsid w:val="00A47BE5"/>
    <w:rsid w:val="00A47C05"/>
    <w:rsid w:val="00A47FF3"/>
    <w:rsid w:val="00A5060A"/>
    <w:rsid w:val="00A50B10"/>
    <w:rsid w:val="00A50FA6"/>
    <w:rsid w:val="00A5149C"/>
    <w:rsid w:val="00A51C99"/>
    <w:rsid w:val="00A51E94"/>
    <w:rsid w:val="00A53A0A"/>
    <w:rsid w:val="00A53E71"/>
    <w:rsid w:val="00A53E87"/>
    <w:rsid w:val="00A54092"/>
    <w:rsid w:val="00A549BF"/>
    <w:rsid w:val="00A54BD4"/>
    <w:rsid w:val="00A55087"/>
    <w:rsid w:val="00A55679"/>
    <w:rsid w:val="00A55CB9"/>
    <w:rsid w:val="00A55E78"/>
    <w:rsid w:val="00A55FE9"/>
    <w:rsid w:val="00A565B5"/>
    <w:rsid w:val="00A56CB0"/>
    <w:rsid w:val="00A5745B"/>
    <w:rsid w:val="00A57632"/>
    <w:rsid w:val="00A57A9A"/>
    <w:rsid w:val="00A57AC8"/>
    <w:rsid w:val="00A6032F"/>
    <w:rsid w:val="00A608C6"/>
    <w:rsid w:val="00A60E43"/>
    <w:rsid w:val="00A620B0"/>
    <w:rsid w:val="00A620EE"/>
    <w:rsid w:val="00A62349"/>
    <w:rsid w:val="00A629A9"/>
    <w:rsid w:val="00A62DE9"/>
    <w:rsid w:val="00A64139"/>
    <w:rsid w:val="00A6434B"/>
    <w:rsid w:val="00A64530"/>
    <w:rsid w:val="00A64554"/>
    <w:rsid w:val="00A646C8"/>
    <w:rsid w:val="00A64E5A"/>
    <w:rsid w:val="00A64F31"/>
    <w:rsid w:val="00A6511A"/>
    <w:rsid w:val="00A6559A"/>
    <w:rsid w:val="00A655BC"/>
    <w:rsid w:val="00A657D5"/>
    <w:rsid w:val="00A657FE"/>
    <w:rsid w:val="00A6591A"/>
    <w:rsid w:val="00A65AE1"/>
    <w:rsid w:val="00A65E9E"/>
    <w:rsid w:val="00A65ED8"/>
    <w:rsid w:val="00A662F7"/>
    <w:rsid w:val="00A67E2A"/>
    <w:rsid w:val="00A67E44"/>
    <w:rsid w:val="00A70B39"/>
    <w:rsid w:val="00A71217"/>
    <w:rsid w:val="00A71830"/>
    <w:rsid w:val="00A71A77"/>
    <w:rsid w:val="00A71AC5"/>
    <w:rsid w:val="00A71D7A"/>
    <w:rsid w:val="00A7226E"/>
    <w:rsid w:val="00A7280B"/>
    <w:rsid w:val="00A72D7C"/>
    <w:rsid w:val="00A735B1"/>
    <w:rsid w:val="00A73C21"/>
    <w:rsid w:val="00A74321"/>
    <w:rsid w:val="00A75B89"/>
    <w:rsid w:val="00A75D5F"/>
    <w:rsid w:val="00A768C3"/>
    <w:rsid w:val="00A77435"/>
    <w:rsid w:val="00A775E8"/>
    <w:rsid w:val="00A77ABC"/>
    <w:rsid w:val="00A80D44"/>
    <w:rsid w:val="00A8142A"/>
    <w:rsid w:val="00A81C99"/>
    <w:rsid w:val="00A821CE"/>
    <w:rsid w:val="00A832D8"/>
    <w:rsid w:val="00A8360D"/>
    <w:rsid w:val="00A83899"/>
    <w:rsid w:val="00A83DEB"/>
    <w:rsid w:val="00A8475C"/>
    <w:rsid w:val="00A848A4"/>
    <w:rsid w:val="00A848DF"/>
    <w:rsid w:val="00A84A84"/>
    <w:rsid w:val="00A84B35"/>
    <w:rsid w:val="00A85190"/>
    <w:rsid w:val="00A85529"/>
    <w:rsid w:val="00A85976"/>
    <w:rsid w:val="00A85AEB"/>
    <w:rsid w:val="00A863B2"/>
    <w:rsid w:val="00A86E00"/>
    <w:rsid w:val="00A878D0"/>
    <w:rsid w:val="00A87F2B"/>
    <w:rsid w:val="00A90035"/>
    <w:rsid w:val="00A90DB0"/>
    <w:rsid w:val="00A90F4F"/>
    <w:rsid w:val="00A91464"/>
    <w:rsid w:val="00A9157C"/>
    <w:rsid w:val="00A91804"/>
    <w:rsid w:val="00A91934"/>
    <w:rsid w:val="00A92238"/>
    <w:rsid w:val="00A92326"/>
    <w:rsid w:val="00A92B0B"/>
    <w:rsid w:val="00A92E18"/>
    <w:rsid w:val="00A92FB6"/>
    <w:rsid w:val="00A93A1C"/>
    <w:rsid w:val="00A95094"/>
    <w:rsid w:val="00A952E8"/>
    <w:rsid w:val="00A95667"/>
    <w:rsid w:val="00A95A43"/>
    <w:rsid w:val="00A9604F"/>
    <w:rsid w:val="00A96AF3"/>
    <w:rsid w:val="00A96B06"/>
    <w:rsid w:val="00A97506"/>
    <w:rsid w:val="00AA0452"/>
    <w:rsid w:val="00AA04B5"/>
    <w:rsid w:val="00AA0912"/>
    <w:rsid w:val="00AA1701"/>
    <w:rsid w:val="00AA1E20"/>
    <w:rsid w:val="00AA2481"/>
    <w:rsid w:val="00AA3037"/>
    <w:rsid w:val="00AA33EE"/>
    <w:rsid w:val="00AA5064"/>
    <w:rsid w:val="00AA52F1"/>
    <w:rsid w:val="00AA536F"/>
    <w:rsid w:val="00AA5B12"/>
    <w:rsid w:val="00AA6598"/>
    <w:rsid w:val="00AA6CE5"/>
    <w:rsid w:val="00AA7506"/>
    <w:rsid w:val="00AA7552"/>
    <w:rsid w:val="00AA75B9"/>
    <w:rsid w:val="00AA7DB3"/>
    <w:rsid w:val="00AB0776"/>
    <w:rsid w:val="00AB07BA"/>
    <w:rsid w:val="00AB0E15"/>
    <w:rsid w:val="00AB0EC0"/>
    <w:rsid w:val="00AB1ADD"/>
    <w:rsid w:val="00AB1D0F"/>
    <w:rsid w:val="00AB2320"/>
    <w:rsid w:val="00AB3B57"/>
    <w:rsid w:val="00AB4094"/>
    <w:rsid w:val="00AB442F"/>
    <w:rsid w:val="00AB44B9"/>
    <w:rsid w:val="00AB456C"/>
    <w:rsid w:val="00AB53B4"/>
    <w:rsid w:val="00AB5507"/>
    <w:rsid w:val="00AB597F"/>
    <w:rsid w:val="00AB64D9"/>
    <w:rsid w:val="00AB6D41"/>
    <w:rsid w:val="00AB77D7"/>
    <w:rsid w:val="00AB79A4"/>
    <w:rsid w:val="00AB79CA"/>
    <w:rsid w:val="00AB7E09"/>
    <w:rsid w:val="00AC046F"/>
    <w:rsid w:val="00AC1458"/>
    <w:rsid w:val="00AC1A4A"/>
    <w:rsid w:val="00AC226A"/>
    <w:rsid w:val="00AC3C4B"/>
    <w:rsid w:val="00AC3F18"/>
    <w:rsid w:val="00AC406F"/>
    <w:rsid w:val="00AC40C2"/>
    <w:rsid w:val="00AC4BD2"/>
    <w:rsid w:val="00AC56EA"/>
    <w:rsid w:val="00AC589C"/>
    <w:rsid w:val="00AC61BB"/>
    <w:rsid w:val="00AC68C3"/>
    <w:rsid w:val="00AC6A2C"/>
    <w:rsid w:val="00AC6C98"/>
    <w:rsid w:val="00AD006B"/>
    <w:rsid w:val="00AD0370"/>
    <w:rsid w:val="00AD0A87"/>
    <w:rsid w:val="00AD0D1D"/>
    <w:rsid w:val="00AD12C6"/>
    <w:rsid w:val="00AD190E"/>
    <w:rsid w:val="00AD1988"/>
    <w:rsid w:val="00AD2430"/>
    <w:rsid w:val="00AD253E"/>
    <w:rsid w:val="00AD2F10"/>
    <w:rsid w:val="00AD3458"/>
    <w:rsid w:val="00AD35D2"/>
    <w:rsid w:val="00AD3A09"/>
    <w:rsid w:val="00AD42D7"/>
    <w:rsid w:val="00AD4807"/>
    <w:rsid w:val="00AD4BAA"/>
    <w:rsid w:val="00AD4E94"/>
    <w:rsid w:val="00AD50EC"/>
    <w:rsid w:val="00AD5A25"/>
    <w:rsid w:val="00AD5D01"/>
    <w:rsid w:val="00AD755B"/>
    <w:rsid w:val="00AE01DD"/>
    <w:rsid w:val="00AE0300"/>
    <w:rsid w:val="00AE085B"/>
    <w:rsid w:val="00AE0A98"/>
    <w:rsid w:val="00AE0C10"/>
    <w:rsid w:val="00AE114D"/>
    <w:rsid w:val="00AE1391"/>
    <w:rsid w:val="00AE199F"/>
    <w:rsid w:val="00AE2037"/>
    <w:rsid w:val="00AE2042"/>
    <w:rsid w:val="00AE2551"/>
    <w:rsid w:val="00AE30F1"/>
    <w:rsid w:val="00AE3101"/>
    <w:rsid w:val="00AE3A5D"/>
    <w:rsid w:val="00AE3D49"/>
    <w:rsid w:val="00AE46B9"/>
    <w:rsid w:val="00AE47D5"/>
    <w:rsid w:val="00AE4941"/>
    <w:rsid w:val="00AE4CE8"/>
    <w:rsid w:val="00AE542F"/>
    <w:rsid w:val="00AE5ED1"/>
    <w:rsid w:val="00AE64EE"/>
    <w:rsid w:val="00AE6B1A"/>
    <w:rsid w:val="00AE6C50"/>
    <w:rsid w:val="00AE7657"/>
    <w:rsid w:val="00AE7FC9"/>
    <w:rsid w:val="00AF0C68"/>
    <w:rsid w:val="00AF0D00"/>
    <w:rsid w:val="00AF0EA6"/>
    <w:rsid w:val="00AF1252"/>
    <w:rsid w:val="00AF409D"/>
    <w:rsid w:val="00AF417A"/>
    <w:rsid w:val="00AF4810"/>
    <w:rsid w:val="00AF5495"/>
    <w:rsid w:val="00AF615F"/>
    <w:rsid w:val="00AF67EA"/>
    <w:rsid w:val="00AF68C7"/>
    <w:rsid w:val="00AF6BE7"/>
    <w:rsid w:val="00AF6EB2"/>
    <w:rsid w:val="00AF772B"/>
    <w:rsid w:val="00AF7F20"/>
    <w:rsid w:val="00B003F7"/>
    <w:rsid w:val="00B009D9"/>
    <w:rsid w:val="00B00EAA"/>
    <w:rsid w:val="00B0160A"/>
    <w:rsid w:val="00B01853"/>
    <w:rsid w:val="00B0193C"/>
    <w:rsid w:val="00B01E2D"/>
    <w:rsid w:val="00B024C1"/>
    <w:rsid w:val="00B029FE"/>
    <w:rsid w:val="00B03FA6"/>
    <w:rsid w:val="00B04C1D"/>
    <w:rsid w:val="00B04D1D"/>
    <w:rsid w:val="00B05429"/>
    <w:rsid w:val="00B06510"/>
    <w:rsid w:val="00B07838"/>
    <w:rsid w:val="00B07E51"/>
    <w:rsid w:val="00B102AE"/>
    <w:rsid w:val="00B104B5"/>
    <w:rsid w:val="00B10B32"/>
    <w:rsid w:val="00B10CB3"/>
    <w:rsid w:val="00B11B12"/>
    <w:rsid w:val="00B11C5B"/>
    <w:rsid w:val="00B11EEF"/>
    <w:rsid w:val="00B12018"/>
    <w:rsid w:val="00B12671"/>
    <w:rsid w:val="00B13275"/>
    <w:rsid w:val="00B13406"/>
    <w:rsid w:val="00B13DE7"/>
    <w:rsid w:val="00B148D8"/>
    <w:rsid w:val="00B14A28"/>
    <w:rsid w:val="00B15175"/>
    <w:rsid w:val="00B16848"/>
    <w:rsid w:val="00B17190"/>
    <w:rsid w:val="00B17D4A"/>
    <w:rsid w:val="00B17DBE"/>
    <w:rsid w:val="00B20056"/>
    <w:rsid w:val="00B20581"/>
    <w:rsid w:val="00B22621"/>
    <w:rsid w:val="00B226BF"/>
    <w:rsid w:val="00B2271B"/>
    <w:rsid w:val="00B23432"/>
    <w:rsid w:val="00B23786"/>
    <w:rsid w:val="00B238DF"/>
    <w:rsid w:val="00B23E33"/>
    <w:rsid w:val="00B248EE"/>
    <w:rsid w:val="00B24B71"/>
    <w:rsid w:val="00B25523"/>
    <w:rsid w:val="00B25A1B"/>
    <w:rsid w:val="00B25B56"/>
    <w:rsid w:val="00B25CA3"/>
    <w:rsid w:val="00B26125"/>
    <w:rsid w:val="00B2635F"/>
    <w:rsid w:val="00B27116"/>
    <w:rsid w:val="00B30722"/>
    <w:rsid w:val="00B308BC"/>
    <w:rsid w:val="00B309B4"/>
    <w:rsid w:val="00B31274"/>
    <w:rsid w:val="00B315C9"/>
    <w:rsid w:val="00B31BB8"/>
    <w:rsid w:val="00B320F7"/>
    <w:rsid w:val="00B32860"/>
    <w:rsid w:val="00B32B99"/>
    <w:rsid w:val="00B331DB"/>
    <w:rsid w:val="00B33CAF"/>
    <w:rsid w:val="00B33D94"/>
    <w:rsid w:val="00B33F19"/>
    <w:rsid w:val="00B3482A"/>
    <w:rsid w:val="00B34EDF"/>
    <w:rsid w:val="00B35298"/>
    <w:rsid w:val="00B353A6"/>
    <w:rsid w:val="00B355E6"/>
    <w:rsid w:val="00B360CD"/>
    <w:rsid w:val="00B360E6"/>
    <w:rsid w:val="00B36FFA"/>
    <w:rsid w:val="00B37261"/>
    <w:rsid w:val="00B372B3"/>
    <w:rsid w:val="00B3786E"/>
    <w:rsid w:val="00B37DED"/>
    <w:rsid w:val="00B409E3"/>
    <w:rsid w:val="00B42463"/>
    <w:rsid w:val="00B42D50"/>
    <w:rsid w:val="00B443AE"/>
    <w:rsid w:val="00B4478F"/>
    <w:rsid w:val="00B4481E"/>
    <w:rsid w:val="00B44AD9"/>
    <w:rsid w:val="00B44B5E"/>
    <w:rsid w:val="00B44CA9"/>
    <w:rsid w:val="00B44D2B"/>
    <w:rsid w:val="00B45065"/>
    <w:rsid w:val="00B452E8"/>
    <w:rsid w:val="00B45A07"/>
    <w:rsid w:val="00B45BB3"/>
    <w:rsid w:val="00B46507"/>
    <w:rsid w:val="00B468D2"/>
    <w:rsid w:val="00B46D22"/>
    <w:rsid w:val="00B47924"/>
    <w:rsid w:val="00B47AE0"/>
    <w:rsid w:val="00B5099B"/>
    <w:rsid w:val="00B50F29"/>
    <w:rsid w:val="00B524E4"/>
    <w:rsid w:val="00B5270F"/>
    <w:rsid w:val="00B53274"/>
    <w:rsid w:val="00B53A41"/>
    <w:rsid w:val="00B53DA4"/>
    <w:rsid w:val="00B53DB6"/>
    <w:rsid w:val="00B544EC"/>
    <w:rsid w:val="00B54763"/>
    <w:rsid w:val="00B547A6"/>
    <w:rsid w:val="00B54ABE"/>
    <w:rsid w:val="00B55343"/>
    <w:rsid w:val="00B554EE"/>
    <w:rsid w:val="00B55DCE"/>
    <w:rsid w:val="00B55EB2"/>
    <w:rsid w:val="00B56706"/>
    <w:rsid w:val="00B56800"/>
    <w:rsid w:val="00B568DB"/>
    <w:rsid w:val="00B56B60"/>
    <w:rsid w:val="00B5785F"/>
    <w:rsid w:val="00B579A5"/>
    <w:rsid w:val="00B609C0"/>
    <w:rsid w:val="00B60D97"/>
    <w:rsid w:val="00B6104F"/>
    <w:rsid w:val="00B6119D"/>
    <w:rsid w:val="00B611F4"/>
    <w:rsid w:val="00B61642"/>
    <w:rsid w:val="00B61BA1"/>
    <w:rsid w:val="00B62290"/>
    <w:rsid w:val="00B625BC"/>
    <w:rsid w:val="00B62BEC"/>
    <w:rsid w:val="00B636DF"/>
    <w:rsid w:val="00B63812"/>
    <w:rsid w:val="00B6467E"/>
    <w:rsid w:val="00B66875"/>
    <w:rsid w:val="00B67007"/>
    <w:rsid w:val="00B67047"/>
    <w:rsid w:val="00B67894"/>
    <w:rsid w:val="00B6792B"/>
    <w:rsid w:val="00B67B49"/>
    <w:rsid w:val="00B714C7"/>
    <w:rsid w:val="00B72E7B"/>
    <w:rsid w:val="00B7307F"/>
    <w:rsid w:val="00B736CF"/>
    <w:rsid w:val="00B73F5A"/>
    <w:rsid w:val="00B74048"/>
    <w:rsid w:val="00B74504"/>
    <w:rsid w:val="00B74EDC"/>
    <w:rsid w:val="00B75490"/>
    <w:rsid w:val="00B757C2"/>
    <w:rsid w:val="00B75A1F"/>
    <w:rsid w:val="00B76524"/>
    <w:rsid w:val="00B76537"/>
    <w:rsid w:val="00B77523"/>
    <w:rsid w:val="00B77A50"/>
    <w:rsid w:val="00B80206"/>
    <w:rsid w:val="00B8044C"/>
    <w:rsid w:val="00B80978"/>
    <w:rsid w:val="00B8137D"/>
    <w:rsid w:val="00B816A4"/>
    <w:rsid w:val="00B81BA4"/>
    <w:rsid w:val="00B81C33"/>
    <w:rsid w:val="00B81CF1"/>
    <w:rsid w:val="00B820AB"/>
    <w:rsid w:val="00B820C4"/>
    <w:rsid w:val="00B82D10"/>
    <w:rsid w:val="00B83665"/>
    <w:rsid w:val="00B838C9"/>
    <w:rsid w:val="00B839E0"/>
    <w:rsid w:val="00B840AC"/>
    <w:rsid w:val="00B8420A"/>
    <w:rsid w:val="00B84451"/>
    <w:rsid w:val="00B84D0B"/>
    <w:rsid w:val="00B84E8C"/>
    <w:rsid w:val="00B8589D"/>
    <w:rsid w:val="00B860DA"/>
    <w:rsid w:val="00B86F40"/>
    <w:rsid w:val="00B8715D"/>
    <w:rsid w:val="00B879A5"/>
    <w:rsid w:val="00B879A6"/>
    <w:rsid w:val="00B9186F"/>
    <w:rsid w:val="00B929D9"/>
    <w:rsid w:val="00B92FA8"/>
    <w:rsid w:val="00B93471"/>
    <w:rsid w:val="00B93A93"/>
    <w:rsid w:val="00B93F1F"/>
    <w:rsid w:val="00B93FF7"/>
    <w:rsid w:val="00B9430F"/>
    <w:rsid w:val="00B94E9F"/>
    <w:rsid w:val="00B94F16"/>
    <w:rsid w:val="00B95D4E"/>
    <w:rsid w:val="00B96FE8"/>
    <w:rsid w:val="00B97540"/>
    <w:rsid w:val="00BA0199"/>
    <w:rsid w:val="00BA07E6"/>
    <w:rsid w:val="00BA0842"/>
    <w:rsid w:val="00BA119B"/>
    <w:rsid w:val="00BA13BF"/>
    <w:rsid w:val="00BA243A"/>
    <w:rsid w:val="00BA280C"/>
    <w:rsid w:val="00BA34BB"/>
    <w:rsid w:val="00BA3913"/>
    <w:rsid w:val="00BA3F9F"/>
    <w:rsid w:val="00BA41C5"/>
    <w:rsid w:val="00BA42CE"/>
    <w:rsid w:val="00BA4841"/>
    <w:rsid w:val="00BA4B4C"/>
    <w:rsid w:val="00BA4E83"/>
    <w:rsid w:val="00BA534B"/>
    <w:rsid w:val="00BA5474"/>
    <w:rsid w:val="00BA5852"/>
    <w:rsid w:val="00BA67E3"/>
    <w:rsid w:val="00BA719C"/>
    <w:rsid w:val="00BA72B3"/>
    <w:rsid w:val="00BA736E"/>
    <w:rsid w:val="00BA73E1"/>
    <w:rsid w:val="00BA774B"/>
    <w:rsid w:val="00BA7C1C"/>
    <w:rsid w:val="00BB1556"/>
    <w:rsid w:val="00BB2078"/>
    <w:rsid w:val="00BB20BE"/>
    <w:rsid w:val="00BB27F5"/>
    <w:rsid w:val="00BB3285"/>
    <w:rsid w:val="00BB329B"/>
    <w:rsid w:val="00BB3704"/>
    <w:rsid w:val="00BB3B6E"/>
    <w:rsid w:val="00BB438A"/>
    <w:rsid w:val="00BB46BE"/>
    <w:rsid w:val="00BB4B6E"/>
    <w:rsid w:val="00BB56B8"/>
    <w:rsid w:val="00BB59B4"/>
    <w:rsid w:val="00BB6069"/>
    <w:rsid w:val="00BB608D"/>
    <w:rsid w:val="00BB681F"/>
    <w:rsid w:val="00BB6846"/>
    <w:rsid w:val="00BB6975"/>
    <w:rsid w:val="00BB7AD2"/>
    <w:rsid w:val="00BB7FA8"/>
    <w:rsid w:val="00BC03CC"/>
    <w:rsid w:val="00BC06E1"/>
    <w:rsid w:val="00BC0DC8"/>
    <w:rsid w:val="00BC1062"/>
    <w:rsid w:val="00BC1107"/>
    <w:rsid w:val="00BC130A"/>
    <w:rsid w:val="00BC1AEA"/>
    <w:rsid w:val="00BC1D50"/>
    <w:rsid w:val="00BC1F8F"/>
    <w:rsid w:val="00BC2B53"/>
    <w:rsid w:val="00BC3594"/>
    <w:rsid w:val="00BC3666"/>
    <w:rsid w:val="00BC3971"/>
    <w:rsid w:val="00BC3E18"/>
    <w:rsid w:val="00BC442D"/>
    <w:rsid w:val="00BC44B3"/>
    <w:rsid w:val="00BC5689"/>
    <w:rsid w:val="00BC59D7"/>
    <w:rsid w:val="00BC5CC0"/>
    <w:rsid w:val="00BC64FB"/>
    <w:rsid w:val="00BC6664"/>
    <w:rsid w:val="00BC74DA"/>
    <w:rsid w:val="00BC76B1"/>
    <w:rsid w:val="00BC7C0E"/>
    <w:rsid w:val="00BD0BAF"/>
    <w:rsid w:val="00BD105B"/>
    <w:rsid w:val="00BD1783"/>
    <w:rsid w:val="00BD18FF"/>
    <w:rsid w:val="00BD2284"/>
    <w:rsid w:val="00BD234E"/>
    <w:rsid w:val="00BD287B"/>
    <w:rsid w:val="00BD2A3E"/>
    <w:rsid w:val="00BD32AF"/>
    <w:rsid w:val="00BD3790"/>
    <w:rsid w:val="00BD4410"/>
    <w:rsid w:val="00BD5A2F"/>
    <w:rsid w:val="00BD5E5A"/>
    <w:rsid w:val="00BD5E87"/>
    <w:rsid w:val="00BD6510"/>
    <w:rsid w:val="00BD662C"/>
    <w:rsid w:val="00BD7718"/>
    <w:rsid w:val="00BD7757"/>
    <w:rsid w:val="00BD7DBC"/>
    <w:rsid w:val="00BE0548"/>
    <w:rsid w:val="00BE063C"/>
    <w:rsid w:val="00BE0AE6"/>
    <w:rsid w:val="00BE1092"/>
    <w:rsid w:val="00BE12E6"/>
    <w:rsid w:val="00BE16BB"/>
    <w:rsid w:val="00BE18DB"/>
    <w:rsid w:val="00BE2259"/>
    <w:rsid w:val="00BE2F2E"/>
    <w:rsid w:val="00BE3B32"/>
    <w:rsid w:val="00BE45A5"/>
    <w:rsid w:val="00BE46D9"/>
    <w:rsid w:val="00BE4FF6"/>
    <w:rsid w:val="00BE5B8F"/>
    <w:rsid w:val="00BE6007"/>
    <w:rsid w:val="00BE6332"/>
    <w:rsid w:val="00BE660A"/>
    <w:rsid w:val="00BE6A57"/>
    <w:rsid w:val="00BE6E5E"/>
    <w:rsid w:val="00BE72EA"/>
    <w:rsid w:val="00BF13E7"/>
    <w:rsid w:val="00BF2010"/>
    <w:rsid w:val="00BF25F5"/>
    <w:rsid w:val="00BF2CBB"/>
    <w:rsid w:val="00BF35EE"/>
    <w:rsid w:val="00BF37D7"/>
    <w:rsid w:val="00BF483A"/>
    <w:rsid w:val="00BF4841"/>
    <w:rsid w:val="00BF48AA"/>
    <w:rsid w:val="00BF4944"/>
    <w:rsid w:val="00BF4A25"/>
    <w:rsid w:val="00BF4ABB"/>
    <w:rsid w:val="00BF4B85"/>
    <w:rsid w:val="00BF57EA"/>
    <w:rsid w:val="00BF5D73"/>
    <w:rsid w:val="00BF6B24"/>
    <w:rsid w:val="00BF6C60"/>
    <w:rsid w:val="00BF6E12"/>
    <w:rsid w:val="00BF7DC1"/>
    <w:rsid w:val="00C0058C"/>
    <w:rsid w:val="00C00E6B"/>
    <w:rsid w:val="00C010E0"/>
    <w:rsid w:val="00C013D4"/>
    <w:rsid w:val="00C019EC"/>
    <w:rsid w:val="00C01AAF"/>
    <w:rsid w:val="00C0221B"/>
    <w:rsid w:val="00C022CF"/>
    <w:rsid w:val="00C02407"/>
    <w:rsid w:val="00C029EC"/>
    <w:rsid w:val="00C04371"/>
    <w:rsid w:val="00C046D5"/>
    <w:rsid w:val="00C05BFC"/>
    <w:rsid w:val="00C05D36"/>
    <w:rsid w:val="00C06776"/>
    <w:rsid w:val="00C074EF"/>
    <w:rsid w:val="00C0770B"/>
    <w:rsid w:val="00C07FA1"/>
    <w:rsid w:val="00C10474"/>
    <w:rsid w:val="00C1095C"/>
    <w:rsid w:val="00C116B2"/>
    <w:rsid w:val="00C11D5F"/>
    <w:rsid w:val="00C123CA"/>
    <w:rsid w:val="00C12B29"/>
    <w:rsid w:val="00C131B3"/>
    <w:rsid w:val="00C131C5"/>
    <w:rsid w:val="00C136AB"/>
    <w:rsid w:val="00C14039"/>
    <w:rsid w:val="00C14663"/>
    <w:rsid w:val="00C14B12"/>
    <w:rsid w:val="00C14B24"/>
    <w:rsid w:val="00C1504A"/>
    <w:rsid w:val="00C15399"/>
    <w:rsid w:val="00C16073"/>
    <w:rsid w:val="00C16405"/>
    <w:rsid w:val="00C16793"/>
    <w:rsid w:val="00C17133"/>
    <w:rsid w:val="00C175AC"/>
    <w:rsid w:val="00C17ADD"/>
    <w:rsid w:val="00C2016E"/>
    <w:rsid w:val="00C208E9"/>
    <w:rsid w:val="00C20A6F"/>
    <w:rsid w:val="00C21170"/>
    <w:rsid w:val="00C2118F"/>
    <w:rsid w:val="00C22577"/>
    <w:rsid w:val="00C2290B"/>
    <w:rsid w:val="00C22918"/>
    <w:rsid w:val="00C2338C"/>
    <w:rsid w:val="00C23504"/>
    <w:rsid w:val="00C23A5D"/>
    <w:rsid w:val="00C240F8"/>
    <w:rsid w:val="00C24C07"/>
    <w:rsid w:val="00C255B1"/>
    <w:rsid w:val="00C2596B"/>
    <w:rsid w:val="00C25D76"/>
    <w:rsid w:val="00C25F3D"/>
    <w:rsid w:val="00C26217"/>
    <w:rsid w:val="00C2663D"/>
    <w:rsid w:val="00C26BCB"/>
    <w:rsid w:val="00C26F4A"/>
    <w:rsid w:val="00C27136"/>
    <w:rsid w:val="00C271F7"/>
    <w:rsid w:val="00C27B54"/>
    <w:rsid w:val="00C27C02"/>
    <w:rsid w:val="00C27CF7"/>
    <w:rsid w:val="00C3065D"/>
    <w:rsid w:val="00C306E3"/>
    <w:rsid w:val="00C30D53"/>
    <w:rsid w:val="00C30DC5"/>
    <w:rsid w:val="00C3134F"/>
    <w:rsid w:val="00C313F3"/>
    <w:rsid w:val="00C31FF6"/>
    <w:rsid w:val="00C3262D"/>
    <w:rsid w:val="00C326C0"/>
    <w:rsid w:val="00C329FE"/>
    <w:rsid w:val="00C32E6B"/>
    <w:rsid w:val="00C32EA0"/>
    <w:rsid w:val="00C333FC"/>
    <w:rsid w:val="00C33D83"/>
    <w:rsid w:val="00C34068"/>
    <w:rsid w:val="00C340C0"/>
    <w:rsid w:val="00C347AE"/>
    <w:rsid w:val="00C34A35"/>
    <w:rsid w:val="00C34D0A"/>
    <w:rsid w:val="00C353F1"/>
    <w:rsid w:val="00C35DEB"/>
    <w:rsid w:val="00C3689A"/>
    <w:rsid w:val="00C36B35"/>
    <w:rsid w:val="00C37C5F"/>
    <w:rsid w:val="00C4029A"/>
    <w:rsid w:val="00C40877"/>
    <w:rsid w:val="00C40D05"/>
    <w:rsid w:val="00C40F40"/>
    <w:rsid w:val="00C42E46"/>
    <w:rsid w:val="00C431D5"/>
    <w:rsid w:val="00C43D43"/>
    <w:rsid w:val="00C43D9A"/>
    <w:rsid w:val="00C43E48"/>
    <w:rsid w:val="00C43F1A"/>
    <w:rsid w:val="00C44286"/>
    <w:rsid w:val="00C44367"/>
    <w:rsid w:val="00C446C4"/>
    <w:rsid w:val="00C45298"/>
    <w:rsid w:val="00C45B54"/>
    <w:rsid w:val="00C45BD0"/>
    <w:rsid w:val="00C466A9"/>
    <w:rsid w:val="00C46820"/>
    <w:rsid w:val="00C469FA"/>
    <w:rsid w:val="00C473D0"/>
    <w:rsid w:val="00C47617"/>
    <w:rsid w:val="00C47691"/>
    <w:rsid w:val="00C478EA"/>
    <w:rsid w:val="00C47FDB"/>
    <w:rsid w:val="00C5058A"/>
    <w:rsid w:val="00C506C0"/>
    <w:rsid w:val="00C50AB8"/>
    <w:rsid w:val="00C50FB5"/>
    <w:rsid w:val="00C51651"/>
    <w:rsid w:val="00C51BB9"/>
    <w:rsid w:val="00C51F7D"/>
    <w:rsid w:val="00C5215C"/>
    <w:rsid w:val="00C52271"/>
    <w:rsid w:val="00C5238D"/>
    <w:rsid w:val="00C5246E"/>
    <w:rsid w:val="00C52F27"/>
    <w:rsid w:val="00C535C6"/>
    <w:rsid w:val="00C53751"/>
    <w:rsid w:val="00C53A7E"/>
    <w:rsid w:val="00C54EE7"/>
    <w:rsid w:val="00C55368"/>
    <w:rsid w:val="00C5582E"/>
    <w:rsid w:val="00C55DA4"/>
    <w:rsid w:val="00C55DE8"/>
    <w:rsid w:val="00C55F9F"/>
    <w:rsid w:val="00C56775"/>
    <w:rsid w:val="00C568D9"/>
    <w:rsid w:val="00C56A94"/>
    <w:rsid w:val="00C57065"/>
    <w:rsid w:val="00C57472"/>
    <w:rsid w:val="00C57D50"/>
    <w:rsid w:val="00C60285"/>
    <w:rsid w:val="00C60C19"/>
    <w:rsid w:val="00C60C6A"/>
    <w:rsid w:val="00C61563"/>
    <w:rsid w:val="00C615CA"/>
    <w:rsid w:val="00C62055"/>
    <w:rsid w:val="00C631CE"/>
    <w:rsid w:val="00C638F0"/>
    <w:rsid w:val="00C63F9E"/>
    <w:rsid w:val="00C649B0"/>
    <w:rsid w:val="00C64ADB"/>
    <w:rsid w:val="00C64F02"/>
    <w:rsid w:val="00C652B7"/>
    <w:rsid w:val="00C655AB"/>
    <w:rsid w:val="00C658CE"/>
    <w:rsid w:val="00C6596B"/>
    <w:rsid w:val="00C67126"/>
    <w:rsid w:val="00C67367"/>
    <w:rsid w:val="00C67AEB"/>
    <w:rsid w:val="00C707A5"/>
    <w:rsid w:val="00C70E4C"/>
    <w:rsid w:val="00C7102C"/>
    <w:rsid w:val="00C7141D"/>
    <w:rsid w:val="00C7181F"/>
    <w:rsid w:val="00C72112"/>
    <w:rsid w:val="00C72A43"/>
    <w:rsid w:val="00C72C7D"/>
    <w:rsid w:val="00C739E1"/>
    <w:rsid w:val="00C73AD5"/>
    <w:rsid w:val="00C75206"/>
    <w:rsid w:val="00C76B87"/>
    <w:rsid w:val="00C76F92"/>
    <w:rsid w:val="00C775DE"/>
    <w:rsid w:val="00C7788F"/>
    <w:rsid w:val="00C77B55"/>
    <w:rsid w:val="00C77C20"/>
    <w:rsid w:val="00C803A2"/>
    <w:rsid w:val="00C806DE"/>
    <w:rsid w:val="00C80CF0"/>
    <w:rsid w:val="00C81278"/>
    <w:rsid w:val="00C816B2"/>
    <w:rsid w:val="00C8196E"/>
    <w:rsid w:val="00C81C87"/>
    <w:rsid w:val="00C81FF6"/>
    <w:rsid w:val="00C81FFF"/>
    <w:rsid w:val="00C82310"/>
    <w:rsid w:val="00C82573"/>
    <w:rsid w:val="00C82C86"/>
    <w:rsid w:val="00C83236"/>
    <w:rsid w:val="00C83714"/>
    <w:rsid w:val="00C83F7E"/>
    <w:rsid w:val="00C83FC9"/>
    <w:rsid w:val="00C843CF"/>
    <w:rsid w:val="00C84D0D"/>
    <w:rsid w:val="00C84E8C"/>
    <w:rsid w:val="00C873C2"/>
    <w:rsid w:val="00C877CE"/>
    <w:rsid w:val="00C8786D"/>
    <w:rsid w:val="00C9062A"/>
    <w:rsid w:val="00C9114B"/>
    <w:rsid w:val="00C91953"/>
    <w:rsid w:val="00C91C32"/>
    <w:rsid w:val="00C92648"/>
    <w:rsid w:val="00C92F0B"/>
    <w:rsid w:val="00C934B9"/>
    <w:rsid w:val="00C93CE1"/>
    <w:rsid w:val="00C947A3"/>
    <w:rsid w:val="00C947FE"/>
    <w:rsid w:val="00C95591"/>
    <w:rsid w:val="00C960DE"/>
    <w:rsid w:val="00C9633E"/>
    <w:rsid w:val="00C96B58"/>
    <w:rsid w:val="00C97208"/>
    <w:rsid w:val="00C9720D"/>
    <w:rsid w:val="00C9727A"/>
    <w:rsid w:val="00C977FC"/>
    <w:rsid w:val="00C97D58"/>
    <w:rsid w:val="00CA0A13"/>
    <w:rsid w:val="00CA0B2E"/>
    <w:rsid w:val="00CA0B34"/>
    <w:rsid w:val="00CA147E"/>
    <w:rsid w:val="00CA1AEB"/>
    <w:rsid w:val="00CA1FC8"/>
    <w:rsid w:val="00CA2F1F"/>
    <w:rsid w:val="00CA3274"/>
    <w:rsid w:val="00CA448A"/>
    <w:rsid w:val="00CA46F5"/>
    <w:rsid w:val="00CA4EC5"/>
    <w:rsid w:val="00CA516E"/>
    <w:rsid w:val="00CA54E4"/>
    <w:rsid w:val="00CA583B"/>
    <w:rsid w:val="00CA653F"/>
    <w:rsid w:val="00CA6B9A"/>
    <w:rsid w:val="00CA6C8B"/>
    <w:rsid w:val="00CA6F6F"/>
    <w:rsid w:val="00CA7028"/>
    <w:rsid w:val="00CA7FAE"/>
    <w:rsid w:val="00CB0074"/>
    <w:rsid w:val="00CB0234"/>
    <w:rsid w:val="00CB041F"/>
    <w:rsid w:val="00CB07B4"/>
    <w:rsid w:val="00CB0E1A"/>
    <w:rsid w:val="00CB19C9"/>
    <w:rsid w:val="00CB2572"/>
    <w:rsid w:val="00CB2A9C"/>
    <w:rsid w:val="00CB30AA"/>
    <w:rsid w:val="00CB33D5"/>
    <w:rsid w:val="00CB385B"/>
    <w:rsid w:val="00CB6D5C"/>
    <w:rsid w:val="00CB71D4"/>
    <w:rsid w:val="00CB7608"/>
    <w:rsid w:val="00CB7A10"/>
    <w:rsid w:val="00CC0201"/>
    <w:rsid w:val="00CC06FC"/>
    <w:rsid w:val="00CC07CE"/>
    <w:rsid w:val="00CC0B66"/>
    <w:rsid w:val="00CC0BC2"/>
    <w:rsid w:val="00CC0CFF"/>
    <w:rsid w:val="00CC160F"/>
    <w:rsid w:val="00CC1DC9"/>
    <w:rsid w:val="00CC2ACF"/>
    <w:rsid w:val="00CC2AF6"/>
    <w:rsid w:val="00CC38EE"/>
    <w:rsid w:val="00CC3E34"/>
    <w:rsid w:val="00CC430B"/>
    <w:rsid w:val="00CC438F"/>
    <w:rsid w:val="00CC45E9"/>
    <w:rsid w:val="00CC4996"/>
    <w:rsid w:val="00CC4AB9"/>
    <w:rsid w:val="00CC4C6B"/>
    <w:rsid w:val="00CC567E"/>
    <w:rsid w:val="00CC605C"/>
    <w:rsid w:val="00CC6D03"/>
    <w:rsid w:val="00CC7193"/>
    <w:rsid w:val="00CC741D"/>
    <w:rsid w:val="00CC7F73"/>
    <w:rsid w:val="00CD02A9"/>
    <w:rsid w:val="00CD045F"/>
    <w:rsid w:val="00CD059F"/>
    <w:rsid w:val="00CD0D79"/>
    <w:rsid w:val="00CD1E15"/>
    <w:rsid w:val="00CD2560"/>
    <w:rsid w:val="00CD2689"/>
    <w:rsid w:val="00CD2C37"/>
    <w:rsid w:val="00CD2FDB"/>
    <w:rsid w:val="00CD3CDF"/>
    <w:rsid w:val="00CD3DE3"/>
    <w:rsid w:val="00CD3F8B"/>
    <w:rsid w:val="00CD4692"/>
    <w:rsid w:val="00CD5564"/>
    <w:rsid w:val="00CD56E5"/>
    <w:rsid w:val="00CD5AA1"/>
    <w:rsid w:val="00CD5F04"/>
    <w:rsid w:val="00CD5FF3"/>
    <w:rsid w:val="00CD6077"/>
    <w:rsid w:val="00CD648A"/>
    <w:rsid w:val="00CD70ED"/>
    <w:rsid w:val="00CD7915"/>
    <w:rsid w:val="00CD7D90"/>
    <w:rsid w:val="00CE1206"/>
    <w:rsid w:val="00CE1411"/>
    <w:rsid w:val="00CE19D0"/>
    <w:rsid w:val="00CE2776"/>
    <w:rsid w:val="00CE28CF"/>
    <w:rsid w:val="00CE3ACA"/>
    <w:rsid w:val="00CE3BDE"/>
    <w:rsid w:val="00CE3F68"/>
    <w:rsid w:val="00CE4231"/>
    <w:rsid w:val="00CE4391"/>
    <w:rsid w:val="00CE4C77"/>
    <w:rsid w:val="00CE4E56"/>
    <w:rsid w:val="00CE558D"/>
    <w:rsid w:val="00CE6A8F"/>
    <w:rsid w:val="00CE6CBF"/>
    <w:rsid w:val="00CE7874"/>
    <w:rsid w:val="00CE7B22"/>
    <w:rsid w:val="00CF00CE"/>
    <w:rsid w:val="00CF02A5"/>
    <w:rsid w:val="00CF0C3F"/>
    <w:rsid w:val="00CF0DFD"/>
    <w:rsid w:val="00CF0F11"/>
    <w:rsid w:val="00CF15BC"/>
    <w:rsid w:val="00CF18FA"/>
    <w:rsid w:val="00CF22CE"/>
    <w:rsid w:val="00CF2CDB"/>
    <w:rsid w:val="00CF2FB6"/>
    <w:rsid w:val="00CF3283"/>
    <w:rsid w:val="00CF3404"/>
    <w:rsid w:val="00CF37DF"/>
    <w:rsid w:val="00CF3AF4"/>
    <w:rsid w:val="00CF444E"/>
    <w:rsid w:val="00CF45D4"/>
    <w:rsid w:val="00CF46ED"/>
    <w:rsid w:val="00CF4C8F"/>
    <w:rsid w:val="00CF5999"/>
    <w:rsid w:val="00CF6408"/>
    <w:rsid w:val="00CF6DED"/>
    <w:rsid w:val="00CF7140"/>
    <w:rsid w:val="00CF760A"/>
    <w:rsid w:val="00CF7720"/>
    <w:rsid w:val="00D00ED2"/>
    <w:rsid w:val="00D0124F"/>
    <w:rsid w:val="00D01B38"/>
    <w:rsid w:val="00D01FC0"/>
    <w:rsid w:val="00D02299"/>
    <w:rsid w:val="00D02534"/>
    <w:rsid w:val="00D033E1"/>
    <w:rsid w:val="00D0352A"/>
    <w:rsid w:val="00D03953"/>
    <w:rsid w:val="00D04F77"/>
    <w:rsid w:val="00D061F6"/>
    <w:rsid w:val="00D06705"/>
    <w:rsid w:val="00D06CD8"/>
    <w:rsid w:val="00D07799"/>
    <w:rsid w:val="00D07928"/>
    <w:rsid w:val="00D079B3"/>
    <w:rsid w:val="00D07D36"/>
    <w:rsid w:val="00D10806"/>
    <w:rsid w:val="00D10FAD"/>
    <w:rsid w:val="00D117B5"/>
    <w:rsid w:val="00D11BF8"/>
    <w:rsid w:val="00D12013"/>
    <w:rsid w:val="00D121F6"/>
    <w:rsid w:val="00D133D8"/>
    <w:rsid w:val="00D14268"/>
    <w:rsid w:val="00D14786"/>
    <w:rsid w:val="00D148C2"/>
    <w:rsid w:val="00D149D2"/>
    <w:rsid w:val="00D1501F"/>
    <w:rsid w:val="00D15BAC"/>
    <w:rsid w:val="00D16CCC"/>
    <w:rsid w:val="00D172F3"/>
    <w:rsid w:val="00D176A0"/>
    <w:rsid w:val="00D2211D"/>
    <w:rsid w:val="00D2257F"/>
    <w:rsid w:val="00D227C7"/>
    <w:rsid w:val="00D22A39"/>
    <w:rsid w:val="00D22CFE"/>
    <w:rsid w:val="00D24526"/>
    <w:rsid w:val="00D24608"/>
    <w:rsid w:val="00D256A2"/>
    <w:rsid w:val="00D25FE7"/>
    <w:rsid w:val="00D26187"/>
    <w:rsid w:val="00D264D0"/>
    <w:rsid w:val="00D26D78"/>
    <w:rsid w:val="00D26F09"/>
    <w:rsid w:val="00D26F1B"/>
    <w:rsid w:val="00D27207"/>
    <w:rsid w:val="00D27B66"/>
    <w:rsid w:val="00D3001A"/>
    <w:rsid w:val="00D3064C"/>
    <w:rsid w:val="00D3085C"/>
    <w:rsid w:val="00D30F0D"/>
    <w:rsid w:val="00D31453"/>
    <w:rsid w:val="00D3157E"/>
    <w:rsid w:val="00D315A6"/>
    <w:rsid w:val="00D31781"/>
    <w:rsid w:val="00D3238B"/>
    <w:rsid w:val="00D323EE"/>
    <w:rsid w:val="00D32FF0"/>
    <w:rsid w:val="00D34930"/>
    <w:rsid w:val="00D34FE0"/>
    <w:rsid w:val="00D35314"/>
    <w:rsid w:val="00D35D39"/>
    <w:rsid w:val="00D3609F"/>
    <w:rsid w:val="00D363D7"/>
    <w:rsid w:val="00D36A11"/>
    <w:rsid w:val="00D40352"/>
    <w:rsid w:val="00D4051C"/>
    <w:rsid w:val="00D40D15"/>
    <w:rsid w:val="00D4144E"/>
    <w:rsid w:val="00D4281D"/>
    <w:rsid w:val="00D42A84"/>
    <w:rsid w:val="00D42D96"/>
    <w:rsid w:val="00D43B6A"/>
    <w:rsid w:val="00D44A0B"/>
    <w:rsid w:val="00D44F00"/>
    <w:rsid w:val="00D457B9"/>
    <w:rsid w:val="00D45D9C"/>
    <w:rsid w:val="00D4639D"/>
    <w:rsid w:val="00D46802"/>
    <w:rsid w:val="00D46ABB"/>
    <w:rsid w:val="00D46CF9"/>
    <w:rsid w:val="00D46F75"/>
    <w:rsid w:val="00D477ED"/>
    <w:rsid w:val="00D47949"/>
    <w:rsid w:val="00D47B27"/>
    <w:rsid w:val="00D500AA"/>
    <w:rsid w:val="00D506DF"/>
    <w:rsid w:val="00D52161"/>
    <w:rsid w:val="00D52330"/>
    <w:rsid w:val="00D529E6"/>
    <w:rsid w:val="00D5393F"/>
    <w:rsid w:val="00D545C5"/>
    <w:rsid w:val="00D54D25"/>
    <w:rsid w:val="00D55DF0"/>
    <w:rsid w:val="00D55E75"/>
    <w:rsid w:val="00D56035"/>
    <w:rsid w:val="00D567CD"/>
    <w:rsid w:val="00D56A7F"/>
    <w:rsid w:val="00D56F75"/>
    <w:rsid w:val="00D575BE"/>
    <w:rsid w:val="00D6010D"/>
    <w:rsid w:val="00D604C8"/>
    <w:rsid w:val="00D60715"/>
    <w:rsid w:val="00D6087A"/>
    <w:rsid w:val="00D609DB"/>
    <w:rsid w:val="00D60B3F"/>
    <w:rsid w:val="00D60C9C"/>
    <w:rsid w:val="00D61912"/>
    <w:rsid w:val="00D6215E"/>
    <w:rsid w:val="00D62F8F"/>
    <w:rsid w:val="00D63805"/>
    <w:rsid w:val="00D6419C"/>
    <w:rsid w:val="00D644B3"/>
    <w:rsid w:val="00D64D51"/>
    <w:rsid w:val="00D64D88"/>
    <w:rsid w:val="00D65462"/>
    <w:rsid w:val="00D65493"/>
    <w:rsid w:val="00D65505"/>
    <w:rsid w:val="00D655A2"/>
    <w:rsid w:val="00D65654"/>
    <w:rsid w:val="00D656BE"/>
    <w:rsid w:val="00D65F5D"/>
    <w:rsid w:val="00D66B07"/>
    <w:rsid w:val="00D66C6F"/>
    <w:rsid w:val="00D66C85"/>
    <w:rsid w:val="00D67403"/>
    <w:rsid w:val="00D6750E"/>
    <w:rsid w:val="00D67A5D"/>
    <w:rsid w:val="00D7050D"/>
    <w:rsid w:val="00D70C5B"/>
    <w:rsid w:val="00D715E1"/>
    <w:rsid w:val="00D71A57"/>
    <w:rsid w:val="00D7240A"/>
    <w:rsid w:val="00D7247C"/>
    <w:rsid w:val="00D72D29"/>
    <w:rsid w:val="00D73417"/>
    <w:rsid w:val="00D73E20"/>
    <w:rsid w:val="00D744DA"/>
    <w:rsid w:val="00D74A13"/>
    <w:rsid w:val="00D74E1B"/>
    <w:rsid w:val="00D751A6"/>
    <w:rsid w:val="00D7532A"/>
    <w:rsid w:val="00D7629D"/>
    <w:rsid w:val="00D766C5"/>
    <w:rsid w:val="00D77884"/>
    <w:rsid w:val="00D778DD"/>
    <w:rsid w:val="00D7797F"/>
    <w:rsid w:val="00D77AB4"/>
    <w:rsid w:val="00D77BA2"/>
    <w:rsid w:val="00D77C17"/>
    <w:rsid w:val="00D808B4"/>
    <w:rsid w:val="00D80EB4"/>
    <w:rsid w:val="00D8108B"/>
    <w:rsid w:val="00D81159"/>
    <w:rsid w:val="00D81298"/>
    <w:rsid w:val="00D81503"/>
    <w:rsid w:val="00D81897"/>
    <w:rsid w:val="00D8212C"/>
    <w:rsid w:val="00D82305"/>
    <w:rsid w:val="00D83AD2"/>
    <w:rsid w:val="00D842C0"/>
    <w:rsid w:val="00D84920"/>
    <w:rsid w:val="00D850E7"/>
    <w:rsid w:val="00D85599"/>
    <w:rsid w:val="00D8595A"/>
    <w:rsid w:val="00D85A6B"/>
    <w:rsid w:val="00D85C7A"/>
    <w:rsid w:val="00D86C51"/>
    <w:rsid w:val="00D87280"/>
    <w:rsid w:val="00D878C7"/>
    <w:rsid w:val="00D87C9B"/>
    <w:rsid w:val="00D87EC3"/>
    <w:rsid w:val="00D87F1A"/>
    <w:rsid w:val="00D901B6"/>
    <w:rsid w:val="00D908CF"/>
    <w:rsid w:val="00D920DC"/>
    <w:rsid w:val="00D922F5"/>
    <w:rsid w:val="00D92C6A"/>
    <w:rsid w:val="00D92FD4"/>
    <w:rsid w:val="00D93355"/>
    <w:rsid w:val="00D941CD"/>
    <w:rsid w:val="00D95195"/>
    <w:rsid w:val="00D951AE"/>
    <w:rsid w:val="00D954CE"/>
    <w:rsid w:val="00D9639D"/>
    <w:rsid w:val="00D963B6"/>
    <w:rsid w:val="00D96437"/>
    <w:rsid w:val="00D9677E"/>
    <w:rsid w:val="00D96802"/>
    <w:rsid w:val="00D96958"/>
    <w:rsid w:val="00D96B6B"/>
    <w:rsid w:val="00D97B1B"/>
    <w:rsid w:val="00D97C74"/>
    <w:rsid w:val="00D97EAE"/>
    <w:rsid w:val="00D97F72"/>
    <w:rsid w:val="00DA006B"/>
    <w:rsid w:val="00DA0F0E"/>
    <w:rsid w:val="00DA116E"/>
    <w:rsid w:val="00DA125C"/>
    <w:rsid w:val="00DA24CE"/>
    <w:rsid w:val="00DA25B5"/>
    <w:rsid w:val="00DA27BD"/>
    <w:rsid w:val="00DA2DAE"/>
    <w:rsid w:val="00DA3B79"/>
    <w:rsid w:val="00DA450C"/>
    <w:rsid w:val="00DA4940"/>
    <w:rsid w:val="00DA4EF0"/>
    <w:rsid w:val="00DA4F73"/>
    <w:rsid w:val="00DA5116"/>
    <w:rsid w:val="00DA5B8B"/>
    <w:rsid w:val="00DA5DC7"/>
    <w:rsid w:val="00DA62C5"/>
    <w:rsid w:val="00DA65F6"/>
    <w:rsid w:val="00DA664D"/>
    <w:rsid w:val="00DB0D76"/>
    <w:rsid w:val="00DB14C4"/>
    <w:rsid w:val="00DB15A8"/>
    <w:rsid w:val="00DB16B2"/>
    <w:rsid w:val="00DB17B8"/>
    <w:rsid w:val="00DB1FEF"/>
    <w:rsid w:val="00DB2146"/>
    <w:rsid w:val="00DB251A"/>
    <w:rsid w:val="00DB2FAC"/>
    <w:rsid w:val="00DB3448"/>
    <w:rsid w:val="00DB3CA3"/>
    <w:rsid w:val="00DB409D"/>
    <w:rsid w:val="00DB46AA"/>
    <w:rsid w:val="00DB555B"/>
    <w:rsid w:val="00DB5E80"/>
    <w:rsid w:val="00DB6002"/>
    <w:rsid w:val="00DB61CB"/>
    <w:rsid w:val="00DB61EC"/>
    <w:rsid w:val="00DB665C"/>
    <w:rsid w:val="00DB6A34"/>
    <w:rsid w:val="00DB7109"/>
    <w:rsid w:val="00DB7D40"/>
    <w:rsid w:val="00DC01DF"/>
    <w:rsid w:val="00DC0505"/>
    <w:rsid w:val="00DC18DF"/>
    <w:rsid w:val="00DC1B37"/>
    <w:rsid w:val="00DC1CC5"/>
    <w:rsid w:val="00DC1DF9"/>
    <w:rsid w:val="00DC22F4"/>
    <w:rsid w:val="00DC2839"/>
    <w:rsid w:val="00DC37FD"/>
    <w:rsid w:val="00DC3EB2"/>
    <w:rsid w:val="00DC42A9"/>
    <w:rsid w:val="00DC583B"/>
    <w:rsid w:val="00DC5A42"/>
    <w:rsid w:val="00DC6A2A"/>
    <w:rsid w:val="00DC6AF5"/>
    <w:rsid w:val="00DC700D"/>
    <w:rsid w:val="00DC7478"/>
    <w:rsid w:val="00DC7579"/>
    <w:rsid w:val="00DC7A81"/>
    <w:rsid w:val="00DC7BA3"/>
    <w:rsid w:val="00DC7FFD"/>
    <w:rsid w:val="00DD0C78"/>
    <w:rsid w:val="00DD1838"/>
    <w:rsid w:val="00DD251B"/>
    <w:rsid w:val="00DD278C"/>
    <w:rsid w:val="00DD283B"/>
    <w:rsid w:val="00DD2D69"/>
    <w:rsid w:val="00DD3531"/>
    <w:rsid w:val="00DD35AF"/>
    <w:rsid w:val="00DD39BC"/>
    <w:rsid w:val="00DD39F6"/>
    <w:rsid w:val="00DD491B"/>
    <w:rsid w:val="00DD4C25"/>
    <w:rsid w:val="00DD4D34"/>
    <w:rsid w:val="00DD52DF"/>
    <w:rsid w:val="00DD5CCC"/>
    <w:rsid w:val="00DD60B9"/>
    <w:rsid w:val="00DD610F"/>
    <w:rsid w:val="00DD6F1C"/>
    <w:rsid w:val="00DD6FE3"/>
    <w:rsid w:val="00DD7F22"/>
    <w:rsid w:val="00DE03F0"/>
    <w:rsid w:val="00DE03FB"/>
    <w:rsid w:val="00DE055A"/>
    <w:rsid w:val="00DE0605"/>
    <w:rsid w:val="00DE1433"/>
    <w:rsid w:val="00DE1FC0"/>
    <w:rsid w:val="00DE20F7"/>
    <w:rsid w:val="00DE221E"/>
    <w:rsid w:val="00DE227C"/>
    <w:rsid w:val="00DE2924"/>
    <w:rsid w:val="00DE29B6"/>
    <w:rsid w:val="00DE3623"/>
    <w:rsid w:val="00DE3F2E"/>
    <w:rsid w:val="00DE3F64"/>
    <w:rsid w:val="00DE4690"/>
    <w:rsid w:val="00DE46DE"/>
    <w:rsid w:val="00DE4B65"/>
    <w:rsid w:val="00DE5014"/>
    <w:rsid w:val="00DE5AC6"/>
    <w:rsid w:val="00DE607B"/>
    <w:rsid w:val="00DE636C"/>
    <w:rsid w:val="00DE640B"/>
    <w:rsid w:val="00DE6CD6"/>
    <w:rsid w:val="00DE736F"/>
    <w:rsid w:val="00DE739B"/>
    <w:rsid w:val="00DE761A"/>
    <w:rsid w:val="00DE788E"/>
    <w:rsid w:val="00DE794D"/>
    <w:rsid w:val="00DE7A47"/>
    <w:rsid w:val="00DE7E3E"/>
    <w:rsid w:val="00DF025B"/>
    <w:rsid w:val="00DF0772"/>
    <w:rsid w:val="00DF0AF7"/>
    <w:rsid w:val="00DF0E2E"/>
    <w:rsid w:val="00DF16FC"/>
    <w:rsid w:val="00DF1B7A"/>
    <w:rsid w:val="00DF27A9"/>
    <w:rsid w:val="00DF2895"/>
    <w:rsid w:val="00DF2FA7"/>
    <w:rsid w:val="00DF38D3"/>
    <w:rsid w:val="00DF3E3B"/>
    <w:rsid w:val="00DF4700"/>
    <w:rsid w:val="00DF58B5"/>
    <w:rsid w:val="00DF5FA0"/>
    <w:rsid w:val="00DF61EC"/>
    <w:rsid w:val="00DF6C09"/>
    <w:rsid w:val="00DF6D09"/>
    <w:rsid w:val="00DF7074"/>
    <w:rsid w:val="00DF71AB"/>
    <w:rsid w:val="00DF7D03"/>
    <w:rsid w:val="00E00712"/>
    <w:rsid w:val="00E00D6B"/>
    <w:rsid w:val="00E01CB8"/>
    <w:rsid w:val="00E0208F"/>
    <w:rsid w:val="00E02202"/>
    <w:rsid w:val="00E02496"/>
    <w:rsid w:val="00E02D08"/>
    <w:rsid w:val="00E036D9"/>
    <w:rsid w:val="00E03F92"/>
    <w:rsid w:val="00E0462D"/>
    <w:rsid w:val="00E04722"/>
    <w:rsid w:val="00E04F27"/>
    <w:rsid w:val="00E05299"/>
    <w:rsid w:val="00E05A89"/>
    <w:rsid w:val="00E0613B"/>
    <w:rsid w:val="00E06ABA"/>
    <w:rsid w:val="00E06C46"/>
    <w:rsid w:val="00E070BE"/>
    <w:rsid w:val="00E0715E"/>
    <w:rsid w:val="00E101D9"/>
    <w:rsid w:val="00E113EB"/>
    <w:rsid w:val="00E1146A"/>
    <w:rsid w:val="00E119F0"/>
    <w:rsid w:val="00E12A97"/>
    <w:rsid w:val="00E12AEE"/>
    <w:rsid w:val="00E12E1C"/>
    <w:rsid w:val="00E12F2F"/>
    <w:rsid w:val="00E12F3B"/>
    <w:rsid w:val="00E13079"/>
    <w:rsid w:val="00E13444"/>
    <w:rsid w:val="00E13F9D"/>
    <w:rsid w:val="00E14A93"/>
    <w:rsid w:val="00E1651D"/>
    <w:rsid w:val="00E1695C"/>
    <w:rsid w:val="00E16E4F"/>
    <w:rsid w:val="00E16FA9"/>
    <w:rsid w:val="00E17708"/>
    <w:rsid w:val="00E216E4"/>
    <w:rsid w:val="00E21706"/>
    <w:rsid w:val="00E21847"/>
    <w:rsid w:val="00E21882"/>
    <w:rsid w:val="00E21D30"/>
    <w:rsid w:val="00E21E5E"/>
    <w:rsid w:val="00E224A7"/>
    <w:rsid w:val="00E225C6"/>
    <w:rsid w:val="00E225C7"/>
    <w:rsid w:val="00E22DCF"/>
    <w:rsid w:val="00E235C2"/>
    <w:rsid w:val="00E236FB"/>
    <w:rsid w:val="00E23720"/>
    <w:rsid w:val="00E23DB8"/>
    <w:rsid w:val="00E23FD9"/>
    <w:rsid w:val="00E242DA"/>
    <w:rsid w:val="00E24ED0"/>
    <w:rsid w:val="00E2653A"/>
    <w:rsid w:val="00E26742"/>
    <w:rsid w:val="00E27832"/>
    <w:rsid w:val="00E27A66"/>
    <w:rsid w:val="00E30043"/>
    <w:rsid w:val="00E30182"/>
    <w:rsid w:val="00E30B95"/>
    <w:rsid w:val="00E30C84"/>
    <w:rsid w:val="00E30D3D"/>
    <w:rsid w:val="00E3129A"/>
    <w:rsid w:val="00E316DC"/>
    <w:rsid w:val="00E3178F"/>
    <w:rsid w:val="00E324F9"/>
    <w:rsid w:val="00E333FA"/>
    <w:rsid w:val="00E3347A"/>
    <w:rsid w:val="00E33FA7"/>
    <w:rsid w:val="00E34118"/>
    <w:rsid w:val="00E3414A"/>
    <w:rsid w:val="00E34A71"/>
    <w:rsid w:val="00E34C76"/>
    <w:rsid w:val="00E35732"/>
    <w:rsid w:val="00E36DC5"/>
    <w:rsid w:val="00E36ED6"/>
    <w:rsid w:val="00E371BF"/>
    <w:rsid w:val="00E37620"/>
    <w:rsid w:val="00E37AB7"/>
    <w:rsid w:val="00E37CF9"/>
    <w:rsid w:val="00E4064A"/>
    <w:rsid w:val="00E42242"/>
    <w:rsid w:val="00E42264"/>
    <w:rsid w:val="00E43BA7"/>
    <w:rsid w:val="00E43FF1"/>
    <w:rsid w:val="00E44205"/>
    <w:rsid w:val="00E444BD"/>
    <w:rsid w:val="00E45F7F"/>
    <w:rsid w:val="00E475A0"/>
    <w:rsid w:val="00E47709"/>
    <w:rsid w:val="00E47CF9"/>
    <w:rsid w:val="00E502C8"/>
    <w:rsid w:val="00E50448"/>
    <w:rsid w:val="00E5163D"/>
    <w:rsid w:val="00E51C36"/>
    <w:rsid w:val="00E51C6F"/>
    <w:rsid w:val="00E51D63"/>
    <w:rsid w:val="00E52914"/>
    <w:rsid w:val="00E52DCC"/>
    <w:rsid w:val="00E5319A"/>
    <w:rsid w:val="00E53A5F"/>
    <w:rsid w:val="00E53D84"/>
    <w:rsid w:val="00E53F32"/>
    <w:rsid w:val="00E53F8B"/>
    <w:rsid w:val="00E5463C"/>
    <w:rsid w:val="00E54A93"/>
    <w:rsid w:val="00E54D99"/>
    <w:rsid w:val="00E56514"/>
    <w:rsid w:val="00E566A8"/>
    <w:rsid w:val="00E5699D"/>
    <w:rsid w:val="00E5722A"/>
    <w:rsid w:val="00E57585"/>
    <w:rsid w:val="00E577D5"/>
    <w:rsid w:val="00E57A18"/>
    <w:rsid w:val="00E604C2"/>
    <w:rsid w:val="00E6089C"/>
    <w:rsid w:val="00E61008"/>
    <w:rsid w:val="00E611FE"/>
    <w:rsid w:val="00E61A57"/>
    <w:rsid w:val="00E61C1E"/>
    <w:rsid w:val="00E62A21"/>
    <w:rsid w:val="00E6301F"/>
    <w:rsid w:val="00E639A4"/>
    <w:rsid w:val="00E63A6E"/>
    <w:rsid w:val="00E63B0B"/>
    <w:rsid w:val="00E64090"/>
    <w:rsid w:val="00E6447D"/>
    <w:rsid w:val="00E64A9F"/>
    <w:rsid w:val="00E64DD8"/>
    <w:rsid w:val="00E65A2E"/>
    <w:rsid w:val="00E661A3"/>
    <w:rsid w:val="00E66609"/>
    <w:rsid w:val="00E6688E"/>
    <w:rsid w:val="00E66A7E"/>
    <w:rsid w:val="00E6702E"/>
    <w:rsid w:val="00E671E8"/>
    <w:rsid w:val="00E67D00"/>
    <w:rsid w:val="00E70749"/>
    <w:rsid w:val="00E709FE"/>
    <w:rsid w:val="00E70CF8"/>
    <w:rsid w:val="00E7108E"/>
    <w:rsid w:val="00E71285"/>
    <w:rsid w:val="00E71290"/>
    <w:rsid w:val="00E71416"/>
    <w:rsid w:val="00E71C41"/>
    <w:rsid w:val="00E71D70"/>
    <w:rsid w:val="00E721F7"/>
    <w:rsid w:val="00E724AC"/>
    <w:rsid w:val="00E725B5"/>
    <w:rsid w:val="00E7296E"/>
    <w:rsid w:val="00E73359"/>
    <w:rsid w:val="00E7411D"/>
    <w:rsid w:val="00E74982"/>
    <w:rsid w:val="00E75158"/>
    <w:rsid w:val="00E777EC"/>
    <w:rsid w:val="00E800DC"/>
    <w:rsid w:val="00E81382"/>
    <w:rsid w:val="00E815C5"/>
    <w:rsid w:val="00E81956"/>
    <w:rsid w:val="00E82502"/>
    <w:rsid w:val="00E8324E"/>
    <w:rsid w:val="00E83A04"/>
    <w:rsid w:val="00E83BA0"/>
    <w:rsid w:val="00E84017"/>
    <w:rsid w:val="00E8408B"/>
    <w:rsid w:val="00E84720"/>
    <w:rsid w:val="00E8480A"/>
    <w:rsid w:val="00E85892"/>
    <w:rsid w:val="00E858FC"/>
    <w:rsid w:val="00E85BCC"/>
    <w:rsid w:val="00E860E3"/>
    <w:rsid w:val="00E87510"/>
    <w:rsid w:val="00E8780A"/>
    <w:rsid w:val="00E9044C"/>
    <w:rsid w:val="00E90EBF"/>
    <w:rsid w:val="00E90FF9"/>
    <w:rsid w:val="00E91963"/>
    <w:rsid w:val="00E929BD"/>
    <w:rsid w:val="00E93ABC"/>
    <w:rsid w:val="00E94758"/>
    <w:rsid w:val="00E9480F"/>
    <w:rsid w:val="00E94891"/>
    <w:rsid w:val="00E959AD"/>
    <w:rsid w:val="00E95C74"/>
    <w:rsid w:val="00E962FE"/>
    <w:rsid w:val="00E96327"/>
    <w:rsid w:val="00E965EE"/>
    <w:rsid w:val="00E9667F"/>
    <w:rsid w:val="00E96789"/>
    <w:rsid w:val="00E96C96"/>
    <w:rsid w:val="00E97082"/>
    <w:rsid w:val="00E972B4"/>
    <w:rsid w:val="00E9748E"/>
    <w:rsid w:val="00E97BD2"/>
    <w:rsid w:val="00E97C31"/>
    <w:rsid w:val="00E97C42"/>
    <w:rsid w:val="00EA0BC6"/>
    <w:rsid w:val="00EA20BE"/>
    <w:rsid w:val="00EA22ED"/>
    <w:rsid w:val="00EA2401"/>
    <w:rsid w:val="00EA24C3"/>
    <w:rsid w:val="00EA5330"/>
    <w:rsid w:val="00EA57BB"/>
    <w:rsid w:val="00EA57D1"/>
    <w:rsid w:val="00EA5A0A"/>
    <w:rsid w:val="00EA5B52"/>
    <w:rsid w:val="00EA5BD9"/>
    <w:rsid w:val="00EA5D73"/>
    <w:rsid w:val="00EA6E26"/>
    <w:rsid w:val="00EA78D5"/>
    <w:rsid w:val="00EA79EC"/>
    <w:rsid w:val="00EA7C45"/>
    <w:rsid w:val="00EB04BE"/>
    <w:rsid w:val="00EB0CB4"/>
    <w:rsid w:val="00EB181A"/>
    <w:rsid w:val="00EB276F"/>
    <w:rsid w:val="00EB3618"/>
    <w:rsid w:val="00EB42DB"/>
    <w:rsid w:val="00EB59CF"/>
    <w:rsid w:val="00EB6238"/>
    <w:rsid w:val="00EB63C5"/>
    <w:rsid w:val="00EB6A46"/>
    <w:rsid w:val="00EB7716"/>
    <w:rsid w:val="00EC02EE"/>
    <w:rsid w:val="00EC059B"/>
    <w:rsid w:val="00EC11D8"/>
    <w:rsid w:val="00EC17E8"/>
    <w:rsid w:val="00EC1BE3"/>
    <w:rsid w:val="00EC1D24"/>
    <w:rsid w:val="00EC1F87"/>
    <w:rsid w:val="00EC2041"/>
    <w:rsid w:val="00EC20C0"/>
    <w:rsid w:val="00EC2437"/>
    <w:rsid w:val="00EC2F41"/>
    <w:rsid w:val="00EC2FC6"/>
    <w:rsid w:val="00EC3908"/>
    <w:rsid w:val="00EC39D8"/>
    <w:rsid w:val="00EC4473"/>
    <w:rsid w:val="00EC45FA"/>
    <w:rsid w:val="00EC5B0C"/>
    <w:rsid w:val="00EC5DF9"/>
    <w:rsid w:val="00EC6498"/>
    <w:rsid w:val="00EC6713"/>
    <w:rsid w:val="00EC698E"/>
    <w:rsid w:val="00EC74D7"/>
    <w:rsid w:val="00EC790D"/>
    <w:rsid w:val="00EC7942"/>
    <w:rsid w:val="00EC7C45"/>
    <w:rsid w:val="00ED01D8"/>
    <w:rsid w:val="00ED0EBB"/>
    <w:rsid w:val="00ED0F5D"/>
    <w:rsid w:val="00ED1409"/>
    <w:rsid w:val="00ED1897"/>
    <w:rsid w:val="00ED1910"/>
    <w:rsid w:val="00ED1D6C"/>
    <w:rsid w:val="00ED1F6A"/>
    <w:rsid w:val="00ED2051"/>
    <w:rsid w:val="00ED2439"/>
    <w:rsid w:val="00ED2CE1"/>
    <w:rsid w:val="00ED3024"/>
    <w:rsid w:val="00ED31C0"/>
    <w:rsid w:val="00ED3437"/>
    <w:rsid w:val="00ED35E3"/>
    <w:rsid w:val="00ED38A6"/>
    <w:rsid w:val="00ED397D"/>
    <w:rsid w:val="00ED4534"/>
    <w:rsid w:val="00ED4810"/>
    <w:rsid w:val="00ED4925"/>
    <w:rsid w:val="00ED53F1"/>
    <w:rsid w:val="00ED5551"/>
    <w:rsid w:val="00ED56A6"/>
    <w:rsid w:val="00ED5861"/>
    <w:rsid w:val="00ED5AC7"/>
    <w:rsid w:val="00ED689C"/>
    <w:rsid w:val="00ED6984"/>
    <w:rsid w:val="00ED69B4"/>
    <w:rsid w:val="00ED6D23"/>
    <w:rsid w:val="00ED77B2"/>
    <w:rsid w:val="00ED7B34"/>
    <w:rsid w:val="00ED7D97"/>
    <w:rsid w:val="00EE042C"/>
    <w:rsid w:val="00EE0DBD"/>
    <w:rsid w:val="00EE0F26"/>
    <w:rsid w:val="00EE14C5"/>
    <w:rsid w:val="00EE154B"/>
    <w:rsid w:val="00EE20B3"/>
    <w:rsid w:val="00EE2308"/>
    <w:rsid w:val="00EE31D4"/>
    <w:rsid w:val="00EE395D"/>
    <w:rsid w:val="00EE3F71"/>
    <w:rsid w:val="00EE4AD6"/>
    <w:rsid w:val="00EE51FE"/>
    <w:rsid w:val="00EE55D4"/>
    <w:rsid w:val="00EE6055"/>
    <w:rsid w:val="00EE642B"/>
    <w:rsid w:val="00EE765C"/>
    <w:rsid w:val="00EE77F0"/>
    <w:rsid w:val="00EE7A8B"/>
    <w:rsid w:val="00EE7D61"/>
    <w:rsid w:val="00EE7FF9"/>
    <w:rsid w:val="00EF0265"/>
    <w:rsid w:val="00EF11F2"/>
    <w:rsid w:val="00EF1661"/>
    <w:rsid w:val="00EF2B45"/>
    <w:rsid w:val="00EF39F9"/>
    <w:rsid w:val="00EF4641"/>
    <w:rsid w:val="00EF5369"/>
    <w:rsid w:val="00EF5848"/>
    <w:rsid w:val="00EF5C4D"/>
    <w:rsid w:val="00EF63D1"/>
    <w:rsid w:val="00EF64DC"/>
    <w:rsid w:val="00EF66D6"/>
    <w:rsid w:val="00EF748E"/>
    <w:rsid w:val="00EF751C"/>
    <w:rsid w:val="00EF77C6"/>
    <w:rsid w:val="00F00A49"/>
    <w:rsid w:val="00F010BA"/>
    <w:rsid w:val="00F0147E"/>
    <w:rsid w:val="00F018D0"/>
    <w:rsid w:val="00F01EA2"/>
    <w:rsid w:val="00F01F94"/>
    <w:rsid w:val="00F02B1E"/>
    <w:rsid w:val="00F02F9C"/>
    <w:rsid w:val="00F033D4"/>
    <w:rsid w:val="00F03BED"/>
    <w:rsid w:val="00F03D8F"/>
    <w:rsid w:val="00F040EA"/>
    <w:rsid w:val="00F041BC"/>
    <w:rsid w:val="00F044CF"/>
    <w:rsid w:val="00F04568"/>
    <w:rsid w:val="00F04C91"/>
    <w:rsid w:val="00F0507E"/>
    <w:rsid w:val="00F0586C"/>
    <w:rsid w:val="00F059DE"/>
    <w:rsid w:val="00F060A1"/>
    <w:rsid w:val="00F066BD"/>
    <w:rsid w:val="00F06832"/>
    <w:rsid w:val="00F06A81"/>
    <w:rsid w:val="00F07177"/>
    <w:rsid w:val="00F075DE"/>
    <w:rsid w:val="00F10743"/>
    <w:rsid w:val="00F10853"/>
    <w:rsid w:val="00F11742"/>
    <w:rsid w:val="00F11DC7"/>
    <w:rsid w:val="00F12E92"/>
    <w:rsid w:val="00F133B5"/>
    <w:rsid w:val="00F13C3C"/>
    <w:rsid w:val="00F13F15"/>
    <w:rsid w:val="00F14438"/>
    <w:rsid w:val="00F1446E"/>
    <w:rsid w:val="00F1481E"/>
    <w:rsid w:val="00F14EB5"/>
    <w:rsid w:val="00F1549A"/>
    <w:rsid w:val="00F157A7"/>
    <w:rsid w:val="00F15A92"/>
    <w:rsid w:val="00F15E61"/>
    <w:rsid w:val="00F1621A"/>
    <w:rsid w:val="00F162BA"/>
    <w:rsid w:val="00F163C8"/>
    <w:rsid w:val="00F16EE7"/>
    <w:rsid w:val="00F170AF"/>
    <w:rsid w:val="00F17A90"/>
    <w:rsid w:val="00F20AE6"/>
    <w:rsid w:val="00F20FE4"/>
    <w:rsid w:val="00F20FFB"/>
    <w:rsid w:val="00F213FF"/>
    <w:rsid w:val="00F22E98"/>
    <w:rsid w:val="00F22EFE"/>
    <w:rsid w:val="00F23BEC"/>
    <w:rsid w:val="00F23C8D"/>
    <w:rsid w:val="00F24174"/>
    <w:rsid w:val="00F2449F"/>
    <w:rsid w:val="00F24534"/>
    <w:rsid w:val="00F24DF7"/>
    <w:rsid w:val="00F24F0F"/>
    <w:rsid w:val="00F25061"/>
    <w:rsid w:val="00F25490"/>
    <w:rsid w:val="00F26589"/>
    <w:rsid w:val="00F266C3"/>
    <w:rsid w:val="00F26D70"/>
    <w:rsid w:val="00F2711E"/>
    <w:rsid w:val="00F274A3"/>
    <w:rsid w:val="00F27654"/>
    <w:rsid w:val="00F27CDF"/>
    <w:rsid w:val="00F30762"/>
    <w:rsid w:val="00F30FA4"/>
    <w:rsid w:val="00F31302"/>
    <w:rsid w:val="00F3177C"/>
    <w:rsid w:val="00F31800"/>
    <w:rsid w:val="00F319C1"/>
    <w:rsid w:val="00F31E95"/>
    <w:rsid w:val="00F31EA7"/>
    <w:rsid w:val="00F31F26"/>
    <w:rsid w:val="00F32CFD"/>
    <w:rsid w:val="00F32EF3"/>
    <w:rsid w:val="00F3320C"/>
    <w:rsid w:val="00F33266"/>
    <w:rsid w:val="00F3348F"/>
    <w:rsid w:val="00F33803"/>
    <w:rsid w:val="00F33D7B"/>
    <w:rsid w:val="00F33FBA"/>
    <w:rsid w:val="00F34B2D"/>
    <w:rsid w:val="00F34B36"/>
    <w:rsid w:val="00F34FFC"/>
    <w:rsid w:val="00F35A99"/>
    <w:rsid w:val="00F363F0"/>
    <w:rsid w:val="00F367C8"/>
    <w:rsid w:val="00F368CF"/>
    <w:rsid w:val="00F36EA4"/>
    <w:rsid w:val="00F36EE7"/>
    <w:rsid w:val="00F376AB"/>
    <w:rsid w:val="00F377DB"/>
    <w:rsid w:val="00F403BA"/>
    <w:rsid w:val="00F404DD"/>
    <w:rsid w:val="00F41935"/>
    <w:rsid w:val="00F41980"/>
    <w:rsid w:val="00F41EDA"/>
    <w:rsid w:val="00F42220"/>
    <w:rsid w:val="00F42BB2"/>
    <w:rsid w:val="00F4382A"/>
    <w:rsid w:val="00F43901"/>
    <w:rsid w:val="00F4410D"/>
    <w:rsid w:val="00F442F2"/>
    <w:rsid w:val="00F45862"/>
    <w:rsid w:val="00F46D99"/>
    <w:rsid w:val="00F47B7A"/>
    <w:rsid w:val="00F50A7A"/>
    <w:rsid w:val="00F50E21"/>
    <w:rsid w:val="00F51729"/>
    <w:rsid w:val="00F5181F"/>
    <w:rsid w:val="00F52326"/>
    <w:rsid w:val="00F52C2A"/>
    <w:rsid w:val="00F52E58"/>
    <w:rsid w:val="00F531C6"/>
    <w:rsid w:val="00F53799"/>
    <w:rsid w:val="00F53CA0"/>
    <w:rsid w:val="00F542FB"/>
    <w:rsid w:val="00F54E2C"/>
    <w:rsid w:val="00F5516D"/>
    <w:rsid w:val="00F55376"/>
    <w:rsid w:val="00F56BB8"/>
    <w:rsid w:val="00F573D5"/>
    <w:rsid w:val="00F60950"/>
    <w:rsid w:val="00F6118C"/>
    <w:rsid w:val="00F61623"/>
    <w:rsid w:val="00F61721"/>
    <w:rsid w:val="00F619A6"/>
    <w:rsid w:val="00F61CAC"/>
    <w:rsid w:val="00F626D3"/>
    <w:rsid w:val="00F62ADD"/>
    <w:rsid w:val="00F63EE0"/>
    <w:rsid w:val="00F63EFF"/>
    <w:rsid w:val="00F654E3"/>
    <w:rsid w:val="00F66A99"/>
    <w:rsid w:val="00F66B68"/>
    <w:rsid w:val="00F66DA9"/>
    <w:rsid w:val="00F67025"/>
    <w:rsid w:val="00F67061"/>
    <w:rsid w:val="00F67504"/>
    <w:rsid w:val="00F67824"/>
    <w:rsid w:val="00F67E39"/>
    <w:rsid w:val="00F7011F"/>
    <w:rsid w:val="00F7093F"/>
    <w:rsid w:val="00F70F61"/>
    <w:rsid w:val="00F71893"/>
    <w:rsid w:val="00F71ADF"/>
    <w:rsid w:val="00F71FC4"/>
    <w:rsid w:val="00F71FD8"/>
    <w:rsid w:val="00F72510"/>
    <w:rsid w:val="00F7264C"/>
    <w:rsid w:val="00F726BE"/>
    <w:rsid w:val="00F72762"/>
    <w:rsid w:val="00F7297B"/>
    <w:rsid w:val="00F72D32"/>
    <w:rsid w:val="00F732E4"/>
    <w:rsid w:val="00F73991"/>
    <w:rsid w:val="00F746DA"/>
    <w:rsid w:val="00F751BA"/>
    <w:rsid w:val="00F7521D"/>
    <w:rsid w:val="00F75D05"/>
    <w:rsid w:val="00F762BA"/>
    <w:rsid w:val="00F76335"/>
    <w:rsid w:val="00F76A08"/>
    <w:rsid w:val="00F76B95"/>
    <w:rsid w:val="00F76FDA"/>
    <w:rsid w:val="00F77892"/>
    <w:rsid w:val="00F77A5D"/>
    <w:rsid w:val="00F77C8F"/>
    <w:rsid w:val="00F800D9"/>
    <w:rsid w:val="00F8017F"/>
    <w:rsid w:val="00F8020B"/>
    <w:rsid w:val="00F802A6"/>
    <w:rsid w:val="00F80CFD"/>
    <w:rsid w:val="00F817B3"/>
    <w:rsid w:val="00F819B8"/>
    <w:rsid w:val="00F81CDD"/>
    <w:rsid w:val="00F82443"/>
    <w:rsid w:val="00F82D0B"/>
    <w:rsid w:val="00F82FBD"/>
    <w:rsid w:val="00F830C5"/>
    <w:rsid w:val="00F84068"/>
    <w:rsid w:val="00F845A5"/>
    <w:rsid w:val="00F84638"/>
    <w:rsid w:val="00F84985"/>
    <w:rsid w:val="00F853B5"/>
    <w:rsid w:val="00F85594"/>
    <w:rsid w:val="00F86218"/>
    <w:rsid w:val="00F86A8C"/>
    <w:rsid w:val="00F87A0F"/>
    <w:rsid w:val="00F90436"/>
    <w:rsid w:val="00F91278"/>
    <w:rsid w:val="00F91A63"/>
    <w:rsid w:val="00F91BB2"/>
    <w:rsid w:val="00F91D57"/>
    <w:rsid w:val="00F9240E"/>
    <w:rsid w:val="00F92CF3"/>
    <w:rsid w:val="00F92D16"/>
    <w:rsid w:val="00F93538"/>
    <w:rsid w:val="00F935D5"/>
    <w:rsid w:val="00F9443B"/>
    <w:rsid w:val="00F94744"/>
    <w:rsid w:val="00F94983"/>
    <w:rsid w:val="00F94A0D"/>
    <w:rsid w:val="00F94BB7"/>
    <w:rsid w:val="00F94BC6"/>
    <w:rsid w:val="00F95080"/>
    <w:rsid w:val="00F95363"/>
    <w:rsid w:val="00F955D1"/>
    <w:rsid w:val="00F95D7E"/>
    <w:rsid w:val="00F95E26"/>
    <w:rsid w:val="00F95E83"/>
    <w:rsid w:val="00F96F13"/>
    <w:rsid w:val="00F97445"/>
    <w:rsid w:val="00F97CEC"/>
    <w:rsid w:val="00FA049A"/>
    <w:rsid w:val="00FA09E6"/>
    <w:rsid w:val="00FA0ADC"/>
    <w:rsid w:val="00FA0B54"/>
    <w:rsid w:val="00FA0EC8"/>
    <w:rsid w:val="00FA10A5"/>
    <w:rsid w:val="00FA16FE"/>
    <w:rsid w:val="00FA1EEF"/>
    <w:rsid w:val="00FA228F"/>
    <w:rsid w:val="00FA23F6"/>
    <w:rsid w:val="00FA260E"/>
    <w:rsid w:val="00FA27FD"/>
    <w:rsid w:val="00FA28CE"/>
    <w:rsid w:val="00FA3BDE"/>
    <w:rsid w:val="00FA415E"/>
    <w:rsid w:val="00FA540F"/>
    <w:rsid w:val="00FA5979"/>
    <w:rsid w:val="00FA5E43"/>
    <w:rsid w:val="00FA6D0A"/>
    <w:rsid w:val="00FA70B4"/>
    <w:rsid w:val="00FA77FE"/>
    <w:rsid w:val="00FA7D51"/>
    <w:rsid w:val="00FB064D"/>
    <w:rsid w:val="00FB0A4E"/>
    <w:rsid w:val="00FB0C76"/>
    <w:rsid w:val="00FB0C7D"/>
    <w:rsid w:val="00FB0E4C"/>
    <w:rsid w:val="00FB139B"/>
    <w:rsid w:val="00FB1D6F"/>
    <w:rsid w:val="00FB1F41"/>
    <w:rsid w:val="00FB2285"/>
    <w:rsid w:val="00FB244C"/>
    <w:rsid w:val="00FB2522"/>
    <w:rsid w:val="00FB2B3C"/>
    <w:rsid w:val="00FB2EA8"/>
    <w:rsid w:val="00FB3392"/>
    <w:rsid w:val="00FB3504"/>
    <w:rsid w:val="00FB3882"/>
    <w:rsid w:val="00FB45E8"/>
    <w:rsid w:val="00FB4887"/>
    <w:rsid w:val="00FB5352"/>
    <w:rsid w:val="00FB5DD4"/>
    <w:rsid w:val="00FB5FB3"/>
    <w:rsid w:val="00FB6105"/>
    <w:rsid w:val="00FB6440"/>
    <w:rsid w:val="00FB646D"/>
    <w:rsid w:val="00FB64E3"/>
    <w:rsid w:val="00FB6BE6"/>
    <w:rsid w:val="00FB7189"/>
    <w:rsid w:val="00FB76E1"/>
    <w:rsid w:val="00FB7DBC"/>
    <w:rsid w:val="00FB7FFB"/>
    <w:rsid w:val="00FC0771"/>
    <w:rsid w:val="00FC1291"/>
    <w:rsid w:val="00FC1D31"/>
    <w:rsid w:val="00FC1E3C"/>
    <w:rsid w:val="00FC2E65"/>
    <w:rsid w:val="00FC30FB"/>
    <w:rsid w:val="00FC3158"/>
    <w:rsid w:val="00FC321A"/>
    <w:rsid w:val="00FC3406"/>
    <w:rsid w:val="00FC348E"/>
    <w:rsid w:val="00FC3656"/>
    <w:rsid w:val="00FC3D6F"/>
    <w:rsid w:val="00FC4127"/>
    <w:rsid w:val="00FC482E"/>
    <w:rsid w:val="00FC550A"/>
    <w:rsid w:val="00FC5C58"/>
    <w:rsid w:val="00FC5D02"/>
    <w:rsid w:val="00FC68FD"/>
    <w:rsid w:val="00FC6A30"/>
    <w:rsid w:val="00FC7048"/>
    <w:rsid w:val="00FC7244"/>
    <w:rsid w:val="00FC75D9"/>
    <w:rsid w:val="00FC7ECF"/>
    <w:rsid w:val="00FD0079"/>
    <w:rsid w:val="00FD018C"/>
    <w:rsid w:val="00FD0429"/>
    <w:rsid w:val="00FD0576"/>
    <w:rsid w:val="00FD17C2"/>
    <w:rsid w:val="00FD1866"/>
    <w:rsid w:val="00FD18A8"/>
    <w:rsid w:val="00FD1D69"/>
    <w:rsid w:val="00FD1D77"/>
    <w:rsid w:val="00FD1FAF"/>
    <w:rsid w:val="00FD2311"/>
    <w:rsid w:val="00FD2DF3"/>
    <w:rsid w:val="00FD2E29"/>
    <w:rsid w:val="00FD3032"/>
    <w:rsid w:val="00FD313A"/>
    <w:rsid w:val="00FD3274"/>
    <w:rsid w:val="00FD35F8"/>
    <w:rsid w:val="00FD3AD7"/>
    <w:rsid w:val="00FD416E"/>
    <w:rsid w:val="00FD4229"/>
    <w:rsid w:val="00FD4C17"/>
    <w:rsid w:val="00FD4D41"/>
    <w:rsid w:val="00FD4F60"/>
    <w:rsid w:val="00FD5C27"/>
    <w:rsid w:val="00FD6885"/>
    <w:rsid w:val="00FD7CEA"/>
    <w:rsid w:val="00FE03F2"/>
    <w:rsid w:val="00FE20D3"/>
    <w:rsid w:val="00FE2470"/>
    <w:rsid w:val="00FE353F"/>
    <w:rsid w:val="00FE4C97"/>
    <w:rsid w:val="00FE4E87"/>
    <w:rsid w:val="00FE5026"/>
    <w:rsid w:val="00FE5B92"/>
    <w:rsid w:val="00FE5BA1"/>
    <w:rsid w:val="00FE5FB2"/>
    <w:rsid w:val="00FE630F"/>
    <w:rsid w:val="00FE77D1"/>
    <w:rsid w:val="00FE7CCF"/>
    <w:rsid w:val="00FF025A"/>
    <w:rsid w:val="00FF0EB3"/>
    <w:rsid w:val="00FF17AF"/>
    <w:rsid w:val="00FF1A68"/>
    <w:rsid w:val="00FF1B67"/>
    <w:rsid w:val="00FF2422"/>
    <w:rsid w:val="00FF24B6"/>
    <w:rsid w:val="00FF2889"/>
    <w:rsid w:val="00FF3165"/>
    <w:rsid w:val="00FF35B5"/>
    <w:rsid w:val="00FF3C56"/>
    <w:rsid w:val="00FF4624"/>
    <w:rsid w:val="00FF480D"/>
    <w:rsid w:val="00FF4D24"/>
    <w:rsid w:val="00FF62D8"/>
    <w:rsid w:val="00FF6C10"/>
    <w:rsid w:val="00FF771A"/>
    <w:rsid w:val="00FF7C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E15CE"/>
  <w15:chartTrackingRefBased/>
  <w15:docId w15:val="{0F57D805-BBBE-4250-8164-676FFB9A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7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70C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8174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</dc:creator>
  <cp:keywords/>
  <dc:description/>
  <cp:lastModifiedBy>Francesca Brentegani</cp:lastModifiedBy>
  <cp:revision>51</cp:revision>
  <dcterms:created xsi:type="dcterms:W3CDTF">2024-05-05T02:42:00Z</dcterms:created>
  <dcterms:modified xsi:type="dcterms:W3CDTF">2025-05-06T10:28:00Z</dcterms:modified>
</cp:coreProperties>
</file>